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DADAC" w14:textId="4F4D33D8" w:rsidR="00AC5C69" w:rsidRPr="00896BBA" w:rsidRDefault="00AC5C69" w:rsidP="008858B5">
      <w:pPr>
        <w:adjustRightInd w:val="0"/>
        <w:snapToGrid w:val="0"/>
        <w:spacing w:line="480" w:lineRule="auto"/>
        <w:jc w:val="center"/>
        <w:rPr>
          <w:b/>
          <w:bCs/>
          <w:sz w:val="24"/>
          <w:shd w:val="clear" w:color="auto" w:fill="FFFFFF"/>
        </w:rPr>
      </w:pPr>
      <w:r w:rsidRPr="007139C2">
        <w:rPr>
          <w:rFonts w:hint="eastAsia"/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 xml:space="preserve">upplementary </w:t>
      </w:r>
      <w:r>
        <w:rPr>
          <w:b/>
          <w:bCs/>
          <w:sz w:val="24"/>
          <w:shd w:val="clear" w:color="auto" w:fill="FFFFFF"/>
        </w:rPr>
        <w:t>1</w:t>
      </w:r>
      <w:r w:rsidRPr="007553A4">
        <w:rPr>
          <w:b/>
          <w:bCs/>
          <w:sz w:val="24"/>
          <w:shd w:val="clear" w:color="auto" w:fill="FFFFFF"/>
        </w:rPr>
        <w:t xml:space="preserve"> </w:t>
      </w:r>
    </w:p>
    <w:p w14:paraId="67DD7FC8" w14:textId="77777777" w:rsidR="00AC5C69" w:rsidRDefault="00AC5C69" w:rsidP="008858B5">
      <w:pPr>
        <w:adjustRightInd w:val="0"/>
        <w:snapToGrid w:val="0"/>
        <w:spacing w:line="480" w:lineRule="auto"/>
        <w:ind w:firstLineChars="900" w:firstLine="2168"/>
        <w:rPr>
          <w:b/>
          <w:bCs/>
          <w:color w:val="000000"/>
          <w:sz w:val="24"/>
          <w:shd w:val="clear" w:color="auto" w:fill="FFFFFF"/>
        </w:rPr>
      </w:pPr>
    </w:p>
    <w:p w14:paraId="5554B9D0" w14:textId="6E7A60B9" w:rsidR="00CC22DD" w:rsidRPr="00896BBA" w:rsidRDefault="00AF1A08" w:rsidP="008858B5">
      <w:pPr>
        <w:adjustRightInd w:val="0"/>
        <w:snapToGrid w:val="0"/>
        <w:spacing w:line="480" w:lineRule="auto"/>
        <w:ind w:firstLineChars="900" w:firstLine="2168"/>
        <w:rPr>
          <w:sz w:val="24"/>
        </w:rPr>
      </w:pPr>
      <w:r w:rsidRPr="00896BBA">
        <w:rPr>
          <w:b/>
          <w:bCs/>
          <w:color w:val="000000"/>
          <w:sz w:val="24"/>
          <w:shd w:val="clear" w:color="auto" w:fill="FFFFFF"/>
        </w:rPr>
        <w:t>Short-term e</w:t>
      </w:r>
      <w:r w:rsidR="00CC22DD" w:rsidRPr="00896BBA">
        <w:rPr>
          <w:b/>
          <w:bCs/>
          <w:color w:val="000000"/>
          <w:sz w:val="24"/>
          <w:shd w:val="clear" w:color="auto" w:fill="FFFFFF"/>
        </w:rPr>
        <w:t>xperimental design protocol</w:t>
      </w:r>
    </w:p>
    <w:p w14:paraId="6C45D2F0" w14:textId="2D28BD4F" w:rsidR="003731F3" w:rsidRDefault="007E370B" w:rsidP="008858B5">
      <w:pPr>
        <w:adjustRightInd w:val="0"/>
        <w:snapToGrid w:val="0"/>
        <w:spacing w:line="48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26176" behindDoc="0" locked="0" layoutInCell="1" allowOverlap="1" wp14:anchorId="577C2958" wp14:editId="1F430693">
                <wp:simplePos x="0" y="0"/>
                <wp:positionH relativeFrom="column">
                  <wp:posOffset>1505931</wp:posOffset>
                </wp:positionH>
                <wp:positionV relativeFrom="paragraph">
                  <wp:posOffset>196504</wp:posOffset>
                </wp:positionV>
                <wp:extent cx="2371725" cy="1404620"/>
                <wp:effectExtent l="0" t="0" r="15875" b="19050"/>
                <wp:wrapSquare wrapText="bothSides"/>
                <wp:docPr id="4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91E66" w14:textId="0D990E0E" w:rsidR="00AC5C69" w:rsidRDefault="00AC5C69" w:rsidP="003731F3">
                            <w:r>
                              <w:t xml:space="preserve"> </w:t>
                            </w:r>
                            <w:r w:rsidRPr="00896BBA">
                              <w:t>M</w:t>
                            </w:r>
                            <w:r w:rsidRPr="00896BBA">
                              <w:rPr>
                                <w:rFonts w:hint="eastAsia"/>
                              </w:rPr>
                              <w:t>ale</w:t>
                            </w:r>
                            <w:r w:rsidRPr="002617E7">
                              <w:rPr>
                                <w:color w:val="FF0000"/>
                              </w:rPr>
                              <w:t xml:space="preserve"> </w:t>
                            </w:r>
                            <w:r w:rsidRPr="00F43C34">
                              <w:rPr>
                                <w:rStyle w:val="tgt"/>
                                <w:sz w:val="24"/>
                              </w:rPr>
                              <w:t>Sprague-Dawley rats</w:t>
                            </w:r>
                            <w:r>
                              <w:rPr>
                                <w:rStyle w:val="tgt"/>
                                <w:sz w:val="24"/>
                              </w:rPr>
                              <w:t xml:space="preserve"> (n=15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77C295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18.6pt;margin-top:15.45pt;width:186.75pt;height:110.6pt;z-index:251826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">
                <v:textbox style="mso-fit-shape-to-text:t">
                  <w:txbxContent>
                    <w:p w14:paraId="78F91E66" w14:textId="0D990E0E" w:rsidR="00AC5C69" w:rsidRDefault="00AC5C69" w:rsidP="003731F3">
                      <w:r>
                        <w:t xml:space="preserve"> </w:t>
                      </w:r>
                      <w:r w:rsidRPr="00896BBA">
                        <w:t>M</w:t>
                      </w:r>
                      <w:r w:rsidRPr="00896BBA">
                        <w:rPr>
                          <w:rFonts w:hint="eastAsia"/>
                        </w:rPr>
                        <w:t>ale</w:t>
                      </w:r>
                      <w:r w:rsidRPr="002617E7">
                        <w:rPr>
                          <w:color w:val="FF0000"/>
                        </w:rPr>
                        <w:t xml:space="preserve"> </w:t>
                      </w:r>
                      <w:r w:rsidRPr="00F43C34">
                        <w:rPr>
                          <w:rStyle w:val="tgt"/>
                          <w:sz w:val="24"/>
                        </w:rPr>
                        <w:t>Sprague-Dawley rats</w:t>
                      </w:r>
                      <w:r>
                        <w:rPr>
                          <w:rStyle w:val="tgt"/>
                          <w:sz w:val="24"/>
                        </w:rPr>
                        <w:t xml:space="preserve"> (n=15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1F7E47D0" wp14:editId="70ACE32B">
                <wp:simplePos x="0" y="0"/>
                <wp:positionH relativeFrom="column">
                  <wp:posOffset>1028700</wp:posOffset>
                </wp:positionH>
                <wp:positionV relativeFrom="paragraph">
                  <wp:posOffset>2425065</wp:posOffset>
                </wp:positionV>
                <wp:extent cx="0" cy="396000"/>
                <wp:effectExtent l="63500" t="0" r="38100" b="36195"/>
                <wp:wrapNone/>
                <wp:docPr id="19" name="直接箭头连接符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09619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41" o:spid="_x0000_s1026" type="#_x0000_t32" style="position:absolute;left:0;text-align:left;margin-left:81pt;margin-top:190.95pt;width:0;height:31.2pt;z-index:251850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" strokecolor="#4472c4" strokeweight="1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72B9BEB1" wp14:editId="294E8E57">
                <wp:simplePos x="0" y="0"/>
                <wp:positionH relativeFrom="column">
                  <wp:posOffset>962025</wp:posOffset>
                </wp:positionH>
                <wp:positionV relativeFrom="paragraph">
                  <wp:posOffset>1955800</wp:posOffset>
                </wp:positionV>
                <wp:extent cx="3514725" cy="0"/>
                <wp:effectExtent l="0" t="0" r="15875" b="12700"/>
                <wp:wrapNone/>
                <wp:docPr id="25" name="直接连接符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1472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B20EA76" id="直接连接符 235" o:spid="_x0000_s1026" style="position:absolute;left:0;text-align:left;flip:y;z-index:251847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5.75pt,154pt" to="352.5pt,1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4A73E587" wp14:editId="5B394C8D">
                <wp:simplePos x="0" y="0"/>
                <wp:positionH relativeFrom="column">
                  <wp:posOffset>2541270</wp:posOffset>
                </wp:positionH>
                <wp:positionV relativeFrom="paragraph">
                  <wp:posOffset>1695450</wp:posOffset>
                </wp:positionV>
                <wp:extent cx="161925" cy="0"/>
                <wp:effectExtent l="25400" t="63500" r="0" b="76200"/>
                <wp:wrapNone/>
                <wp:docPr id="26" name="直接箭头连接符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666471" id="直接箭头连接符 244" o:spid="_x0000_s1026" type="#_x0000_t32" style="position:absolute;left:0;text-align:left;margin-left:200.1pt;margin-top:133.5pt;width:12.75pt;height:0;flip:x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41536" behindDoc="0" locked="0" layoutInCell="1" allowOverlap="1" wp14:anchorId="403A9544" wp14:editId="227D1597">
                <wp:simplePos x="0" y="0"/>
                <wp:positionH relativeFrom="column">
                  <wp:posOffset>1676400</wp:posOffset>
                </wp:positionH>
                <wp:positionV relativeFrom="paragraph">
                  <wp:posOffset>1546860</wp:posOffset>
                </wp:positionV>
                <wp:extent cx="857250" cy="1404620"/>
                <wp:effectExtent l="0" t="0" r="19050" b="19050"/>
                <wp:wrapSquare wrapText="bothSides"/>
                <wp:docPr id="2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F9193" w14:textId="77777777" w:rsidR="00AC5C69" w:rsidRDefault="00AC5C69" w:rsidP="003731F3">
                            <w:r>
                              <w:t xml:space="preserve">10 rats di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03A9544" id="_x0000_s1027" type="#_x0000_t202" style="position:absolute;left:0;text-align:left;margin-left:132pt;margin-top:121.8pt;width:67.5pt;height:110.6pt;z-index:251841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">
                <v:textbox style="mso-fit-shape-to-text:t">
                  <w:txbxContent>
                    <w:p w14:paraId="368F9193" w14:textId="77777777" w:rsidR="00AC5C69" w:rsidRDefault="00AC5C69" w:rsidP="003731F3">
                      <w:r>
                        <w:t xml:space="preserve">10 rats di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33B20B10" wp14:editId="505F2A0C">
                <wp:simplePos x="0" y="0"/>
                <wp:positionH relativeFrom="column">
                  <wp:posOffset>800100</wp:posOffset>
                </wp:positionH>
                <wp:positionV relativeFrom="paragraph">
                  <wp:posOffset>1712595</wp:posOffset>
                </wp:positionV>
                <wp:extent cx="161925" cy="0"/>
                <wp:effectExtent l="25400" t="63500" r="0" b="76200"/>
                <wp:wrapNone/>
                <wp:docPr id="28" name="直接箭头连接符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407F5D" id="直接箭头连接符 248" o:spid="_x0000_s1026" type="#_x0000_t32" style="position:absolute;left:0;text-align:left;margin-left:63pt;margin-top:134.85pt;width:12.75pt;height:0;flip:x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" strokecolor="#4472c4 [3204]" strokeweight=".5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40512" behindDoc="0" locked="0" layoutInCell="1" allowOverlap="1" wp14:anchorId="6DDCE1E7" wp14:editId="4DD34910">
                <wp:simplePos x="0" y="0"/>
                <wp:positionH relativeFrom="column">
                  <wp:posOffset>-47625</wp:posOffset>
                </wp:positionH>
                <wp:positionV relativeFrom="paragraph">
                  <wp:posOffset>1546860</wp:posOffset>
                </wp:positionV>
                <wp:extent cx="847725" cy="304800"/>
                <wp:effectExtent l="0" t="0" r="15875" b="12700"/>
                <wp:wrapSquare wrapText="bothSides"/>
                <wp:docPr id="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E6AA4" w14:textId="77777777" w:rsidR="00AC5C69" w:rsidRDefault="00AC5C69" w:rsidP="003731F3">
                            <w:r>
                              <w:t xml:space="preserve">10 rats died </w:t>
                            </w:r>
                          </w:p>
                          <w:p w14:paraId="7ADDD437" w14:textId="77777777" w:rsidR="00AC5C69" w:rsidRDefault="00AC5C69" w:rsidP="003731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DDCE1E7" id="_x0000_s1028" type="#_x0000_t202" style="position:absolute;left:0;text-align:left;margin-left:-3.75pt;margin-top:121.8pt;width:66.75pt;height:24pt;z-index:251840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">
                <v:textbox>
                  <w:txbxContent>
                    <w:p w14:paraId="25CE6AA4" w14:textId="77777777" w:rsidR="00AC5C69" w:rsidRDefault="00AC5C69" w:rsidP="003731F3">
                      <w:r>
                        <w:t xml:space="preserve">10 rats died </w:t>
                      </w:r>
                    </w:p>
                    <w:p w14:paraId="7ADDD437" w14:textId="77777777" w:rsidR="00AC5C69" w:rsidRDefault="00AC5C69" w:rsidP="003731F3"/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3DA6C540" wp14:editId="41EA0B4E">
                <wp:simplePos x="0" y="0"/>
                <wp:positionH relativeFrom="column">
                  <wp:posOffset>4476750</wp:posOffset>
                </wp:positionH>
                <wp:positionV relativeFrom="paragraph">
                  <wp:posOffset>800100</wp:posOffset>
                </wp:positionV>
                <wp:extent cx="0" cy="346075"/>
                <wp:effectExtent l="63500" t="0" r="38100" b="34925"/>
                <wp:wrapNone/>
                <wp:docPr id="30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60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453797" id="直接箭头连接符 5" o:spid="_x0000_s1026" type="#_x0000_t32" style="position:absolute;left:0;text-align:left;margin-left:352.5pt;margin-top:63pt;width:0;height:27.25pt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" strokecolor="#4472c4 [3204]" strokeweight="1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AC08E1F" wp14:editId="58190C7C">
                <wp:simplePos x="0" y="0"/>
                <wp:positionH relativeFrom="column">
                  <wp:posOffset>962025</wp:posOffset>
                </wp:positionH>
                <wp:positionV relativeFrom="paragraph">
                  <wp:posOffset>800100</wp:posOffset>
                </wp:positionV>
                <wp:extent cx="0" cy="336550"/>
                <wp:effectExtent l="63500" t="0" r="38100" b="31750"/>
                <wp:wrapNone/>
                <wp:docPr id="31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60BA9F" id="直接箭头连接符 3" o:spid="_x0000_s1026" type="#_x0000_t32" style="position:absolute;left:0;text-align:left;margin-left:75.75pt;margin-top:63pt;width:0;height:26.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" strokecolor="#4472c4 [3204]" strokeweight="1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400C6FD" wp14:editId="3CDEBEDD">
                <wp:simplePos x="0" y="0"/>
                <wp:positionH relativeFrom="column">
                  <wp:posOffset>2695575</wp:posOffset>
                </wp:positionH>
                <wp:positionV relativeFrom="paragraph">
                  <wp:posOffset>790575</wp:posOffset>
                </wp:positionV>
                <wp:extent cx="0" cy="346075"/>
                <wp:effectExtent l="63500" t="0" r="38100" b="34925"/>
                <wp:wrapNone/>
                <wp:docPr id="32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60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8E325A" id="直接箭头连接符 4" o:spid="_x0000_s1026" type="#_x0000_t32" style="position:absolute;left:0;text-align:left;margin-left:212.25pt;margin-top:62.25pt;width:0;height:27.25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" strokecolor="#4472c4 [3204]" strokeweight="1pt">
                <v:stroke endarrow="block" joinstyle="miter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43CF87D6" wp14:editId="0AE6E746">
                <wp:simplePos x="0" y="0"/>
                <wp:positionH relativeFrom="column">
                  <wp:posOffset>-104775</wp:posOffset>
                </wp:positionH>
                <wp:positionV relativeFrom="paragraph">
                  <wp:posOffset>2425065</wp:posOffset>
                </wp:positionV>
                <wp:extent cx="5472000" cy="9525"/>
                <wp:effectExtent l="0" t="0" r="14605" b="15875"/>
                <wp:wrapNone/>
                <wp:docPr id="34" name="直接连接符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2000" cy="95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BAC3550" id="直接连接符 236" o:spid="_x0000_s1026" style="position:absolute;left:0;text-align:lef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25pt,190.95pt" to="422.6pt,19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50774062" wp14:editId="09EDBF07">
                <wp:simplePos x="0" y="0"/>
                <wp:positionH relativeFrom="column">
                  <wp:posOffset>2704465</wp:posOffset>
                </wp:positionH>
                <wp:positionV relativeFrom="paragraph">
                  <wp:posOffset>1441450</wp:posOffset>
                </wp:positionV>
                <wp:extent cx="9525" cy="981075"/>
                <wp:effectExtent l="0" t="0" r="15875" b="22225"/>
                <wp:wrapNone/>
                <wp:docPr id="35" name="直接连接符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9810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910F643" id="直接连接符 247" o:spid="_x0000_s1026" style="position:absolute;left:0;text-align:lef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95pt,113.5pt" to="213.7pt,19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2320" behindDoc="0" locked="0" layoutInCell="1" allowOverlap="1" wp14:anchorId="00C637B4" wp14:editId="4F53A4CB">
                <wp:simplePos x="0" y="0"/>
                <wp:positionH relativeFrom="column">
                  <wp:posOffset>1771650</wp:posOffset>
                </wp:positionH>
                <wp:positionV relativeFrom="paragraph">
                  <wp:posOffset>1127760</wp:posOffset>
                </wp:positionV>
                <wp:extent cx="2066925" cy="304800"/>
                <wp:effectExtent l="0" t="0" r="28575" b="19050"/>
                <wp:wrapSquare wrapText="bothSides"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460A7" w14:textId="77777777" w:rsidR="00AC5C69" w:rsidRDefault="00AC5C69" w:rsidP="003731F3">
                            <w:r>
                              <w:t xml:space="preserve"> Non-semi-ligation group (n=</w:t>
                            </w:r>
                            <w:r>
                              <w:rPr>
                                <w:rFonts w:hint="eastAsia"/>
                              </w:rPr>
                              <w:t>5</w:t>
                            </w:r>
                            <w:r>
                              <w:t>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C637B4" id="_x0000_s1029" type="#_x0000_t202" style="position:absolute;left:0;text-align:left;margin-left:139.5pt;margin-top:88.8pt;width:162.75pt;height:24pt;z-index:251832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">
                <v:textbox>
                  <w:txbxContent>
                    <w:p w14:paraId="01D460A7" w14:textId="77777777" w:rsidR="00AC5C69" w:rsidRDefault="00AC5C69" w:rsidP="003731F3">
                      <w:r>
                        <w:t xml:space="preserve"> Non-semi-ligation group (n=</w:t>
                      </w:r>
                      <w:r>
                        <w:rPr>
                          <w:rFonts w:hint="eastAsia"/>
                        </w:rPr>
                        <w:t>5</w:t>
                      </w:r>
                      <w:r>
                        <w:t>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1296" behindDoc="0" locked="0" layoutInCell="1" allowOverlap="1" wp14:anchorId="56E5E69F" wp14:editId="4CCD5620">
                <wp:simplePos x="0" y="0"/>
                <wp:positionH relativeFrom="column">
                  <wp:posOffset>38100</wp:posOffset>
                </wp:positionH>
                <wp:positionV relativeFrom="paragraph">
                  <wp:posOffset>1127760</wp:posOffset>
                </wp:positionV>
                <wp:extent cx="1695450" cy="304800"/>
                <wp:effectExtent l="0" t="0" r="19050" b="19050"/>
                <wp:wrapSquare wrapText="bothSides"/>
                <wp:docPr id="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54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DD900" w14:textId="77777777" w:rsidR="00AC5C69" w:rsidRDefault="00AC5C69" w:rsidP="003731F3">
                            <w:r>
                              <w:t>Semi-ligation group (n=</w:t>
                            </w:r>
                            <w:r>
                              <w:rPr>
                                <w:rFonts w:hint="eastAsia"/>
                              </w:rPr>
                              <w:t>6</w:t>
                            </w:r>
                            <w:r>
                              <w:t>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6E5E69F" id="_x0000_s1030" type="#_x0000_t202" style="position:absolute;left:0;text-align:left;margin-left:3pt;margin-top:88.8pt;width:133.5pt;height:24pt;z-index:251831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">
                <v:textbox>
                  <w:txbxContent>
                    <w:p w14:paraId="6DEDD900" w14:textId="77777777" w:rsidR="00AC5C69" w:rsidRDefault="00AC5C69" w:rsidP="003731F3">
                      <w:r>
                        <w:t>Semi-ligation group (n=</w:t>
                      </w:r>
                      <w:r>
                        <w:rPr>
                          <w:rFonts w:hint="eastAsia"/>
                        </w:rPr>
                        <w:t>6</w:t>
                      </w:r>
                      <w:r>
                        <w:t>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3344" behindDoc="0" locked="0" layoutInCell="1" allowOverlap="1" wp14:anchorId="7C6DE6D5" wp14:editId="1F3D7816">
                <wp:simplePos x="0" y="0"/>
                <wp:positionH relativeFrom="column">
                  <wp:posOffset>3876675</wp:posOffset>
                </wp:positionH>
                <wp:positionV relativeFrom="paragraph">
                  <wp:posOffset>1127760</wp:posOffset>
                </wp:positionV>
                <wp:extent cx="1381125" cy="304800"/>
                <wp:effectExtent l="0" t="0" r="28575" b="19050"/>
                <wp:wrapSquare wrapText="bothSides"/>
                <wp:docPr id="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4315F" w14:textId="77777777" w:rsidR="00AC5C69" w:rsidRDefault="00AC5C69" w:rsidP="003731F3">
                            <w:r>
                              <w:t xml:space="preserve"> Sham group (n=</w:t>
                            </w:r>
                            <w:r>
                              <w:rPr>
                                <w:rFonts w:hint="eastAsia"/>
                              </w:rPr>
                              <w:t>4</w:t>
                            </w:r>
                            <w:r>
                              <w:t>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6DE6D5" id="_x0000_s1031" type="#_x0000_t202" style="position:absolute;left:0;text-align:left;margin-left:305.25pt;margin-top:88.8pt;width:108.75pt;height:24pt;z-index:251833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">
                <v:textbox>
                  <w:txbxContent>
                    <w:p w14:paraId="2844315F" w14:textId="77777777" w:rsidR="00AC5C69" w:rsidRDefault="00AC5C69" w:rsidP="003731F3">
                      <w:r>
                        <w:t xml:space="preserve"> Sham group (n=</w:t>
                      </w:r>
                      <w:r>
                        <w:rPr>
                          <w:rFonts w:hint="eastAsia"/>
                        </w:rPr>
                        <w:t>4</w:t>
                      </w:r>
                      <w:r>
                        <w:t>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4349D77" wp14:editId="11BB35BA">
                <wp:simplePos x="0" y="0"/>
                <wp:positionH relativeFrom="column">
                  <wp:posOffset>4476750</wp:posOffset>
                </wp:positionH>
                <wp:positionV relativeFrom="paragraph">
                  <wp:posOffset>1451610</wp:posOffset>
                </wp:positionV>
                <wp:extent cx="0" cy="504000"/>
                <wp:effectExtent l="0" t="0" r="12700" b="17145"/>
                <wp:wrapNone/>
                <wp:docPr id="39" name="直接连接符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9DC04C7" id="直接连接符 246" o:spid="_x0000_s1026" style="position:absolute;left:0;text-align:left;z-index:251844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2.5pt,114.3pt" to="352.5pt,1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5788D30" wp14:editId="3CCD379D">
                <wp:simplePos x="0" y="0"/>
                <wp:positionH relativeFrom="column">
                  <wp:posOffset>962024</wp:posOffset>
                </wp:positionH>
                <wp:positionV relativeFrom="paragraph">
                  <wp:posOffset>794385</wp:posOffset>
                </wp:positionV>
                <wp:extent cx="3514725" cy="0"/>
                <wp:effectExtent l="0" t="0" r="15875" b="12700"/>
                <wp:wrapNone/>
                <wp:docPr id="4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1472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7601A4B" id="直接连接符 2" o:spid="_x0000_s1026" style="position:absolute;left:0;text-align:left;flip:y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75pt,62.55pt" to="352.5pt,6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7DB5F53" wp14:editId="25E4AC1A">
                <wp:simplePos x="0" y="0"/>
                <wp:positionH relativeFrom="column">
                  <wp:posOffset>2695575</wp:posOffset>
                </wp:positionH>
                <wp:positionV relativeFrom="paragraph">
                  <wp:posOffset>485775</wp:posOffset>
                </wp:positionV>
                <wp:extent cx="0" cy="320675"/>
                <wp:effectExtent l="0" t="0" r="12700" b="9525"/>
                <wp:wrapNone/>
                <wp:docPr id="42" name="直接连接符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6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6599F50" id="直接连接符 238" o:spid="_x0000_s1026" style="position:absolute;left:0;text-align:lef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25pt,38.25pt" to="212.25pt,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" strokecolor="#4472c4 [3204]" strokeweight="1pt">
                <v:stroke joinstyle="miter"/>
              </v:line>
            </w:pict>
          </mc:Fallback>
        </mc:AlternateContent>
      </w:r>
      <w:r w:rsidR="003731F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0AB16B8" wp14:editId="4E93704D">
                <wp:simplePos x="0" y="0"/>
                <wp:positionH relativeFrom="column">
                  <wp:posOffset>962025</wp:posOffset>
                </wp:positionH>
                <wp:positionV relativeFrom="paragraph">
                  <wp:posOffset>1444625</wp:posOffset>
                </wp:positionV>
                <wp:extent cx="0" cy="504000"/>
                <wp:effectExtent l="0" t="0" r="12700" b="17145"/>
                <wp:wrapNone/>
                <wp:docPr id="43" name="直接连接符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0BF3FC3" id="直接连接符 245" o:spid="_x0000_s1026" style="position:absolute;left:0;text-align:left;z-index:251843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5.75pt,113.75pt" to="75.75pt,15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" strokecolor="#4472c4 [3204]" strokeweight="1pt">
                <v:stroke joinstyle="miter"/>
              </v:line>
            </w:pict>
          </mc:Fallback>
        </mc:AlternateContent>
      </w:r>
    </w:p>
    <w:p w14:paraId="4BE8ACB6" w14:textId="77777777" w:rsidR="003731F3" w:rsidRDefault="003731F3" w:rsidP="008858B5">
      <w:pPr>
        <w:adjustRightInd w:val="0"/>
        <w:snapToGrid w:val="0"/>
        <w:spacing w:line="480" w:lineRule="auto"/>
        <w:rPr>
          <w:color w:val="FF0000"/>
        </w:rPr>
      </w:pPr>
    </w:p>
    <w:p w14:paraId="28D0B600" w14:textId="77777777" w:rsidR="003731F3" w:rsidRDefault="003731F3" w:rsidP="008858B5">
      <w:pPr>
        <w:adjustRightInd w:val="0"/>
        <w:snapToGrid w:val="0"/>
        <w:spacing w:line="480" w:lineRule="auto"/>
        <w:rPr>
          <w:color w:val="FF0000"/>
        </w:rPr>
      </w:pPr>
    </w:p>
    <w:p w14:paraId="3E6B3CE8" w14:textId="77777777" w:rsidR="003731F3" w:rsidRDefault="003731F3" w:rsidP="008858B5">
      <w:pPr>
        <w:adjustRightInd w:val="0"/>
        <w:snapToGrid w:val="0"/>
        <w:spacing w:line="480" w:lineRule="auto"/>
        <w:rPr>
          <w:color w:val="FF0000"/>
        </w:rPr>
      </w:pPr>
    </w:p>
    <w:p w14:paraId="7C1112CC" w14:textId="77777777" w:rsidR="003731F3" w:rsidRDefault="003731F3" w:rsidP="008858B5">
      <w:pPr>
        <w:adjustRightInd w:val="0"/>
        <w:snapToGrid w:val="0"/>
        <w:spacing w:line="480" w:lineRule="auto"/>
        <w:rPr>
          <w:color w:val="FF0000"/>
        </w:rPr>
      </w:pPr>
    </w:p>
    <w:p w14:paraId="015FE3B8" w14:textId="03A630A6" w:rsidR="003731F3" w:rsidRDefault="00977F34" w:rsidP="008858B5">
      <w:pPr>
        <w:adjustRightInd w:val="0"/>
        <w:snapToGrid w:val="0"/>
        <w:spacing w:line="480" w:lineRule="auto"/>
        <w:rPr>
          <w:color w:val="FF000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56896" behindDoc="0" locked="0" layoutInCell="1" allowOverlap="1" wp14:anchorId="00337F78" wp14:editId="0A34F509">
                <wp:simplePos x="0" y="0"/>
                <wp:positionH relativeFrom="column">
                  <wp:posOffset>1657350</wp:posOffset>
                </wp:positionH>
                <wp:positionV relativeFrom="paragraph">
                  <wp:posOffset>238557</wp:posOffset>
                </wp:positionV>
                <wp:extent cx="1000125" cy="1404620"/>
                <wp:effectExtent l="0" t="0" r="15875" b="19050"/>
                <wp:wrapSquare wrapText="bothSides"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ABFAB" w14:textId="77777777" w:rsidR="00AC5C69" w:rsidRDefault="00AC5C69" w:rsidP="003731F3">
                            <w:r>
                              <w:rPr>
                                <w:rFonts w:hint="eastAsia"/>
                              </w:rPr>
                              <w:t>Pos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337F78" id="_x0000_s1032" type="#_x0000_t202" style="position:absolute;left:0;text-align:left;margin-left:130.5pt;margin-top:18.8pt;width:78.75pt;height:110.6pt;z-index:251856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">
                <v:textbox style="mso-fit-shape-to-text:t">
                  <w:txbxContent>
                    <w:p w14:paraId="233ABFAB" w14:textId="77777777" w:rsidR="00AC5C69" w:rsidRDefault="00AC5C69" w:rsidP="003731F3">
                      <w:r>
                        <w:rPr>
                          <w:rFonts w:hint="eastAsia"/>
                        </w:rPr>
                        <w:t>Post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8940C9" w14:textId="0EF35D4A" w:rsidR="003731F3" w:rsidRDefault="00977F34" w:rsidP="008858B5">
      <w:pPr>
        <w:adjustRightInd w:val="0"/>
        <w:snapToGrid w:val="0"/>
        <w:spacing w:line="480" w:lineRule="auto"/>
        <w:rPr>
          <w:color w:val="FF000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6E6C07FA" wp14:editId="2887756F">
                <wp:simplePos x="0" y="0"/>
                <wp:positionH relativeFrom="column">
                  <wp:posOffset>-95250</wp:posOffset>
                </wp:positionH>
                <wp:positionV relativeFrom="paragraph">
                  <wp:posOffset>312420</wp:posOffset>
                </wp:positionV>
                <wp:extent cx="0" cy="395605"/>
                <wp:effectExtent l="63500" t="0" r="38100" b="36195"/>
                <wp:wrapNone/>
                <wp:docPr id="20" name="直接箭头连接符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8FEDC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37" o:spid="_x0000_s1026" type="#_x0000_t32" style="position:absolute;left:0;text-align:left;margin-left:-7.5pt;margin-top:24.6pt;width:0;height:31.15pt;z-index:251849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" strokecolor="#4472c4 [3204]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D607347" wp14:editId="6BC17FB9">
                <wp:simplePos x="0" y="0"/>
                <wp:positionH relativeFrom="column">
                  <wp:posOffset>5372303</wp:posOffset>
                </wp:positionH>
                <wp:positionV relativeFrom="paragraph">
                  <wp:posOffset>321945</wp:posOffset>
                </wp:positionV>
                <wp:extent cx="0" cy="395605"/>
                <wp:effectExtent l="63500" t="0" r="38100" b="36195"/>
                <wp:wrapNone/>
                <wp:docPr id="18" name="直接箭头连接符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E521BC" id="直接箭头连接符 250" o:spid="_x0000_s1026" type="#_x0000_t32" style="position:absolute;left:0;text-align:left;margin-left:423pt;margin-top:25.35pt;width:0;height:31.15pt;z-index:251853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" strokecolor="#4472c4" strokeweight="1pt">
                <v:stroke endarrow="block" joinstyle="miter"/>
              </v:shape>
            </w:pict>
          </mc:Fallback>
        </mc:AlternateContent>
      </w:r>
    </w:p>
    <w:p w14:paraId="70157A09" w14:textId="0BC68F6B" w:rsidR="003731F3" w:rsidRDefault="00977F34" w:rsidP="008858B5">
      <w:pPr>
        <w:adjustRightInd w:val="0"/>
        <w:snapToGrid w:val="0"/>
        <w:spacing w:line="480" w:lineRule="auto"/>
        <w:rPr>
          <w:color w:val="FF000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4368" behindDoc="0" locked="0" layoutInCell="1" allowOverlap="1" wp14:anchorId="0B35E8D2" wp14:editId="7A0600E4">
                <wp:simplePos x="0" y="0"/>
                <wp:positionH relativeFrom="column">
                  <wp:posOffset>-650240</wp:posOffset>
                </wp:positionH>
                <wp:positionV relativeFrom="paragraph">
                  <wp:posOffset>403225</wp:posOffset>
                </wp:positionV>
                <wp:extent cx="1066800" cy="1429385"/>
                <wp:effectExtent l="0" t="0" r="12700" b="18415"/>
                <wp:wrapSquare wrapText="bothSides"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142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85FC72" w14:textId="25C6BD3E" w:rsidR="00AC5C69" w:rsidRPr="000D5AFB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 w:rsidRPr="000D5AFB">
                              <w:rPr>
                                <w:rStyle w:val="tgt"/>
                                <w:bCs/>
                                <w:szCs w:val="21"/>
                              </w:rPr>
                              <w:t xml:space="preserve">Thrombus Load and </w:t>
                            </w:r>
                            <w:r w:rsidRPr="000D5AFB">
                              <w:rPr>
                                <w:bCs/>
                                <w:szCs w:val="21"/>
                              </w:rPr>
                              <w:t>Venous Infarction</w:t>
                            </w:r>
                            <w:r w:rsidRPr="000D5AFB">
                              <w:rPr>
                                <w:rStyle w:val="tgt"/>
                                <w:bCs/>
                                <w:szCs w:val="21"/>
                              </w:rPr>
                              <w:t xml:space="preserve"> Volume </w:t>
                            </w:r>
                            <w:r w:rsidRPr="000D5AFB">
                              <w:rPr>
                                <w:rFonts w:hint="eastAsia"/>
                                <w:bCs/>
                                <w:szCs w:val="21"/>
                              </w:rPr>
                              <w:t>(</w:t>
                            </w:r>
                            <w:r w:rsidRPr="000D5AFB">
                              <w:rPr>
                                <w:bCs/>
                                <w:szCs w:val="21"/>
                              </w:rPr>
                              <w:t>n=5, per group</w:t>
                            </w:r>
                            <w:r w:rsidRPr="000D5AFB">
                              <w:rPr>
                                <w:rFonts w:hint="eastAsia"/>
                                <w:bCs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Cs/>
                                <w:szCs w:val="21"/>
                              </w:rPr>
                              <w:t>within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1 week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B35E8D2" id="_x0000_s1033" type="#_x0000_t202" style="position:absolute;left:0;text-align:left;margin-left:-51.2pt;margin-top:31.75pt;width:84pt;height:112.55pt;z-index:251834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">
                <v:textbox>
                  <w:txbxContent>
                    <w:p w14:paraId="0585FC72" w14:textId="25C6BD3E" w:rsidR="00AC5C69" w:rsidRPr="000D5AFB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bCs/>
                          <w:szCs w:val="21"/>
                        </w:rPr>
                      </w:pPr>
                      <w:r w:rsidRPr="000D5AFB">
                        <w:rPr>
                          <w:rStyle w:val="tgt"/>
                          <w:bCs/>
                          <w:szCs w:val="21"/>
                        </w:rPr>
                        <w:t xml:space="preserve">Thrombus Load and </w:t>
                      </w:r>
                      <w:r w:rsidRPr="000D5AFB">
                        <w:rPr>
                          <w:bCs/>
                          <w:szCs w:val="21"/>
                        </w:rPr>
                        <w:t>Venous Infarction</w:t>
                      </w:r>
                      <w:r w:rsidRPr="000D5AFB">
                        <w:rPr>
                          <w:rStyle w:val="tgt"/>
                          <w:bCs/>
                          <w:szCs w:val="21"/>
                        </w:rPr>
                        <w:t xml:space="preserve"> Volume </w:t>
                      </w:r>
                      <w:r w:rsidRPr="000D5AFB">
                        <w:rPr>
                          <w:rFonts w:hint="eastAsia"/>
                          <w:bCs/>
                          <w:szCs w:val="21"/>
                        </w:rPr>
                        <w:t>(</w:t>
                      </w:r>
                      <w:r w:rsidRPr="000D5AFB">
                        <w:rPr>
                          <w:bCs/>
                          <w:szCs w:val="21"/>
                        </w:rPr>
                        <w:t>n=5, per group</w:t>
                      </w:r>
                      <w:r w:rsidRPr="000D5AFB">
                        <w:rPr>
                          <w:rFonts w:hint="eastAsia"/>
                          <w:bCs/>
                          <w:szCs w:val="21"/>
                        </w:rPr>
                        <w:t>)</w:t>
                      </w:r>
                      <w:r>
                        <w:rPr>
                          <w:bCs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bCs/>
                          <w:szCs w:val="21"/>
                        </w:rPr>
                        <w:t>within</w:t>
                      </w:r>
                      <w:r>
                        <w:rPr>
                          <w:bCs/>
                          <w:szCs w:val="21"/>
                        </w:rPr>
                        <w:t xml:space="preserve"> 1 week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54848" behindDoc="0" locked="0" layoutInCell="1" allowOverlap="1" wp14:anchorId="7A6117A8" wp14:editId="1BFDFE00">
                <wp:simplePos x="0" y="0"/>
                <wp:positionH relativeFrom="column">
                  <wp:posOffset>462280</wp:posOffset>
                </wp:positionH>
                <wp:positionV relativeFrom="paragraph">
                  <wp:posOffset>410210</wp:posOffset>
                </wp:positionV>
                <wp:extent cx="1028700" cy="1417955"/>
                <wp:effectExtent l="0" t="0" r="12700" b="17145"/>
                <wp:wrapSquare wrapText="bothSides"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14179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6AF9A" w14:textId="1A7164E9" w:rsidR="00AC5C69" w:rsidRPr="007E370B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2617E7">
                              <w:rPr>
                                <w:rStyle w:val="tgt"/>
                                <w:szCs w:val="21"/>
                              </w:rPr>
                              <w:t>NSS and Rotarod test</w:t>
                            </w:r>
                            <w:r w:rsidRPr="007E370B">
                              <w:rPr>
                                <w:rStyle w:val="tgt"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7E370B">
                              <w:rPr>
                                <w:rFonts w:hint="eastAsia"/>
                                <w:szCs w:val="21"/>
                              </w:rPr>
                              <w:t>(</w:t>
                            </w:r>
                            <w:r w:rsidRPr="007E370B">
                              <w:rPr>
                                <w:szCs w:val="21"/>
                              </w:rPr>
                              <w:t>n=5, per group</w:t>
                            </w:r>
                            <w:r w:rsidRPr="007E370B"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 w:rsidRPr="007E370B">
                              <w:rPr>
                                <w:rFonts w:hint="eastAsia"/>
                                <w:bCs/>
                                <w:szCs w:val="21"/>
                              </w:rPr>
                              <w:t xml:space="preserve"> within</w:t>
                            </w:r>
                            <w:r w:rsidRPr="007E370B">
                              <w:rPr>
                                <w:bCs/>
                                <w:szCs w:val="21"/>
                              </w:rPr>
                              <w:t xml:space="preserve"> 1 week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6117A8" id="_x0000_s1034" type="#_x0000_t202" style="position:absolute;left:0;text-align:left;margin-left:36.4pt;margin-top:32.3pt;width:81pt;height:111.65pt;z-index:251854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" filled="f">
                <v:textbox>
                  <w:txbxContent>
                    <w:p w14:paraId="7706AF9A" w14:textId="1A7164E9" w:rsidR="00AC5C69" w:rsidRPr="007E370B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szCs w:val="21"/>
                        </w:rPr>
                      </w:pPr>
                      <w:r w:rsidRPr="002617E7">
                        <w:rPr>
                          <w:rStyle w:val="tgt"/>
                          <w:szCs w:val="21"/>
                        </w:rPr>
                        <w:t>NSS and Rotarod test</w:t>
                      </w:r>
                      <w:r w:rsidRPr="007E370B">
                        <w:rPr>
                          <w:rStyle w:val="tgt"/>
                          <w:bCs/>
                          <w:szCs w:val="21"/>
                        </w:rPr>
                        <w:t xml:space="preserve"> </w:t>
                      </w:r>
                      <w:r w:rsidRPr="007E370B">
                        <w:rPr>
                          <w:rFonts w:hint="eastAsia"/>
                          <w:szCs w:val="21"/>
                        </w:rPr>
                        <w:t>(</w:t>
                      </w:r>
                      <w:r w:rsidRPr="007E370B">
                        <w:rPr>
                          <w:szCs w:val="21"/>
                        </w:rPr>
                        <w:t>n=5, per group</w:t>
                      </w:r>
                      <w:r w:rsidRPr="007E370B">
                        <w:rPr>
                          <w:rFonts w:hint="eastAsia"/>
                          <w:szCs w:val="21"/>
                        </w:rPr>
                        <w:t>)</w:t>
                      </w:r>
                      <w:r w:rsidRPr="007E370B">
                        <w:rPr>
                          <w:rFonts w:hint="eastAsia"/>
                          <w:bCs/>
                          <w:szCs w:val="21"/>
                        </w:rPr>
                        <w:t xml:space="preserve"> within</w:t>
                      </w:r>
                      <w:r w:rsidRPr="007E370B">
                        <w:rPr>
                          <w:bCs/>
                          <w:szCs w:val="21"/>
                        </w:rPr>
                        <w:t xml:space="preserve"> 1 wee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6416" behindDoc="0" locked="0" layoutInCell="1" allowOverlap="1" wp14:anchorId="6394A934" wp14:editId="6439E473">
                <wp:simplePos x="0" y="0"/>
                <wp:positionH relativeFrom="column">
                  <wp:posOffset>3799840</wp:posOffset>
                </wp:positionH>
                <wp:positionV relativeFrom="paragraph">
                  <wp:posOffset>424180</wp:posOffset>
                </wp:positionV>
                <wp:extent cx="1095375" cy="1395730"/>
                <wp:effectExtent l="0" t="0" r="9525" b="1397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395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FFE1D0" w14:textId="564B1BAB" w:rsidR="00AC5C69" w:rsidRPr="004E7F5C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</w:rPr>
                              <w:t>M</w:t>
                            </w:r>
                            <w:r w:rsidRPr="00F43C34">
                              <w:rPr>
                                <w:sz w:val="24"/>
                              </w:rPr>
                              <w:t>icroglia activation</w:t>
                            </w:r>
                            <w:r>
                              <w:rPr>
                                <w:rStyle w:val="tgt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=</w:t>
                            </w:r>
                            <w:r w:rsidRPr="004E7F5C"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 w:rsidRPr="001225D4"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per group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 w:rsidRPr="00A5380C">
                              <w:rPr>
                                <w:rFonts w:hint="eastAsia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Cs/>
                                <w:szCs w:val="21"/>
                              </w:rPr>
                              <w:t>within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1 week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94A934" id="_x0000_s1035" type="#_x0000_t202" style="position:absolute;left:0;text-align:left;margin-left:299.2pt;margin-top:33.4pt;width:86.25pt;height:109.9pt;z-index:251836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">
                <v:textbox>
                  <w:txbxContent>
                    <w:p w14:paraId="77FFE1D0" w14:textId="564B1BAB" w:rsidR="00AC5C69" w:rsidRPr="004E7F5C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 w:val="24"/>
                        </w:rPr>
                        <w:t>M</w:t>
                      </w:r>
                      <w:r w:rsidRPr="00F43C34">
                        <w:rPr>
                          <w:sz w:val="24"/>
                        </w:rPr>
                        <w:t>icroglia activation</w:t>
                      </w:r>
                      <w:r>
                        <w:rPr>
                          <w:rStyle w:val="tgt"/>
                          <w:bCs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n=</w:t>
                      </w:r>
                      <w:r w:rsidRPr="004E7F5C">
                        <w:rPr>
                          <w:szCs w:val="21"/>
                        </w:rPr>
                        <w:t>5</w:t>
                      </w:r>
                      <w:r>
                        <w:rPr>
                          <w:szCs w:val="21"/>
                        </w:rPr>
                        <w:t>,</w:t>
                      </w:r>
                      <w:r w:rsidRPr="001225D4">
                        <w:rPr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per group</w:t>
                      </w:r>
                      <w:r>
                        <w:rPr>
                          <w:rFonts w:hint="eastAsia"/>
                          <w:szCs w:val="21"/>
                        </w:rPr>
                        <w:t>)</w:t>
                      </w:r>
                      <w:r w:rsidRPr="00A5380C">
                        <w:rPr>
                          <w:rFonts w:hint="eastAsia"/>
                          <w:bCs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bCs/>
                          <w:szCs w:val="21"/>
                        </w:rPr>
                        <w:t>within</w:t>
                      </w:r>
                      <w:r>
                        <w:rPr>
                          <w:bCs/>
                          <w:szCs w:val="21"/>
                        </w:rPr>
                        <w:t xml:space="preserve"> 1 wee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7440" behindDoc="0" locked="0" layoutInCell="1" allowOverlap="1" wp14:anchorId="4DBA1F72" wp14:editId="26CB66F7">
                <wp:simplePos x="0" y="0"/>
                <wp:positionH relativeFrom="column">
                  <wp:posOffset>4921885</wp:posOffset>
                </wp:positionH>
                <wp:positionV relativeFrom="paragraph">
                  <wp:posOffset>425450</wp:posOffset>
                </wp:positionV>
                <wp:extent cx="1009650" cy="1390015"/>
                <wp:effectExtent l="0" t="0" r="19050" b="6985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139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C4245" w14:textId="77777777" w:rsidR="00AC5C69" w:rsidRPr="00E666A2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Style w:val="tgt"/>
                                <w:szCs w:val="21"/>
                              </w:rPr>
                              <w:t>HE</w:t>
                            </w:r>
                            <w:r w:rsidRPr="004E7F5C">
                              <w:rPr>
                                <w:rStyle w:val="tgt"/>
                                <w:szCs w:val="21"/>
                              </w:rPr>
                              <w:t xml:space="preserve"> staining</w:t>
                            </w:r>
                            <w:r>
                              <w:rPr>
                                <w:rStyle w:val="tgt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=</w:t>
                            </w:r>
                            <w:r w:rsidRPr="004E7F5C"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, only for Semi-ligation group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on days 2 and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BA1F72" id="_x0000_s1036" type="#_x0000_t202" style="position:absolute;left:0;text-align:left;margin-left:387.55pt;margin-top:33.5pt;width:79.5pt;height:109.45pt;z-index:251837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">
                <v:textbox>
                  <w:txbxContent>
                    <w:p w14:paraId="57FC4245" w14:textId="77777777" w:rsidR="00AC5C69" w:rsidRPr="00E666A2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Style w:val="tgt"/>
                          <w:szCs w:val="21"/>
                        </w:rPr>
                        <w:t>HE</w:t>
                      </w:r>
                      <w:r w:rsidRPr="004E7F5C">
                        <w:rPr>
                          <w:rStyle w:val="tgt"/>
                          <w:szCs w:val="21"/>
                        </w:rPr>
                        <w:t xml:space="preserve"> staining</w:t>
                      </w:r>
                      <w:r>
                        <w:rPr>
                          <w:rStyle w:val="tgt"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n=</w:t>
                      </w:r>
                      <w:r w:rsidRPr="004E7F5C">
                        <w:rPr>
                          <w:szCs w:val="21"/>
                        </w:rPr>
                        <w:t>5</w:t>
                      </w:r>
                      <w:r>
                        <w:rPr>
                          <w:szCs w:val="21"/>
                        </w:rPr>
                        <w:t>, only for Semi-ligation group</w:t>
                      </w:r>
                      <w:r>
                        <w:rPr>
                          <w:rFonts w:hint="eastAsia"/>
                          <w:szCs w:val="21"/>
                        </w:rPr>
                        <w:t>)</w:t>
                      </w:r>
                      <w:r>
                        <w:rPr>
                          <w:szCs w:val="21"/>
                        </w:rPr>
                        <w:t xml:space="preserve"> on days 2 and 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5392" behindDoc="0" locked="0" layoutInCell="1" allowOverlap="1" wp14:anchorId="7B0F1505" wp14:editId="129CDCB2">
                <wp:simplePos x="0" y="0"/>
                <wp:positionH relativeFrom="column">
                  <wp:posOffset>1533525</wp:posOffset>
                </wp:positionH>
                <wp:positionV relativeFrom="paragraph">
                  <wp:posOffset>415925</wp:posOffset>
                </wp:positionV>
                <wp:extent cx="1095375" cy="1416050"/>
                <wp:effectExtent l="0" t="0" r="9525" b="19050"/>
                <wp:wrapSquare wrapText="bothSides"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41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9027D" w14:textId="77777777" w:rsidR="00AC5C69" w:rsidRPr="004E7F5C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BB</w:t>
                            </w:r>
                            <w:r w:rsidRPr="004E7F5C"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4E7F5C">
                              <w:rPr>
                                <w:rStyle w:val="tgt"/>
                                <w:szCs w:val="21"/>
                              </w:rPr>
                              <w:t>permeability</w:t>
                            </w:r>
                            <w:r>
                              <w:rPr>
                                <w:rStyle w:val="tgt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=</w:t>
                            </w:r>
                            <w:r w:rsidRPr="004E7F5C"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, per group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on day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0F1505" id="_x0000_s1037" type="#_x0000_t202" style="position:absolute;left:0;text-align:left;margin-left:120.75pt;margin-top:32.75pt;width:86.25pt;height:111.5pt;z-index:251835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">
                <v:textbox>
                  <w:txbxContent>
                    <w:p w14:paraId="2199027D" w14:textId="77777777" w:rsidR="00AC5C69" w:rsidRPr="004E7F5C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>BBB</w:t>
                      </w:r>
                      <w:r w:rsidRPr="004E7F5C">
                        <w:rPr>
                          <w:kern w:val="0"/>
                          <w:szCs w:val="21"/>
                        </w:rPr>
                        <w:t xml:space="preserve"> </w:t>
                      </w:r>
                      <w:r w:rsidRPr="004E7F5C">
                        <w:rPr>
                          <w:rStyle w:val="tgt"/>
                          <w:szCs w:val="21"/>
                        </w:rPr>
                        <w:t>permeability</w:t>
                      </w:r>
                      <w:r>
                        <w:rPr>
                          <w:rStyle w:val="tgt"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n=</w:t>
                      </w:r>
                      <w:r w:rsidRPr="004E7F5C">
                        <w:rPr>
                          <w:szCs w:val="21"/>
                        </w:rPr>
                        <w:t>5</w:t>
                      </w:r>
                      <w:r>
                        <w:rPr>
                          <w:szCs w:val="21"/>
                        </w:rPr>
                        <w:t>, per group</w:t>
                      </w:r>
                      <w:r>
                        <w:rPr>
                          <w:rFonts w:hint="eastAsia"/>
                          <w:szCs w:val="21"/>
                        </w:rPr>
                        <w:t>)</w:t>
                      </w:r>
                      <w:r>
                        <w:rPr>
                          <w:szCs w:val="21"/>
                        </w:rPr>
                        <w:t xml:space="preserve"> on day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38464" behindDoc="0" locked="0" layoutInCell="1" allowOverlap="1" wp14:anchorId="10343369" wp14:editId="1F849D68">
                <wp:simplePos x="0" y="0"/>
                <wp:positionH relativeFrom="column">
                  <wp:posOffset>2660015</wp:posOffset>
                </wp:positionH>
                <wp:positionV relativeFrom="paragraph">
                  <wp:posOffset>422707</wp:posOffset>
                </wp:positionV>
                <wp:extent cx="1095375" cy="1409065"/>
                <wp:effectExtent l="0" t="0" r="9525" b="13335"/>
                <wp:wrapSquare wrapText="bothSides"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409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01178" w14:textId="77777777" w:rsidR="00AC5C69" w:rsidRPr="003558B5" w:rsidRDefault="00AC5C69" w:rsidP="003731F3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 w:rsidRPr="00B475D5">
                              <w:rPr>
                                <w:szCs w:val="21"/>
                              </w:rPr>
                              <w:t>Brain water content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=</w:t>
                            </w:r>
                            <w:r w:rsidRPr="00B475D5"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, per group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on day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0343369" id="_x0000_s1038" type="#_x0000_t202" style="position:absolute;left:0;text-align:left;margin-left:209.45pt;margin-top:33.3pt;width:86.25pt;height:110.95pt;z-index:251838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">
                <v:textbox>
                  <w:txbxContent>
                    <w:p w14:paraId="43901178" w14:textId="77777777" w:rsidR="00AC5C69" w:rsidRPr="003558B5" w:rsidRDefault="00AC5C69" w:rsidP="003731F3">
                      <w:pPr>
                        <w:adjustRightInd w:val="0"/>
                        <w:snapToGrid w:val="0"/>
                        <w:spacing w:line="360" w:lineRule="auto"/>
                        <w:jc w:val="center"/>
                        <w:rPr>
                          <w:sz w:val="15"/>
                          <w:szCs w:val="15"/>
                        </w:rPr>
                      </w:pPr>
                      <w:r w:rsidRPr="00B475D5">
                        <w:rPr>
                          <w:szCs w:val="21"/>
                        </w:rPr>
                        <w:t>Brain water content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/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n=</w:t>
                      </w:r>
                      <w:r w:rsidRPr="00B475D5">
                        <w:rPr>
                          <w:szCs w:val="21"/>
                        </w:rPr>
                        <w:t>5</w:t>
                      </w:r>
                      <w:r>
                        <w:rPr>
                          <w:szCs w:val="21"/>
                        </w:rPr>
                        <w:t>, per group</w:t>
                      </w:r>
                      <w:r>
                        <w:rPr>
                          <w:rFonts w:hint="eastAsia"/>
                          <w:szCs w:val="21"/>
                        </w:rPr>
                        <w:t>)</w:t>
                      </w:r>
                      <w:r>
                        <w:rPr>
                          <w:szCs w:val="21"/>
                        </w:rPr>
                        <w:t xml:space="preserve"> on day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484CEDCA" wp14:editId="38CD0FB9">
                <wp:simplePos x="0" y="0"/>
                <wp:positionH relativeFrom="column">
                  <wp:posOffset>4298113</wp:posOffset>
                </wp:positionH>
                <wp:positionV relativeFrom="paragraph">
                  <wp:posOffset>22063</wp:posOffset>
                </wp:positionV>
                <wp:extent cx="0" cy="395605"/>
                <wp:effectExtent l="63500" t="0" r="38100" b="36195"/>
                <wp:wrapNone/>
                <wp:docPr id="33" name="直接箭头连接符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64479E" id="直接箭头连接符 202" o:spid="_x0000_s1026" type="#_x0000_t32" style="position:absolute;left:0;text-align:left;margin-left:338.45pt;margin-top:1.75pt;width:0;height:31.15pt;z-index:251855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" strokecolor="#4472c4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2D6745EC" wp14:editId="2DE10CDE">
                <wp:simplePos x="0" y="0"/>
                <wp:positionH relativeFrom="column">
                  <wp:posOffset>2066290</wp:posOffset>
                </wp:positionH>
                <wp:positionV relativeFrom="paragraph">
                  <wp:posOffset>18415</wp:posOffset>
                </wp:positionV>
                <wp:extent cx="0" cy="395605"/>
                <wp:effectExtent l="63500" t="0" r="38100" b="36195"/>
                <wp:wrapNone/>
                <wp:docPr id="23" name="直接箭头连接符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FBD710" id="直接箭头连接符 243" o:spid="_x0000_s1026" type="#_x0000_t32" style="position:absolute;left:0;text-align:left;margin-left:162.7pt;margin-top:1.45pt;width:0;height:31.15pt;z-index:251851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" strokecolor="#4472c4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270C51B9" wp14:editId="2DB77744">
                <wp:simplePos x="0" y="0"/>
                <wp:positionH relativeFrom="column">
                  <wp:posOffset>3206750</wp:posOffset>
                </wp:positionH>
                <wp:positionV relativeFrom="paragraph">
                  <wp:posOffset>9160</wp:posOffset>
                </wp:positionV>
                <wp:extent cx="0" cy="395605"/>
                <wp:effectExtent l="63500" t="0" r="38100" b="36195"/>
                <wp:wrapNone/>
                <wp:docPr id="22" name="直接箭头连接符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19CB05" id="直接箭头连接符 249" o:spid="_x0000_s1026" type="#_x0000_t32" style="position:absolute;left:0;text-align:left;margin-left:252.5pt;margin-top:.7pt;width:0;height:31.15pt;z-index:251852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" strokecolor="#4472c4" strokeweight="1pt">
                <v:stroke endarrow="block" joinstyle="miter"/>
              </v:shape>
            </w:pict>
          </mc:Fallback>
        </mc:AlternateContent>
      </w:r>
    </w:p>
    <w:p w14:paraId="0DA2AB59" w14:textId="77777777" w:rsidR="007E370B" w:rsidRDefault="007E370B" w:rsidP="008858B5">
      <w:pPr>
        <w:adjustRightInd w:val="0"/>
        <w:snapToGrid w:val="0"/>
        <w:spacing w:line="480" w:lineRule="auto"/>
        <w:rPr>
          <w:color w:val="FF0000"/>
        </w:rPr>
      </w:pPr>
    </w:p>
    <w:p w14:paraId="2AAAF227" w14:textId="799496F0" w:rsidR="003731F3" w:rsidRPr="00896BBA" w:rsidRDefault="003731F3" w:rsidP="008858B5">
      <w:pPr>
        <w:adjustRightInd w:val="0"/>
        <w:snapToGrid w:val="0"/>
        <w:spacing w:line="480" w:lineRule="auto"/>
        <w:rPr>
          <w:sz w:val="24"/>
        </w:rPr>
      </w:pPr>
      <w:r w:rsidRPr="00896BBA">
        <w:rPr>
          <w:sz w:val="24"/>
        </w:rPr>
        <w:t xml:space="preserve">Among 10 </w:t>
      </w:r>
      <w:r w:rsidR="00D76401" w:rsidRPr="00896BBA">
        <w:rPr>
          <w:rFonts w:hint="eastAsia"/>
          <w:sz w:val="24"/>
        </w:rPr>
        <w:t>dead</w:t>
      </w:r>
      <w:r w:rsidR="00D76401" w:rsidRPr="00896BBA">
        <w:rPr>
          <w:sz w:val="24"/>
        </w:rPr>
        <w:t xml:space="preserve"> </w:t>
      </w:r>
      <w:r w:rsidRPr="00896BBA">
        <w:rPr>
          <w:sz w:val="24"/>
        </w:rPr>
        <w:t>rats in the semi-ligation group, 2</w:t>
      </w:r>
      <w:r w:rsidR="00D76401" w:rsidRPr="00896BBA">
        <w:rPr>
          <w:sz w:val="24"/>
        </w:rPr>
        <w:t xml:space="preserve"> </w:t>
      </w:r>
      <w:r w:rsidR="00D76401" w:rsidRPr="00896BBA">
        <w:rPr>
          <w:rFonts w:hint="eastAsia"/>
          <w:sz w:val="24"/>
        </w:rPr>
        <w:t>rats</w:t>
      </w:r>
      <w:r w:rsidRPr="00896BBA">
        <w:rPr>
          <w:sz w:val="24"/>
        </w:rPr>
        <w:t xml:space="preserve"> died during the operation and 8</w:t>
      </w:r>
      <w:r w:rsidR="00D76401" w:rsidRPr="00896BBA">
        <w:rPr>
          <w:sz w:val="24"/>
        </w:rPr>
        <w:t xml:space="preserve"> rats</w:t>
      </w:r>
      <w:r w:rsidRPr="00896BBA">
        <w:rPr>
          <w:sz w:val="24"/>
        </w:rPr>
        <w:t xml:space="preserve"> died within 1 week after surgery. Among </w:t>
      </w:r>
      <w:r w:rsidR="00D76401" w:rsidRPr="00896BBA">
        <w:rPr>
          <w:sz w:val="24"/>
        </w:rPr>
        <w:t>another</w:t>
      </w:r>
      <w:r w:rsidRPr="00896BBA">
        <w:rPr>
          <w:sz w:val="24"/>
        </w:rPr>
        <w:t xml:space="preserve"> 10</w:t>
      </w:r>
      <w:r w:rsidR="00D76401" w:rsidRPr="00896BBA">
        <w:rPr>
          <w:sz w:val="24"/>
        </w:rPr>
        <w:t xml:space="preserve"> dead</w:t>
      </w:r>
      <w:r w:rsidRPr="00896BBA">
        <w:rPr>
          <w:sz w:val="24"/>
        </w:rPr>
        <w:t xml:space="preserve"> rats in the non-semi-ligation group, 8</w:t>
      </w:r>
      <w:r w:rsidR="00D76401" w:rsidRPr="00896BBA">
        <w:rPr>
          <w:sz w:val="24"/>
        </w:rPr>
        <w:t xml:space="preserve"> rats</w:t>
      </w:r>
      <w:r w:rsidRPr="00896BBA">
        <w:rPr>
          <w:sz w:val="24"/>
        </w:rPr>
        <w:t xml:space="preserve"> died during the operation and 2 </w:t>
      </w:r>
      <w:r w:rsidR="00D76401" w:rsidRPr="00896BBA">
        <w:rPr>
          <w:sz w:val="24"/>
        </w:rPr>
        <w:t xml:space="preserve">rats </w:t>
      </w:r>
      <w:r w:rsidRPr="00896BBA">
        <w:rPr>
          <w:sz w:val="24"/>
        </w:rPr>
        <w:t>died within 1 week after surgery.</w:t>
      </w:r>
    </w:p>
    <w:p w14:paraId="74D4E4D0" w14:textId="265B0862" w:rsidR="00AC5C69" w:rsidRDefault="00AC5C69" w:rsidP="008858B5">
      <w:pPr>
        <w:adjustRightInd w:val="0"/>
        <w:snapToGrid w:val="0"/>
        <w:spacing w:line="480" w:lineRule="auto"/>
      </w:pPr>
    </w:p>
    <w:p w14:paraId="61D86A6F" w14:textId="554CCFD1" w:rsidR="00AC5C69" w:rsidRDefault="003463E9" w:rsidP="008858B5">
      <w:pPr>
        <w:adjustRightInd w:val="0"/>
        <w:snapToGrid w:val="0"/>
        <w:spacing w:line="480" w:lineRule="auto"/>
      </w:pPr>
      <w:r>
        <w:br w:type="page"/>
      </w:r>
    </w:p>
    <w:p w14:paraId="0FD8102E" w14:textId="0A9AC4BE" w:rsidR="00AC5C69" w:rsidRPr="00896BBA" w:rsidRDefault="00AC5C69" w:rsidP="008858B5">
      <w:pPr>
        <w:adjustRightInd w:val="0"/>
        <w:snapToGrid w:val="0"/>
        <w:spacing w:line="480" w:lineRule="auto"/>
        <w:jc w:val="center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lastRenderedPageBreak/>
        <w:t xml:space="preserve"> </w:t>
      </w:r>
      <w:r w:rsidRPr="007139C2">
        <w:rPr>
          <w:rFonts w:hint="eastAsia"/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 xml:space="preserve">upplementary </w:t>
      </w:r>
      <w:r>
        <w:rPr>
          <w:b/>
          <w:bCs/>
          <w:sz w:val="24"/>
          <w:shd w:val="clear" w:color="auto" w:fill="FFFFFF"/>
        </w:rPr>
        <w:t>2</w:t>
      </w:r>
      <w:r w:rsidRPr="007553A4">
        <w:rPr>
          <w:b/>
          <w:bCs/>
          <w:sz w:val="24"/>
          <w:shd w:val="clear" w:color="auto" w:fill="FFFFFF"/>
        </w:rPr>
        <w:t xml:space="preserve"> </w:t>
      </w:r>
    </w:p>
    <w:p w14:paraId="2D5CEE95" w14:textId="77777777" w:rsidR="00AC5C69" w:rsidRDefault="00AC5C69" w:rsidP="008858B5">
      <w:pPr>
        <w:adjustRightInd w:val="0"/>
        <w:snapToGrid w:val="0"/>
        <w:spacing w:line="480" w:lineRule="auto"/>
        <w:ind w:firstLineChars="950" w:firstLine="2289"/>
        <w:rPr>
          <w:b/>
          <w:bCs/>
          <w:color w:val="000000"/>
          <w:sz w:val="24"/>
          <w:shd w:val="clear" w:color="auto" w:fill="FFFFFF"/>
        </w:rPr>
      </w:pPr>
    </w:p>
    <w:p w14:paraId="2CD29156" w14:textId="33391AE1" w:rsidR="00AC5C69" w:rsidRPr="00896BBA" w:rsidRDefault="00AC5C69" w:rsidP="008858B5">
      <w:pPr>
        <w:adjustRightInd w:val="0"/>
        <w:snapToGrid w:val="0"/>
        <w:spacing w:line="480" w:lineRule="auto"/>
        <w:ind w:firstLineChars="950" w:firstLine="2280"/>
        <w:rPr>
          <w:noProof/>
          <w:sz w:val="24"/>
        </w:rPr>
      </w:pPr>
      <w:r w:rsidRPr="00896BBA">
        <w:rPr>
          <w:noProof/>
          <w:sz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72256" behindDoc="0" locked="0" layoutInCell="1" allowOverlap="1" wp14:anchorId="70813905" wp14:editId="5A8D8F3C">
                <wp:simplePos x="0" y="0"/>
                <wp:positionH relativeFrom="column">
                  <wp:posOffset>688340</wp:posOffset>
                </wp:positionH>
                <wp:positionV relativeFrom="paragraph">
                  <wp:posOffset>2089265</wp:posOffset>
                </wp:positionV>
                <wp:extent cx="4305300" cy="1024890"/>
                <wp:effectExtent l="63500" t="0" r="63500" b="2921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1024890"/>
                          <a:chOff x="0" y="0"/>
                          <a:chExt cx="4305300" cy="1025018"/>
                        </a:xfrm>
                      </wpg:grpSpPr>
                      <wps:wsp>
                        <wps:cNvPr id="2" name="直接连接符 2"/>
                        <wps:cNvCnPr/>
                        <wps:spPr>
                          <a:xfrm>
                            <a:off x="238298" y="0"/>
                            <a:ext cx="0" cy="35877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" name="直接连接符 3"/>
                        <wps:cNvCnPr/>
                        <wps:spPr>
                          <a:xfrm>
                            <a:off x="2183476" y="0"/>
                            <a:ext cx="0" cy="35877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" name="直接连接符 4"/>
                        <wps:cNvCnPr/>
                        <wps:spPr>
                          <a:xfrm>
                            <a:off x="3979025" y="0"/>
                            <a:ext cx="0" cy="35877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" name="直接连接符 5"/>
                        <wps:cNvCnPr/>
                        <wps:spPr>
                          <a:xfrm flipV="1">
                            <a:off x="238298" y="360218"/>
                            <a:ext cx="374332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直接连接符 6"/>
                        <wps:cNvCnPr/>
                        <wps:spPr>
                          <a:xfrm>
                            <a:off x="2183476" y="360218"/>
                            <a:ext cx="0" cy="30480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" name="直接连接符 7"/>
                        <wps:cNvCnPr/>
                        <wps:spPr>
                          <a:xfrm>
                            <a:off x="0" y="665018"/>
                            <a:ext cx="430530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" name="直接箭头连接符 8"/>
                        <wps:cNvCnPr/>
                        <wps:spPr>
                          <a:xfrm>
                            <a:off x="2540" y="665018"/>
                            <a:ext cx="0" cy="3600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1332573" y="665018"/>
                            <a:ext cx="0" cy="3600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4302991" y="665018"/>
                            <a:ext cx="0" cy="3600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直接箭头连接符 17"/>
                        <wps:cNvCnPr/>
                        <wps:spPr>
                          <a:xfrm>
                            <a:off x="2856576" y="665018"/>
                            <a:ext cx="0" cy="3600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78A482D" id="组合 1" o:spid="_x0000_s1026" style="position:absolute;left:0;text-align:left;margin-left:54.2pt;margin-top:164.5pt;width:339pt;height:80.7pt;z-index:251872256" coordsize="43053,1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">
                <v:line id="直接连接符 2" o:spid="_x0000_s1027" style="position:absolute;visibility:visible;mso-wrap-style:square" from="2382,0" to="2382,3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" strokecolor="#4472c4" strokeweight="1pt">
                  <v:stroke joinstyle="miter"/>
                </v:line>
                <v:line id="直接连接符 3" o:spid="_x0000_s1028" style="position:absolute;visibility:visible;mso-wrap-style:square" from="21834,0" to="21834,3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" strokecolor="#4472c4" strokeweight="1pt">
                  <v:stroke joinstyle="miter"/>
                </v:line>
                <v:line id="直接连接符 4" o:spid="_x0000_s1029" style="position:absolute;visibility:visible;mso-wrap-style:square" from="39790,0" to="39790,3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" strokecolor="#4472c4" strokeweight="1pt">
                  <v:stroke joinstyle="miter"/>
                </v:line>
                <v:line id="直接连接符 5" o:spid="_x0000_s1030" style="position:absolute;flip:y;visibility:visible;mso-wrap-style:square" from="2382,3602" to="39816,3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" strokecolor="#4472c4" strokeweight="1pt">
                  <v:stroke joinstyle="miter"/>
                </v:line>
                <v:line id="直接连接符 6" o:spid="_x0000_s1031" style="position:absolute;visibility:visible;mso-wrap-style:square" from="21834,3602" to="21834,6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" strokecolor="#4472c4" strokeweight="1pt">
                  <v:stroke joinstyle="miter"/>
                </v:line>
                <v:line id="直接连接符 7" o:spid="_x0000_s1032" style="position:absolute;visibility:visible;mso-wrap-style:square" from="0,6650" to="43053,6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" strokecolor="#4472c4" strokeweight="1pt">
                  <v:stroke joinstyle="miter"/>
                </v:line>
                <v:shape id="直接箭头连接符 8" o:spid="_x0000_s1033" type="#_x0000_t32" style="position:absolute;left:25;top:6650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" strokecolor="#4472c4" strokeweight="1pt">
                  <v:stroke endarrow="block" joinstyle="miter"/>
                </v:shape>
                <v:shape id="直接箭头连接符 9" o:spid="_x0000_s1034" type="#_x0000_t32" style="position:absolute;left:13325;top:6650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" strokecolor="#4472c4" strokeweight="1pt">
                  <v:stroke endarrow="block" joinstyle="miter"/>
                </v:shape>
                <v:shape id="直接箭头连接符 12" o:spid="_x0000_s1035" type="#_x0000_t32" style="position:absolute;left:43029;top:6650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" strokecolor="#4472c4" strokeweight="1pt">
                  <v:stroke endarrow="block" joinstyle="miter"/>
                </v:shape>
                <v:shape id="直接箭头连接符 17" o:spid="_x0000_s1036" type="#_x0000_t32" style="position:absolute;left:28565;top:6650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" strokecolor="#4472c4" strokeweight="1pt">
                  <v:stroke endarrow="block" joinstyle="miter"/>
                </v:shape>
              </v:group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58944" behindDoc="0" locked="0" layoutInCell="1" allowOverlap="1" wp14:anchorId="6079ED39" wp14:editId="333DCF07">
                <wp:simplePos x="0" y="0"/>
                <wp:positionH relativeFrom="column">
                  <wp:posOffset>1713403</wp:posOffset>
                </wp:positionH>
                <wp:positionV relativeFrom="paragraph">
                  <wp:posOffset>783590</wp:posOffset>
                </wp:positionV>
                <wp:extent cx="2332990" cy="1404620"/>
                <wp:effectExtent l="0" t="0" r="1651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29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0D175" w14:textId="77777777" w:rsidR="00AC5C69" w:rsidRDefault="00AC5C69" w:rsidP="00AC5C69">
                            <w:r>
                              <w:t xml:space="preserve"> </w:t>
                            </w:r>
                            <w:r w:rsidRPr="00896BBA">
                              <w:t>Male</w:t>
                            </w:r>
                            <w:r w:rsidRPr="00896BBA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F43C34">
                              <w:rPr>
                                <w:rStyle w:val="tgt"/>
                                <w:sz w:val="24"/>
                              </w:rPr>
                              <w:t>Sprague-Dawley rats</w:t>
                            </w:r>
                            <w:r>
                              <w:rPr>
                                <w:rStyle w:val="tgt"/>
                                <w:sz w:val="24"/>
                              </w:rPr>
                              <w:t xml:space="preserve"> (n=3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79ED39" id="_x0000_s1039" type="#_x0000_t202" style="position:absolute;left:0;text-align:left;margin-left:134.9pt;margin-top:61.7pt;width:183.7pt;height:110.6pt;z-index:2518589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">
                <v:textbox style="mso-fit-shape-to-text:t">
                  <w:txbxContent>
                    <w:p w14:paraId="5CB0D175" w14:textId="77777777" w:rsidR="00AC5C69" w:rsidRDefault="00AC5C69" w:rsidP="00AC5C69">
                      <w:r>
                        <w:t xml:space="preserve"> </w:t>
                      </w:r>
                      <w:r w:rsidRPr="00896BBA">
                        <w:t>Male</w:t>
                      </w:r>
                      <w:r w:rsidRPr="00896BBA">
                        <w:rPr>
                          <w:rFonts w:hint="eastAsia"/>
                        </w:rPr>
                        <w:t xml:space="preserve"> </w:t>
                      </w:r>
                      <w:r w:rsidRPr="00F43C34">
                        <w:rPr>
                          <w:rStyle w:val="tgt"/>
                          <w:sz w:val="24"/>
                        </w:rPr>
                        <w:t>Sprague-Dawley rats</w:t>
                      </w:r>
                      <w:r>
                        <w:rPr>
                          <w:rStyle w:val="tgt"/>
                          <w:sz w:val="24"/>
                        </w:rPr>
                        <w:t xml:space="preserve"> (n=3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1A2064EF" wp14:editId="26F4E078">
                <wp:simplePos x="0" y="0"/>
                <wp:positionH relativeFrom="column">
                  <wp:posOffset>4667250</wp:posOffset>
                </wp:positionH>
                <wp:positionV relativeFrom="paragraph">
                  <wp:posOffset>1334135</wp:posOffset>
                </wp:positionV>
                <wp:extent cx="0" cy="457200"/>
                <wp:effectExtent l="0" t="0" r="12700" b="12700"/>
                <wp:wrapNone/>
                <wp:docPr id="47" name="直接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F74220A" id="直接连接符 47" o:spid="_x0000_s1026" style="position:absolute;left:0;text-align:left;z-index:251867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7.5pt,105.05pt" to="367.5pt,1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" strokecolor="#4472c4" strokeweight="1pt">
                <v:stroke joinstyle="miter"/>
              </v:lin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3AF1585B" wp14:editId="57D78142">
                <wp:simplePos x="0" y="0"/>
                <wp:positionH relativeFrom="column">
                  <wp:posOffset>2867025</wp:posOffset>
                </wp:positionH>
                <wp:positionV relativeFrom="paragraph">
                  <wp:posOffset>1334135</wp:posOffset>
                </wp:positionV>
                <wp:extent cx="0" cy="447675"/>
                <wp:effectExtent l="0" t="0" r="12700" b="9525"/>
                <wp:wrapNone/>
                <wp:docPr id="48" name="直接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045E404" id="直接连接符 48" o:spid="_x0000_s1026" style="position:absolute;left:0;text-align:left;z-index:251866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5.75pt,105.05pt" to="225.75pt,1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" strokecolor="#4472c4" strokeweight="1pt">
                <v:stroke joinstyle="miter"/>
              </v:lin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186B7E4" wp14:editId="2849636C">
                <wp:simplePos x="0" y="0"/>
                <wp:positionH relativeFrom="column">
                  <wp:posOffset>923925</wp:posOffset>
                </wp:positionH>
                <wp:positionV relativeFrom="paragraph">
                  <wp:posOffset>1334135</wp:posOffset>
                </wp:positionV>
                <wp:extent cx="0" cy="447675"/>
                <wp:effectExtent l="0" t="0" r="12700" b="9525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5F3D6AD" id="直接连接符 49" o:spid="_x0000_s1026" style="position:absolute;left:0;text-align:left;z-index:251865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2.75pt,105.05pt" to="72.75pt,1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" strokecolor="#4472c4" strokeweight="1pt">
                <v:stroke joinstyle="miter"/>
              </v:lin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277E58D" wp14:editId="6CAE23DB">
                <wp:simplePos x="0" y="0"/>
                <wp:positionH relativeFrom="column">
                  <wp:posOffset>2867025</wp:posOffset>
                </wp:positionH>
                <wp:positionV relativeFrom="paragraph">
                  <wp:posOffset>1076325</wp:posOffset>
                </wp:positionV>
                <wp:extent cx="0" cy="257175"/>
                <wp:effectExtent l="0" t="0" r="12700" b="9525"/>
                <wp:wrapNone/>
                <wp:docPr id="50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DD860B2" id="直接连接符 50" o:spid="_x0000_s1026" style="position:absolute;left:0;text-align:left;z-index:251863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5.75pt,84.75pt" to="225.75pt,1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" strokecolor="#4472c4" strokeweight="1pt">
                <v:stroke joinstyle="miter"/>
              </v:lin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6FA271A5" wp14:editId="45EEAA85">
                <wp:simplePos x="0" y="0"/>
                <wp:positionH relativeFrom="column">
                  <wp:posOffset>923290</wp:posOffset>
                </wp:positionH>
                <wp:positionV relativeFrom="paragraph">
                  <wp:posOffset>1334135</wp:posOffset>
                </wp:positionV>
                <wp:extent cx="3743325" cy="0"/>
                <wp:effectExtent l="0" t="0" r="15875" b="12700"/>
                <wp:wrapNone/>
                <wp:docPr id="51" name="直接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4332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3854F45" id="直接连接符 51" o:spid="_x0000_s1026" style="position:absolute;left:0;text-align:lef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.7pt,105.05pt" to="367.45pt,10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" strokecolor="#4472c4" strokeweight="1pt">
                <v:stroke joinstyle="miter"/>
              </v:lin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59968" behindDoc="0" locked="0" layoutInCell="1" allowOverlap="1" wp14:anchorId="70109997" wp14:editId="47E11790">
                <wp:simplePos x="0" y="0"/>
                <wp:positionH relativeFrom="column">
                  <wp:posOffset>4095750</wp:posOffset>
                </wp:positionH>
                <wp:positionV relativeFrom="paragraph">
                  <wp:posOffset>1781810</wp:posOffset>
                </wp:positionV>
                <wp:extent cx="1314450" cy="1404620"/>
                <wp:effectExtent l="0" t="0" r="19050" b="19050"/>
                <wp:wrapSquare wrapText="bothSides"/>
                <wp:docPr id="5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9948E" w14:textId="77777777" w:rsidR="00AC5C69" w:rsidRDefault="00AC5C69" w:rsidP="00AC5C69">
                            <w:pPr>
                              <w:jc w:val="center"/>
                            </w:pPr>
                            <w:r>
                              <w:rPr>
                                <w:rStyle w:val="tgt"/>
                                <w:sz w:val="24"/>
                              </w:rPr>
                              <w:t>Sham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0109997" id="_x0000_s1040" type="#_x0000_t202" style="position:absolute;left:0;text-align:left;margin-left:322.5pt;margin-top:140.3pt;width:103.5pt;height:110.6pt;z-index:2518599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">
                <v:textbox style="mso-fit-shape-to-text:t">
                  <w:txbxContent>
                    <w:p w14:paraId="0229948E" w14:textId="77777777" w:rsidR="00AC5C69" w:rsidRDefault="00AC5C69" w:rsidP="00AC5C69">
                      <w:pPr>
                        <w:jc w:val="center"/>
                      </w:pPr>
                      <w:r>
                        <w:rPr>
                          <w:rStyle w:val="tgt"/>
                          <w:sz w:val="24"/>
                        </w:rPr>
                        <w:t>Sham (n=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60992" behindDoc="0" locked="0" layoutInCell="1" allowOverlap="1" wp14:anchorId="2151C3C2" wp14:editId="58CFB826">
                <wp:simplePos x="0" y="0"/>
                <wp:positionH relativeFrom="column">
                  <wp:posOffset>1924050</wp:posOffset>
                </wp:positionH>
                <wp:positionV relativeFrom="paragraph">
                  <wp:posOffset>1781810</wp:posOffset>
                </wp:positionV>
                <wp:extent cx="1885950" cy="1404620"/>
                <wp:effectExtent l="0" t="0" r="19050" b="19050"/>
                <wp:wrapSquare wrapText="bothSides"/>
                <wp:docPr id="53" name="文本框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67944" w14:textId="77777777" w:rsidR="00AC5C69" w:rsidRDefault="00AC5C69" w:rsidP="00AC5C69">
                            <w:r>
                              <w:rPr>
                                <w:rStyle w:val="tgt"/>
                                <w:sz w:val="24"/>
                              </w:rPr>
                              <w:t>Non-semi-ligation (n=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51C3C2" id="文本框 53" o:spid="_x0000_s1041" type="#_x0000_t202" style="position:absolute;left:0;text-align:left;margin-left:151.5pt;margin-top:140.3pt;width:148.5pt;height:110.6pt;z-index:2518609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">
                <v:textbox style="mso-fit-shape-to-text:t">
                  <w:txbxContent>
                    <w:p w14:paraId="4FE67944" w14:textId="77777777" w:rsidR="00AC5C69" w:rsidRDefault="00AC5C69" w:rsidP="00AC5C69">
                      <w:r>
                        <w:rPr>
                          <w:rStyle w:val="tgt"/>
                          <w:sz w:val="24"/>
                        </w:rPr>
                        <w:t>Non-semi-ligation (n=1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62016" behindDoc="0" locked="0" layoutInCell="1" allowOverlap="1" wp14:anchorId="33D87F5E" wp14:editId="139B12C4">
                <wp:simplePos x="0" y="0"/>
                <wp:positionH relativeFrom="column">
                  <wp:posOffset>95250</wp:posOffset>
                </wp:positionH>
                <wp:positionV relativeFrom="paragraph">
                  <wp:posOffset>1791797</wp:posOffset>
                </wp:positionV>
                <wp:extent cx="1600200" cy="1404620"/>
                <wp:effectExtent l="0" t="0" r="12700" b="19050"/>
                <wp:wrapSquare wrapText="bothSides"/>
                <wp:docPr id="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95EF4" w14:textId="77777777" w:rsidR="00AC5C69" w:rsidRDefault="00AC5C69" w:rsidP="00AC5C69">
                            <w:r>
                              <w:rPr>
                                <w:rStyle w:val="tgt"/>
                                <w:sz w:val="24"/>
                              </w:rPr>
                              <w:t>Semi-ligation (n=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D87F5E" id="_x0000_s1042" type="#_x0000_t202" style="position:absolute;left:0;text-align:left;margin-left:7.5pt;margin-top:141.1pt;width:126pt;height:110.6pt;z-index:2518620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">
                <v:textbox style="mso-fit-shape-to-text:t">
                  <w:txbxContent>
                    <w:p w14:paraId="09295EF4" w14:textId="77777777" w:rsidR="00AC5C69" w:rsidRDefault="00AC5C69" w:rsidP="00AC5C69">
                      <w:r>
                        <w:rPr>
                          <w:rStyle w:val="tgt"/>
                          <w:sz w:val="24"/>
                        </w:rPr>
                        <w:t>Semi-ligation (n=1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b/>
          <w:bCs/>
          <w:color w:val="000000"/>
          <w:sz w:val="24"/>
          <w:shd w:val="clear" w:color="auto" w:fill="FFFFFF"/>
        </w:rPr>
        <w:t>Long-term experimental design protocol</w:t>
      </w:r>
      <w:r w:rsidRPr="00896BBA">
        <w:rPr>
          <w:noProof/>
          <w:sz w:val="24"/>
        </w:rPr>
        <w:t xml:space="preserve"> </w:t>
      </w:r>
    </w:p>
    <w:p w14:paraId="3FEE9753" w14:textId="08D01425" w:rsidR="00AC5C69" w:rsidRDefault="00AC5C69" w:rsidP="008858B5">
      <w:pPr>
        <w:adjustRightInd w:val="0"/>
        <w:snapToGrid w:val="0"/>
        <w:spacing w:line="480" w:lineRule="auto"/>
      </w:pPr>
    </w:p>
    <w:p w14:paraId="31A18C82" w14:textId="1D98327E" w:rsidR="00AC5C69" w:rsidRDefault="00AC5C69" w:rsidP="008858B5">
      <w:pPr>
        <w:adjustRightInd w:val="0"/>
        <w:snapToGrid w:val="0"/>
        <w:spacing w:line="480" w:lineRule="auto"/>
      </w:pPr>
    </w:p>
    <w:p w14:paraId="72D5C863" w14:textId="0E757C26" w:rsidR="00AC5C69" w:rsidRDefault="00AC5C69" w:rsidP="008858B5">
      <w:pPr>
        <w:adjustRightInd w:val="0"/>
        <w:snapToGrid w:val="0"/>
        <w:spacing w:line="480" w:lineRule="auto"/>
      </w:pPr>
    </w:p>
    <w:p w14:paraId="4C286CC9" w14:textId="45E23096" w:rsidR="00AC5C69" w:rsidRDefault="00AC5C69" w:rsidP="008858B5">
      <w:pPr>
        <w:adjustRightInd w:val="0"/>
        <w:snapToGrid w:val="0"/>
        <w:spacing w:line="480" w:lineRule="auto"/>
      </w:pPr>
    </w:p>
    <w:p w14:paraId="116ED4F8" w14:textId="63ECE5D7" w:rsidR="00AC5C69" w:rsidRDefault="00AC5C69" w:rsidP="008858B5">
      <w:pPr>
        <w:adjustRightInd w:val="0"/>
        <w:snapToGrid w:val="0"/>
        <w:spacing w:line="480" w:lineRule="auto"/>
      </w:pPr>
    </w:p>
    <w:p w14:paraId="123A4858" w14:textId="60F60646" w:rsidR="00AC5C69" w:rsidRDefault="00AC5C69" w:rsidP="008858B5">
      <w:pPr>
        <w:adjustRightInd w:val="0"/>
        <w:snapToGrid w:val="0"/>
        <w:spacing w:line="480" w:lineRule="auto"/>
      </w:pPr>
    </w:p>
    <w:p w14:paraId="595B8F02" w14:textId="288A28ED" w:rsidR="00AC5C69" w:rsidRDefault="00AC5C69" w:rsidP="008858B5">
      <w:pPr>
        <w:adjustRightInd w:val="0"/>
        <w:snapToGrid w:val="0"/>
        <w:spacing w:line="480" w:lineRule="auto"/>
      </w:pPr>
    </w:p>
    <w:p w14:paraId="5750E6D6" w14:textId="2A78E7B4" w:rsidR="00AC5C69" w:rsidRDefault="002539F2" w:rsidP="008858B5">
      <w:pPr>
        <w:adjustRightInd w:val="0"/>
        <w:snapToGrid w:val="0"/>
        <w:spacing w:line="480" w:lineRule="auto"/>
      </w:pP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70208" behindDoc="0" locked="0" layoutInCell="1" allowOverlap="1" wp14:anchorId="251E5255" wp14:editId="5FC289C7">
                <wp:simplePos x="0" y="0"/>
                <wp:positionH relativeFrom="column">
                  <wp:posOffset>4306570</wp:posOffset>
                </wp:positionH>
                <wp:positionV relativeFrom="paragraph">
                  <wp:posOffset>351790</wp:posOffset>
                </wp:positionV>
                <wp:extent cx="1438275" cy="1587500"/>
                <wp:effectExtent l="0" t="0" r="9525" b="12700"/>
                <wp:wrapSquare wrapText="bothSides"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58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ABE20" w14:textId="77777777" w:rsidR="00AC5C69" w:rsidRDefault="00AC5C69" w:rsidP="00AC5C69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</w:pP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>C</w:t>
                            </w:r>
                            <w:r w:rsidRPr="00107293">
                              <w:rPr>
                                <w:rStyle w:val="tgt"/>
                                <w:bCs/>
                                <w:sz w:val="24"/>
                              </w:rPr>
                              <w:t xml:space="preserve">umulative </w:t>
                            </w: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>m</w:t>
                            </w:r>
                            <w:r w:rsidRPr="00107293">
                              <w:rPr>
                                <w:rStyle w:val="tgt"/>
                                <w:bCs/>
                                <w:sz w:val="24"/>
                              </w:rPr>
                              <w:t xml:space="preserve">ortality </w:t>
                            </w: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>r</w:t>
                            </w:r>
                            <w:r w:rsidRPr="00107293">
                              <w:rPr>
                                <w:rStyle w:val="tgt"/>
                                <w:bCs/>
                                <w:sz w:val="24"/>
                              </w:rPr>
                              <w:t>ate</w:t>
                            </w:r>
                            <w:r>
                              <w:rPr>
                                <w:rStyle w:val="tgt"/>
                                <w:rFonts w:hint="eastAsia"/>
                                <w:bCs/>
                                <w:sz w:val="24"/>
                              </w:rPr>
                              <w:t>s</w:t>
                            </w: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 xml:space="preserve"> within 28 days after 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1E5255" id="_x0000_s1043" type="#_x0000_t202" style="position:absolute;left:0;text-align:left;margin-left:339.1pt;margin-top:27.7pt;width:113.25pt;height:125pt;z-index:251870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">
                <v:textbox>
                  <w:txbxContent>
                    <w:p w14:paraId="26AABE20" w14:textId="77777777" w:rsidR="00AC5C69" w:rsidRDefault="00AC5C69" w:rsidP="00AC5C69">
                      <w:pPr>
                        <w:adjustRightInd w:val="0"/>
                        <w:snapToGrid w:val="0"/>
                        <w:spacing w:line="360" w:lineRule="auto"/>
                        <w:jc w:val="center"/>
                      </w:pPr>
                      <w:r>
                        <w:rPr>
                          <w:rStyle w:val="tgt"/>
                          <w:bCs/>
                          <w:sz w:val="24"/>
                        </w:rPr>
                        <w:t>C</w:t>
                      </w:r>
                      <w:r w:rsidRPr="00107293">
                        <w:rPr>
                          <w:rStyle w:val="tgt"/>
                          <w:bCs/>
                          <w:sz w:val="24"/>
                        </w:rPr>
                        <w:t xml:space="preserve">umulative </w:t>
                      </w:r>
                      <w:r>
                        <w:rPr>
                          <w:rStyle w:val="tgt"/>
                          <w:bCs/>
                          <w:sz w:val="24"/>
                        </w:rPr>
                        <w:t>m</w:t>
                      </w:r>
                      <w:r w:rsidRPr="00107293">
                        <w:rPr>
                          <w:rStyle w:val="tgt"/>
                          <w:bCs/>
                          <w:sz w:val="24"/>
                        </w:rPr>
                        <w:t xml:space="preserve">ortality </w:t>
                      </w:r>
                      <w:r>
                        <w:rPr>
                          <w:rStyle w:val="tgt"/>
                          <w:bCs/>
                          <w:sz w:val="24"/>
                        </w:rPr>
                        <w:t>r</w:t>
                      </w:r>
                      <w:r w:rsidRPr="00107293">
                        <w:rPr>
                          <w:rStyle w:val="tgt"/>
                          <w:bCs/>
                          <w:sz w:val="24"/>
                        </w:rPr>
                        <w:t>ate</w:t>
                      </w:r>
                      <w:r>
                        <w:rPr>
                          <w:rStyle w:val="tgt"/>
                          <w:rFonts w:hint="eastAsia"/>
                          <w:bCs/>
                          <w:sz w:val="24"/>
                        </w:rPr>
                        <w:t>s</w:t>
                      </w:r>
                      <w:r>
                        <w:rPr>
                          <w:rStyle w:val="tgt"/>
                          <w:bCs/>
                          <w:sz w:val="24"/>
                        </w:rPr>
                        <w:t xml:space="preserve"> within 28 days after 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37927D17" wp14:editId="4CE8AF80">
                <wp:simplePos x="0" y="0"/>
                <wp:positionH relativeFrom="column">
                  <wp:posOffset>-120650</wp:posOffset>
                </wp:positionH>
                <wp:positionV relativeFrom="paragraph">
                  <wp:posOffset>365963</wp:posOffset>
                </wp:positionV>
                <wp:extent cx="1381125" cy="1593850"/>
                <wp:effectExtent l="0" t="0" r="15875" b="19050"/>
                <wp:wrapSquare wrapText="bothSides"/>
                <wp:docPr id="4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159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865E6" w14:textId="77777777" w:rsidR="00AC5C69" w:rsidRDefault="00AC5C69" w:rsidP="00AC5C69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</w:pPr>
                            <w:r w:rsidRPr="00F43C34">
                              <w:rPr>
                                <w:bCs/>
                                <w:sz w:val="24"/>
                              </w:rPr>
                              <w:t>Neurological</w:t>
                            </w:r>
                            <w:r>
                              <w:rPr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d</w:t>
                            </w:r>
                            <w:r w:rsidRPr="00107293">
                              <w:rPr>
                                <w:bCs/>
                                <w:kern w:val="0"/>
                                <w:sz w:val="24"/>
                              </w:rPr>
                              <w:t>ysfunction</w:t>
                            </w:r>
                            <w:r w:rsidRPr="009530FF">
                              <w:rPr>
                                <w:rStyle w:val="tgt"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>within 14 days after 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927D17" id="_x0000_s1044" type="#_x0000_t202" style="position:absolute;left:0;text-align:left;margin-left:-9.5pt;margin-top:28.8pt;width:108.75pt;height:125.5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">
                <v:textbox>
                  <w:txbxContent>
                    <w:p w14:paraId="391865E6" w14:textId="77777777" w:rsidR="00AC5C69" w:rsidRDefault="00AC5C69" w:rsidP="00AC5C69">
                      <w:pPr>
                        <w:adjustRightInd w:val="0"/>
                        <w:snapToGrid w:val="0"/>
                        <w:spacing w:line="360" w:lineRule="auto"/>
                        <w:jc w:val="center"/>
                      </w:pPr>
                      <w:r w:rsidRPr="00F43C34">
                        <w:rPr>
                          <w:bCs/>
                          <w:sz w:val="24"/>
                        </w:rPr>
                        <w:t>Neurological</w:t>
                      </w:r>
                      <w:r>
                        <w:rPr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Cs/>
                          <w:kern w:val="0"/>
                          <w:sz w:val="24"/>
                        </w:rPr>
                        <w:t>d</w:t>
                      </w:r>
                      <w:r w:rsidRPr="00107293">
                        <w:rPr>
                          <w:bCs/>
                          <w:kern w:val="0"/>
                          <w:sz w:val="24"/>
                        </w:rPr>
                        <w:t>ysfunction</w:t>
                      </w:r>
                      <w:r w:rsidRPr="009530FF">
                        <w:rPr>
                          <w:rStyle w:val="tgt"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rStyle w:val="tgt"/>
                          <w:bCs/>
                          <w:sz w:val="24"/>
                        </w:rPr>
                        <w:t>within 14 days after 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71232" behindDoc="0" locked="0" layoutInCell="1" allowOverlap="1" wp14:anchorId="64C645A8" wp14:editId="410EFF4D">
                <wp:simplePos x="0" y="0"/>
                <wp:positionH relativeFrom="column">
                  <wp:posOffset>1308735</wp:posOffset>
                </wp:positionH>
                <wp:positionV relativeFrom="paragraph">
                  <wp:posOffset>350952</wp:posOffset>
                </wp:positionV>
                <wp:extent cx="1438275" cy="1593850"/>
                <wp:effectExtent l="0" t="0" r="9525" b="19050"/>
                <wp:wrapSquare wrapText="bothSides"/>
                <wp:docPr id="4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59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F3F6F" w14:textId="77777777" w:rsidR="00AC5C69" w:rsidRDefault="00AC5C69" w:rsidP="00AC5C69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</w:pPr>
                            <w:r>
                              <w:rPr>
                                <w:bCs/>
                                <w:kern w:val="0"/>
                                <w:sz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</w:rPr>
                              <w:t xml:space="preserve">ovel object recognition 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assessment</w:t>
                            </w:r>
                            <w:r>
                              <w:rPr>
                                <w:sz w:val="24"/>
                              </w:rPr>
                              <w:t xml:space="preserve"> before surgery 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sz w:val="24"/>
                              </w:rPr>
                              <w:t xml:space="preserve"> on day 21 and 28 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after</w:t>
                            </w:r>
                            <w:r>
                              <w:rPr>
                                <w:sz w:val="24"/>
                              </w:rPr>
                              <w:t xml:space="preserve"> 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4C645A8" id="_x0000_s1045" type="#_x0000_t202" style="position:absolute;left:0;text-align:left;margin-left:103.05pt;margin-top:27.65pt;width:113.25pt;height:125.5pt;z-index:251871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">
                <v:textbox>
                  <w:txbxContent>
                    <w:p w14:paraId="318F3F6F" w14:textId="77777777" w:rsidR="00AC5C69" w:rsidRDefault="00AC5C69" w:rsidP="00AC5C69">
                      <w:pPr>
                        <w:adjustRightInd w:val="0"/>
                        <w:snapToGrid w:val="0"/>
                        <w:spacing w:line="360" w:lineRule="auto"/>
                        <w:jc w:val="center"/>
                      </w:pPr>
                      <w:r>
                        <w:rPr>
                          <w:bCs/>
                          <w:kern w:val="0"/>
                          <w:sz w:val="24"/>
                        </w:rPr>
                        <w:t>N</w:t>
                      </w:r>
                      <w:r>
                        <w:rPr>
                          <w:sz w:val="24"/>
                        </w:rPr>
                        <w:t xml:space="preserve">ovel object recognition </w:t>
                      </w:r>
                      <w:r>
                        <w:rPr>
                          <w:rFonts w:hint="eastAsia"/>
                          <w:sz w:val="24"/>
                        </w:rPr>
                        <w:t>assessment</w:t>
                      </w:r>
                      <w:r>
                        <w:rPr>
                          <w:sz w:val="24"/>
                        </w:rPr>
                        <w:t xml:space="preserve"> before surgery </w:t>
                      </w:r>
                      <w:r>
                        <w:rPr>
                          <w:rFonts w:hint="eastAsia"/>
                          <w:sz w:val="24"/>
                        </w:rPr>
                        <w:t>and</w:t>
                      </w:r>
                      <w:r>
                        <w:rPr>
                          <w:sz w:val="24"/>
                        </w:rPr>
                        <w:t xml:space="preserve"> on day 21 and 28 </w:t>
                      </w:r>
                      <w:r>
                        <w:rPr>
                          <w:rFonts w:hint="eastAsia"/>
                          <w:sz w:val="24"/>
                        </w:rPr>
                        <w:t>after</w:t>
                      </w:r>
                      <w:r>
                        <w:rPr>
                          <w:sz w:val="24"/>
                        </w:rPr>
                        <w:t xml:space="preserve"> 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783D01" w14:textId="51404A8D" w:rsidR="00AC5C69" w:rsidRDefault="002539F2" w:rsidP="008858B5">
      <w:pPr>
        <w:adjustRightInd w:val="0"/>
        <w:snapToGrid w:val="0"/>
        <w:spacing w:line="480" w:lineRule="auto"/>
      </w:pPr>
      <w:r w:rsidRPr="00896BB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69184" behindDoc="0" locked="0" layoutInCell="1" allowOverlap="1" wp14:anchorId="3ACCACF2" wp14:editId="7B5DAE1E">
                <wp:simplePos x="0" y="0"/>
                <wp:positionH relativeFrom="column">
                  <wp:posOffset>2815887</wp:posOffset>
                </wp:positionH>
                <wp:positionV relativeFrom="paragraph">
                  <wp:posOffset>54488</wp:posOffset>
                </wp:positionV>
                <wp:extent cx="1438275" cy="1581150"/>
                <wp:effectExtent l="0" t="0" r="9525" b="19050"/>
                <wp:wrapSquare wrapText="bothSides"/>
                <wp:docPr id="4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58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36BAB" w14:textId="77777777" w:rsidR="00AC5C69" w:rsidRDefault="00AC5C69" w:rsidP="00AC5C69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</w:pPr>
                            <w:r>
                              <w:rPr>
                                <w:bCs/>
                                <w:sz w:val="24"/>
                              </w:rPr>
                              <w:t xml:space="preserve">Body weight </w:t>
                            </w:r>
                            <w:r>
                              <w:rPr>
                                <w:rFonts w:hint="eastAsia"/>
                                <w:bCs/>
                                <w:sz w:val="24"/>
                              </w:rPr>
                              <w:t>assessment</w:t>
                            </w:r>
                            <w:r w:rsidRPr="009530FF">
                              <w:rPr>
                                <w:rStyle w:val="tgt"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Style w:val="tgt"/>
                                <w:bCs/>
                                <w:sz w:val="24"/>
                              </w:rPr>
                              <w:t>within 28 days after 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CCACF2" id="_x0000_s1046" type="#_x0000_t202" style="position:absolute;left:0;text-align:left;margin-left:221.7pt;margin-top:4.3pt;width:113.25pt;height:124.5pt;z-index:251869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">
                <v:textbox>
                  <w:txbxContent>
                    <w:p w14:paraId="38136BAB" w14:textId="77777777" w:rsidR="00AC5C69" w:rsidRDefault="00AC5C69" w:rsidP="00AC5C69">
                      <w:pPr>
                        <w:adjustRightInd w:val="0"/>
                        <w:snapToGrid w:val="0"/>
                        <w:spacing w:line="360" w:lineRule="auto"/>
                        <w:jc w:val="center"/>
                      </w:pPr>
                      <w:r>
                        <w:rPr>
                          <w:bCs/>
                          <w:sz w:val="24"/>
                        </w:rPr>
                        <w:t xml:space="preserve">Body weight </w:t>
                      </w:r>
                      <w:r>
                        <w:rPr>
                          <w:rFonts w:hint="eastAsia"/>
                          <w:bCs/>
                          <w:sz w:val="24"/>
                        </w:rPr>
                        <w:t>assessment</w:t>
                      </w:r>
                      <w:r w:rsidRPr="009530FF">
                        <w:rPr>
                          <w:rStyle w:val="tgt"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rStyle w:val="tgt"/>
                          <w:bCs/>
                          <w:sz w:val="24"/>
                        </w:rPr>
                        <w:t>within 28 days after 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EBA4DF" w14:textId="416CA8EA" w:rsidR="00977F34" w:rsidRPr="00977E58" w:rsidRDefault="00977F34" w:rsidP="00977F34">
      <w:pPr>
        <w:tabs>
          <w:tab w:val="left" w:pos="284"/>
          <w:tab w:val="left" w:pos="2694"/>
        </w:tabs>
        <w:spacing w:line="480" w:lineRule="auto"/>
        <w:jc w:val="left"/>
        <w:rPr>
          <w:color w:val="FF0000"/>
          <w:sz w:val="24"/>
        </w:rPr>
      </w:pPr>
      <w:r w:rsidRPr="00977E58">
        <w:rPr>
          <w:color w:val="000000" w:themeColor="text1"/>
          <w:sz w:val="24"/>
        </w:rPr>
        <w:t xml:space="preserve">34 </w:t>
      </w:r>
      <w:r w:rsidRPr="00977E58">
        <w:rPr>
          <w:rFonts w:hint="eastAsia"/>
          <w:color w:val="000000" w:themeColor="text1"/>
          <w:sz w:val="24"/>
        </w:rPr>
        <w:t>male</w:t>
      </w:r>
      <w:r w:rsidRPr="00977E58">
        <w:rPr>
          <w:color w:val="000000" w:themeColor="text1"/>
          <w:sz w:val="24"/>
        </w:rPr>
        <w:t xml:space="preserve"> SD (Sprague-Dawley, SD) rats</w:t>
      </w:r>
      <w:r w:rsidRPr="00977E58">
        <w:rPr>
          <w:sz w:val="24"/>
        </w:rPr>
        <w:t xml:space="preserve"> were used for post-operation long-term assessment, including</w:t>
      </w:r>
      <w:r w:rsidRPr="00977E58">
        <w:rPr>
          <w:b/>
          <w:i/>
          <w:iCs/>
          <w:sz w:val="24"/>
        </w:rPr>
        <w:t xml:space="preserve"> </w:t>
      </w:r>
      <w:r w:rsidRPr="00977E58">
        <w:rPr>
          <w:bCs/>
          <w:sz w:val="24"/>
        </w:rPr>
        <w:t>the</w:t>
      </w:r>
      <w:r w:rsidRPr="00977E58">
        <w:rPr>
          <w:b/>
          <w:i/>
          <w:iCs/>
          <w:sz w:val="24"/>
        </w:rPr>
        <w:t xml:space="preserve"> </w:t>
      </w:r>
      <w:r w:rsidRPr="00977E58">
        <w:rPr>
          <w:bCs/>
          <w:sz w:val="24"/>
        </w:rPr>
        <w:t xml:space="preserve">neurological deficit </w:t>
      </w:r>
      <w:bookmarkStart w:id="0" w:name="_Hlk93181904"/>
      <w:r w:rsidRPr="00977E58">
        <w:rPr>
          <w:bCs/>
          <w:sz w:val="24"/>
        </w:rPr>
        <w:t>(days 1, 3, 5, 7, and 14)</w:t>
      </w:r>
      <w:bookmarkEnd w:id="0"/>
      <w:r w:rsidRPr="00977E58">
        <w:rPr>
          <w:sz w:val="24"/>
        </w:rPr>
        <w:t xml:space="preserve">, </w:t>
      </w:r>
      <w:r w:rsidR="002539F2" w:rsidRPr="00977E58">
        <w:rPr>
          <w:sz w:val="24"/>
        </w:rPr>
        <w:t xml:space="preserve">cognitive function </w:t>
      </w:r>
      <w:r w:rsidR="002539F2" w:rsidRPr="00977E58">
        <w:rPr>
          <w:bCs/>
          <w:sz w:val="24"/>
        </w:rPr>
        <w:t>(days 21 and 28)</w:t>
      </w:r>
      <w:r w:rsidR="002539F2">
        <w:rPr>
          <w:bCs/>
          <w:sz w:val="24"/>
        </w:rPr>
        <w:t xml:space="preserve">, </w:t>
      </w:r>
      <w:r w:rsidRPr="00977E58">
        <w:rPr>
          <w:sz w:val="24"/>
        </w:rPr>
        <w:t>body weight</w:t>
      </w:r>
      <w:r w:rsidRPr="00977E58">
        <w:rPr>
          <w:bCs/>
          <w:sz w:val="24"/>
        </w:rPr>
        <w:t xml:space="preserve"> (days 1, 3, 5, 7, 14, 21, and 28), </w:t>
      </w:r>
      <w:r w:rsidR="002539F2">
        <w:rPr>
          <w:bCs/>
          <w:sz w:val="24"/>
        </w:rPr>
        <w:t>and</w:t>
      </w:r>
      <w:r w:rsidRPr="00977E58">
        <w:rPr>
          <w:sz w:val="24"/>
        </w:rPr>
        <w:t xml:space="preserve"> </w:t>
      </w:r>
      <w:r w:rsidRPr="00977E58">
        <w:rPr>
          <w:rStyle w:val="tgt"/>
          <w:bCs/>
          <w:sz w:val="24"/>
        </w:rPr>
        <w:t>cumulative</w:t>
      </w:r>
      <w:r w:rsidRPr="00977E58">
        <w:rPr>
          <w:sz w:val="24"/>
        </w:rPr>
        <w:t xml:space="preserve"> mortality</w:t>
      </w:r>
      <w:r w:rsidRPr="00977E58">
        <w:rPr>
          <w:bCs/>
          <w:sz w:val="24"/>
        </w:rPr>
        <w:t xml:space="preserve"> rate (days 1, 3, 5, 7, 14, 21, and 28)</w:t>
      </w:r>
      <w:r w:rsidRPr="00977E58">
        <w:rPr>
          <w:sz w:val="24"/>
        </w:rPr>
        <w:t>.</w:t>
      </w:r>
    </w:p>
    <w:p w14:paraId="7B6DB00F" w14:textId="3A083712" w:rsidR="00AC5C69" w:rsidRPr="00977F34" w:rsidRDefault="00AC5C69" w:rsidP="008858B5">
      <w:pPr>
        <w:adjustRightInd w:val="0"/>
        <w:snapToGrid w:val="0"/>
        <w:spacing w:line="480" w:lineRule="auto"/>
      </w:pPr>
    </w:p>
    <w:p w14:paraId="21F0D82B" w14:textId="2FA19B3A" w:rsidR="00AC5C69" w:rsidRDefault="00AC5C69" w:rsidP="008858B5">
      <w:pPr>
        <w:adjustRightInd w:val="0"/>
        <w:snapToGrid w:val="0"/>
        <w:spacing w:line="480" w:lineRule="auto"/>
      </w:pPr>
    </w:p>
    <w:p w14:paraId="4248D4C5" w14:textId="1DDC0C35" w:rsidR="00AC5C69" w:rsidRPr="00896BBA" w:rsidRDefault="003463E9" w:rsidP="008858B5">
      <w:pPr>
        <w:adjustRightInd w:val="0"/>
        <w:snapToGrid w:val="0"/>
        <w:spacing w:line="480" w:lineRule="auto"/>
        <w:jc w:val="center"/>
        <w:rPr>
          <w:b/>
          <w:bCs/>
          <w:sz w:val="24"/>
          <w:shd w:val="clear" w:color="auto" w:fill="FFFFFF"/>
        </w:rPr>
      </w:pPr>
      <w:r>
        <w:br w:type="page"/>
      </w:r>
      <w:r w:rsidR="00AC5C69">
        <w:rPr>
          <w:b/>
          <w:bCs/>
          <w:sz w:val="24"/>
          <w:shd w:val="clear" w:color="auto" w:fill="FFFFFF"/>
        </w:rPr>
        <w:lastRenderedPageBreak/>
        <w:t xml:space="preserve">   </w:t>
      </w:r>
      <w:r w:rsidR="00AC5C69" w:rsidRPr="007139C2">
        <w:rPr>
          <w:rFonts w:hint="eastAsia"/>
          <w:b/>
          <w:bCs/>
          <w:sz w:val="24"/>
          <w:shd w:val="clear" w:color="auto" w:fill="FFFFFF"/>
        </w:rPr>
        <w:t>S</w:t>
      </w:r>
      <w:r w:rsidR="00AC5C69" w:rsidRPr="007139C2">
        <w:rPr>
          <w:b/>
          <w:bCs/>
          <w:sz w:val="24"/>
          <w:shd w:val="clear" w:color="auto" w:fill="FFFFFF"/>
        </w:rPr>
        <w:t xml:space="preserve">upplementary </w:t>
      </w:r>
      <w:r w:rsidR="00AC5C69">
        <w:rPr>
          <w:b/>
          <w:bCs/>
          <w:sz w:val="24"/>
          <w:shd w:val="clear" w:color="auto" w:fill="FFFFFF"/>
        </w:rPr>
        <w:t>3</w:t>
      </w:r>
      <w:r w:rsidR="00AC5C69" w:rsidRPr="007553A4">
        <w:rPr>
          <w:b/>
          <w:bCs/>
          <w:sz w:val="24"/>
          <w:shd w:val="clear" w:color="auto" w:fill="FFFFFF"/>
        </w:rPr>
        <w:t xml:space="preserve"> </w:t>
      </w:r>
    </w:p>
    <w:p w14:paraId="3E841AAE" w14:textId="5FBF4951" w:rsidR="00AC5C69" w:rsidRPr="00896BBA" w:rsidRDefault="00AC5C69" w:rsidP="008858B5">
      <w:pPr>
        <w:adjustRightInd w:val="0"/>
        <w:snapToGrid w:val="0"/>
        <w:spacing w:line="480" w:lineRule="auto"/>
        <w:ind w:firstLineChars="1550" w:firstLine="3735"/>
        <w:rPr>
          <w:rStyle w:val="tgt"/>
          <w:b/>
          <w:bCs/>
          <w:sz w:val="24"/>
        </w:rPr>
      </w:pPr>
      <w:r w:rsidRPr="00896BBA">
        <w:rPr>
          <w:rStyle w:val="tgt"/>
          <w:b/>
          <w:bCs/>
          <w:sz w:val="24"/>
        </w:rPr>
        <w:t xml:space="preserve">Graph </w:t>
      </w:r>
      <w:r w:rsidR="0075334E">
        <w:rPr>
          <w:rStyle w:val="tgt"/>
          <w:b/>
          <w:bCs/>
          <w:sz w:val="24"/>
        </w:rPr>
        <w:t>S</w:t>
      </w:r>
      <w:r w:rsidRPr="00896BBA">
        <w:rPr>
          <w:rStyle w:val="tgt"/>
          <w:b/>
          <w:bCs/>
          <w:sz w:val="24"/>
        </w:rPr>
        <w:t>1</w:t>
      </w:r>
    </w:p>
    <w:p w14:paraId="6D004DF7" w14:textId="77777777" w:rsidR="00AC5C69" w:rsidRDefault="00AC5C69" w:rsidP="008858B5">
      <w:pPr>
        <w:adjustRightInd w:val="0"/>
        <w:snapToGrid w:val="0"/>
        <w:spacing w:line="480" w:lineRule="auto"/>
      </w:pPr>
      <w:r w:rsidRPr="00FE63F4">
        <w:rPr>
          <w:noProof/>
          <w:lang w:val="en-IN" w:eastAsia="en-IN"/>
        </w:rPr>
        <w:drawing>
          <wp:inline distT="0" distB="0" distL="0" distR="0" wp14:anchorId="26487829" wp14:editId="4536905D">
            <wp:extent cx="5943600" cy="5543550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BE4E2" w14:textId="486CA51B" w:rsidR="00807B1A" w:rsidRDefault="00AC5C69" w:rsidP="008858B5">
      <w:pPr>
        <w:adjustRightInd w:val="0"/>
        <w:snapToGrid w:val="0"/>
        <w:spacing w:line="480" w:lineRule="auto"/>
        <w:ind w:firstLineChars="100" w:firstLine="240"/>
        <w:rPr>
          <w:rStyle w:val="tgt"/>
          <w:sz w:val="24"/>
        </w:rPr>
      </w:pPr>
      <w:bookmarkStart w:id="1" w:name="_Hlk102234237"/>
      <w:r>
        <w:rPr>
          <w:rStyle w:val="tgt"/>
          <w:sz w:val="24"/>
        </w:rPr>
        <w:t>A</w:t>
      </w:r>
      <w:r w:rsidRPr="00986F82">
        <w:rPr>
          <w:rStyle w:val="tgt"/>
          <w:sz w:val="24"/>
        </w:rPr>
        <w:t xml:space="preserve">s shown in the supplementary </w:t>
      </w:r>
      <w:r>
        <w:rPr>
          <w:rStyle w:val="tgt"/>
          <w:sz w:val="24"/>
        </w:rPr>
        <w:t xml:space="preserve">graph </w:t>
      </w:r>
      <w:r w:rsidR="0075334E">
        <w:rPr>
          <w:rStyle w:val="tgt"/>
          <w:sz w:val="24"/>
        </w:rPr>
        <w:t>S</w:t>
      </w:r>
      <w:r w:rsidR="00E54116">
        <w:rPr>
          <w:rStyle w:val="tgt"/>
          <w:sz w:val="24"/>
        </w:rPr>
        <w:t>1</w:t>
      </w:r>
      <w:r w:rsidRPr="00F43C34">
        <w:rPr>
          <w:rStyle w:val="tgt"/>
          <w:sz w:val="24"/>
        </w:rPr>
        <w:t>,</w:t>
      </w:r>
      <w:r>
        <w:rPr>
          <w:rStyle w:val="CommentTextChar"/>
          <w:sz w:val="24"/>
        </w:rPr>
        <w:t xml:space="preserve"> in the semi-ligation group, </w:t>
      </w:r>
      <w:r>
        <w:rPr>
          <w:rStyle w:val="tgt"/>
          <w:sz w:val="24"/>
        </w:rPr>
        <w:t>the cerebral blood flow</w:t>
      </w:r>
      <w:r w:rsidRPr="00F43C34">
        <w:rPr>
          <w:rStyle w:val="tgt"/>
          <w:sz w:val="24"/>
        </w:rPr>
        <w:t xml:space="preserve"> </w:t>
      </w:r>
      <w:r>
        <w:rPr>
          <w:rStyle w:val="tgt"/>
          <w:sz w:val="24"/>
        </w:rPr>
        <w:t>(</w:t>
      </w:r>
      <w:r w:rsidRPr="00CC518B">
        <w:rPr>
          <w:rStyle w:val="tgt"/>
          <w:sz w:val="24"/>
        </w:rPr>
        <w:t>CBF</w:t>
      </w:r>
      <w:r>
        <w:rPr>
          <w:rStyle w:val="tgt"/>
          <w:sz w:val="24"/>
        </w:rPr>
        <w:t>)</w:t>
      </w:r>
      <w:r w:rsidRPr="00CC518B">
        <w:rPr>
          <w:rStyle w:val="tgt"/>
          <w:sz w:val="24"/>
        </w:rPr>
        <w:t xml:space="preserve"> significantly decreased to 50% after semi-ligation</w:t>
      </w:r>
      <w:r>
        <w:rPr>
          <w:rStyle w:val="tgt"/>
          <w:sz w:val="24"/>
        </w:rPr>
        <w:t xml:space="preserve"> (</w:t>
      </w:r>
      <w:r w:rsidRPr="00F43C34">
        <w:rPr>
          <w:kern w:val="0"/>
          <w:sz w:val="24"/>
        </w:rPr>
        <w:t>265.73 ± 121.24</w:t>
      </w:r>
      <w:r>
        <w:rPr>
          <w:kern w:val="0"/>
          <w:sz w:val="24"/>
        </w:rPr>
        <w:t xml:space="preserve"> </w:t>
      </w:r>
      <w:r w:rsidRPr="00F43C34">
        <w:rPr>
          <w:kern w:val="0"/>
          <w:sz w:val="24"/>
        </w:rPr>
        <w:t>PU</w:t>
      </w:r>
      <w:r>
        <w:rPr>
          <w:kern w:val="0"/>
          <w:sz w:val="24"/>
        </w:rPr>
        <w:t>)</w:t>
      </w:r>
      <w:r>
        <w:rPr>
          <w:rStyle w:val="tgt"/>
          <w:sz w:val="24"/>
        </w:rPr>
        <w:t>, compared with before semi-ligation (</w:t>
      </w:r>
      <w:r w:rsidRPr="00F43C34">
        <w:rPr>
          <w:kern w:val="0"/>
          <w:sz w:val="24"/>
        </w:rPr>
        <w:t>578.76 ± 184.32</w:t>
      </w:r>
      <w:r>
        <w:rPr>
          <w:kern w:val="0"/>
          <w:sz w:val="24"/>
        </w:rPr>
        <w:t xml:space="preserve"> </w:t>
      </w:r>
      <w:r w:rsidRPr="00F43C34">
        <w:rPr>
          <w:kern w:val="0"/>
          <w:sz w:val="24"/>
        </w:rPr>
        <w:t>PU</w:t>
      </w:r>
      <w:r>
        <w:rPr>
          <w:kern w:val="0"/>
          <w:sz w:val="24"/>
        </w:rPr>
        <w:t>)</w:t>
      </w:r>
      <w:r>
        <w:rPr>
          <w:rStyle w:val="tgt"/>
          <w:sz w:val="24"/>
        </w:rPr>
        <w:t>,</w:t>
      </w:r>
      <w:r w:rsidRPr="00CC518B">
        <w:rPr>
          <w:rStyle w:val="tgt"/>
          <w:sz w:val="24"/>
        </w:rPr>
        <w:t xml:space="preserve"> and further decreased after ferric chloride and thrombin application</w:t>
      </w:r>
      <w:r>
        <w:rPr>
          <w:rStyle w:val="tgt"/>
          <w:sz w:val="24"/>
        </w:rPr>
        <w:t xml:space="preserve">. </w:t>
      </w:r>
      <w:r w:rsidRPr="00F43C34">
        <w:rPr>
          <w:sz w:val="24"/>
        </w:rPr>
        <w:t xml:space="preserve">There were significant differences </w:t>
      </w:r>
      <w:bookmarkStart w:id="2" w:name="OLE_LINK369"/>
      <w:r w:rsidRPr="00F43C34">
        <w:rPr>
          <w:sz w:val="24"/>
        </w:rPr>
        <w:t xml:space="preserve">before </w:t>
      </w:r>
      <w:bookmarkStart w:id="3" w:name="OLE_LINK370"/>
      <w:bookmarkEnd w:id="2"/>
      <w:r>
        <w:rPr>
          <w:sz w:val="24"/>
        </w:rPr>
        <w:t xml:space="preserve">and </w:t>
      </w:r>
      <w:r w:rsidRPr="00F43C34">
        <w:rPr>
          <w:sz w:val="24"/>
        </w:rPr>
        <w:t>after semi-ligation</w:t>
      </w:r>
      <w:bookmarkStart w:id="4" w:name="_Hlk67859057"/>
      <w:bookmarkEnd w:id="3"/>
      <w:r w:rsidRPr="00F43C34">
        <w:rPr>
          <w:sz w:val="24"/>
        </w:rPr>
        <w:t xml:space="preserve">, and </w:t>
      </w:r>
      <w:bookmarkStart w:id="5" w:name="OLE_LINK371"/>
      <w:bookmarkStart w:id="6" w:name="OLE_LINK372"/>
      <w:bookmarkStart w:id="7" w:name="OLE_LINK141"/>
      <w:bookmarkEnd w:id="4"/>
      <w:r w:rsidRPr="00F43C34">
        <w:rPr>
          <w:sz w:val="24"/>
        </w:rPr>
        <w:t xml:space="preserve">after </w:t>
      </w:r>
      <w:bookmarkStart w:id="8" w:name="OLE_LINK60"/>
      <w:bookmarkStart w:id="9" w:name="OLE_LINK61"/>
      <w:r w:rsidRPr="00F43C34">
        <w:rPr>
          <w:sz w:val="24"/>
        </w:rPr>
        <w:t>ferric chloride</w:t>
      </w:r>
      <w:bookmarkEnd w:id="8"/>
      <w:bookmarkEnd w:id="9"/>
      <w:r w:rsidRPr="00F43C34">
        <w:rPr>
          <w:sz w:val="24"/>
        </w:rPr>
        <w:t xml:space="preserve"> and thrombin</w:t>
      </w:r>
      <w:bookmarkEnd w:id="5"/>
      <w:bookmarkEnd w:id="6"/>
      <w:r w:rsidRPr="00F43C34">
        <w:rPr>
          <w:sz w:val="24"/>
        </w:rPr>
        <w:t xml:space="preserve"> application</w:t>
      </w:r>
      <w:bookmarkEnd w:id="7"/>
      <w:r>
        <w:rPr>
          <w:sz w:val="24"/>
        </w:rPr>
        <w:t xml:space="preserve"> </w:t>
      </w:r>
      <w:r>
        <w:rPr>
          <w:rStyle w:val="tgt"/>
          <w:sz w:val="24"/>
        </w:rPr>
        <w:t>(n=15, ***</w:t>
      </w:r>
      <w:r w:rsidRPr="009A52DE">
        <w:rPr>
          <w:rStyle w:val="tgt"/>
          <w:sz w:val="24"/>
        </w:rPr>
        <w:t xml:space="preserve"> </w:t>
      </w:r>
      <w:r w:rsidRPr="009A52DE">
        <w:rPr>
          <w:rStyle w:val="tgt"/>
          <w:i/>
          <w:iCs/>
          <w:sz w:val="24"/>
        </w:rPr>
        <w:t>P</w:t>
      </w:r>
      <w:r>
        <w:rPr>
          <w:rStyle w:val="tgt"/>
          <w:rFonts w:hint="eastAsia"/>
          <w:sz w:val="24"/>
        </w:rPr>
        <w:t>＜</w:t>
      </w:r>
      <w:r>
        <w:rPr>
          <w:rStyle w:val="tgt"/>
          <w:rFonts w:hint="eastAsia"/>
          <w:sz w:val="24"/>
        </w:rPr>
        <w:t>0</w:t>
      </w:r>
      <w:r>
        <w:rPr>
          <w:rStyle w:val="tgt"/>
          <w:sz w:val="24"/>
        </w:rPr>
        <w:t>.001).</w:t>
      </w:r>
    </w:p>
    <w:p w14:paraId="370ECD12" w14:textId="0B06E03E" w:rsidR="00AC5C69" w:rsidRPr="00896BBA" w:rsidRDefault="00807B1A" w:rsidP="008858B5">
      <w:pPr>
        <w:adjustRightInd w:val="0"/>
        <w:snapToGrid w:val="0"/>
        <w:spacing w:line="480" w:lineRule="auto"/>
        <w:ind w:firstLineChars="1550" w:firstLine="3720"/>
        <w:rPr>
          <w:b/>
          <w:bCs/>
          <w:sz w:val="24"/>
        </w:rPr>
      </w:pPr>
      <w:r>
        <w:rPr>
          <w:rStyle w:val="tgt"/>
          <w:sz w:val="24"/>
        </w:rPr>
        <w:br w:type="page"/>
      </w:r>
      <w:r w:rsidR="00AC5C69" w:rsidRPr="00896BBA">
        <w:rPr>
          <w:b/>
          <w:bCs/>
          <w:sz w:val="24"/>
        </w:rPr>
        <w:t xml:space="preserve">Graph </w:t>
      </w:r>
      <w:r w:rsidR="0075334E">
        <w:rPr>
          <w:b/>
          <w:bCs/>
          <w:sz w:val="24"/>
        </w:rPr>
        <w:t>S</w:t>
      </w:r>
      <w:r w:rsidR="00AC5C69" w:rsidRPr="00896BBA">
        <w:rPr>
          <w:b/>
          <w:bCs/>
          <w:sz w:val="24"/>
        </w:rPr>
        <w:t>2</w:t>
      </w:r>
    </w:p>
    <w:p w14:paraId="4DDE06F3" w14:textId="77777777" w:rsidR="00AC5C69" w:rsidRPr="00AC5C69" w:rsidRDefault="00AC5C69" w:rsidP="008858B5">
      <w:pPr>
        <w:adjustRightInd w:val="0"/>
        <w:snapToGrid w:val="0"/>
        <w:spacing w:line="480" w:lineRule="auto"/>
        <w:ind w:firstLineChars="1150" w:firstLine="3694"/>
        <w:rPr>
          <w:b/>
          <w:bCs/>
          <w:sz w:val="32"/>
          <w:szCs w:val="32"/>
        </w:rPr>
      </w:pPr>
    </w:p>
    <w:p w14:paraId="59BD8931" w14:textId="77777777" w:rsidR="00AC5C69" w:rsidRPr="00AC5C69" w:rsidRDefault="00AC5C69" w:rsidP="008858B5">
      <w:pPr>
        <w:adjustRightInd w:val="0"/>
        <w:snapToGrid w:val="0"/>
        <w:spacing w:line="480" w:lineRule="auto"/>
        <w:ind w:firstLineChars="100" w:firstLine="240"/>
        <w:rPr>
          <w:sz w:val="24"/>
        </w:rPr>
      </w:pPr>
      <w:r w:rsidRPr="00AC5C69">
        <w:rPr>
          <w:noProof/>
          <w:sz w:val="24"/>
          <w:lang w:val="en-IN" w:eastAsia="en-IN"/>
        </w:rPr>
        <w:drawing>
          <wp:inline distT="0" distB="0" distL="0" distR="0" wp14:anchorId="0FECB2C2" wp14:editId="069264A4">
            <wp:extent cx="4981575" cy="4476750"/>
            <wp:effectExtent l="0" t="0" r="9525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512BD" w14:textId="21D55F6D" w:rsidR="00AC5C69" w:rsidRPr="00AC5C69" w:rsidRDefault="00AC5C69" w:rsidP="008858B5">
      <w:pPr>
        <w:adjustRightInd w:val="0"/>
        <w:snapToGrid w:val="0"/>
        <w:spacing w:line="480" w:lineRule="auto"/>
        <w:ind w:firstLineChars="100" w:firstLine="240"/>
        <w:rPr>
          <w:sz w:val="24"/>
        </w:rPr>
      </w:pPr>
      <w:r w:rsidRPr="00AC5C69">
        <w:rPr>
          <w:sz w:val="24"/>
        </w:rPr>
        <w:t xml:space="preserve">As shown in the supplementary graph </w:t>
      </w:r>
      <w:r w:rsidR="0075334E">
        <w:rPr>
          <w:sz w:val="24"/>
        </w:rPr>
        <w:t>S</w:t>
      </w:r>
      <w:r w:rsidR="00E54116">
        <w:rPr>
          <w:sz w:val="24"/>
        </w:rPr>
        <w:t>2</w:t>
      </w:r>
      <w:r w:rsidRPr="00AC5C69">
        <w:rPr>
          <w:sz w:val="24"/>
        </w:rPr>
        <w:t>, in the non-semi-ligation group,</w:t>
      </w:r>
      <w:r w:rsidR="00E54116">
        <w:rPr>
          <w:sz w:val="24"/>
        </w:rPr>
        <w:t xml:space="preserve"> </w:t>
      </w:r>
      <w:r w:rsidRPr="00AC5C69">
        <w:rPr>
          <w:sz w:val="24"/>
        </w:rPr>
        <w:t>the cerebral blood flow (CBF) after ferric chloride and thrombin application (</w:t>
      </w:r>
      <w:r w:rsidRPr="00AC5C69">
        <w:rPr>
          <w:kern w:val="0"/>
          <w:sz w:val="24"/>
        </w:rPr>
        <w:t xml:space="preserve">90.68 </w:t>
      </w:r>
      <w:bookmarkStart w:id="10" w:name="_Hlk68208816"/>
      <w:r w:rsidRPr="00AC5C69">
        <w:rPr>
          <w:kern w:val="0"/>
          <w:sz w:val="24"/>
        </w:rPr>
        <w:t>±</w:t>
      </w:r>
      <w:bookmarkEnd w:id="10"/>
      <w:r w:rsidRPr="00AC5C69">
        <w:rPr>
          <w:kern w:val="0"/>
          <w:sz w:val="24"/>
        </w:rPr>
        <w:t xml:space="preserve"> 46.50 PU)</w:t>
      </w:r>
      <w:r w:rsidRPr="00AC5C69">
        <w:rPr>
          <w:sz w:val="24"/>
        </w:rPr>
        <w:t xml:space="preserve"> was obviously reduced compared with the CBF after </w:t>
      </w:r>
      <w:bookmarkStart w:id="11" w:name="_Hlk71918100"/>
      <w:r w:rsidRPr="00AC5C69">
        <w:rPr>
          <w:sz w:val="24"/>
        </w:rPr>
        <w:t>superior sagittal sinus</w:t>
      </w:r>
      <w:bookmarkEnd w:id="11"/>
      <w:r w:rsidRPr="00AC5C69">
        <w:rPr>
          <w:sz w:val="24"/>
        </w:rPr>
        <w:t xml:space="preserve"> (SSS) exposure (</w:t>
      </w:r>
      <w:r w:rsidRPr="00AC5C69">
        <w:rPr>
          <w:kern w:val="0"/>
          <w:sz w:val="24"/>
        </w:rPr>
        <w:t>520.28 ± 210.86 PU)</w:t>
      </w:r>
      <w:r w:rsidRPr="00AC5C69">
        <w:rPr>
          <w:sz w:val="24"/>
        </w:rPr>
        <w:t xml:space="preserve"> (n=15, *** </w:t>
      </w:r>
      <w:r w:rsidRPr="00AC5C69">
        <w:rPr>
          <w:i/>
          <w:iCs/>
          <w:sz w:val="24"/>
        </w:rPr>
        <w:t>P</w:t>
      </w:r>
      <w:r w:rsidRPr="00AC5C69">
        <w:rPr>
          <w:rFonts w:hint="eastAsia"/>
          <w:sz w:val="24"/>
        </w:rPr>
        <w:t>＜</w:t>
      </w:r>
      <w:r w:rsidRPr="00AC5C69">
        <w:rPr>
          <w:rFonts w:hint="eastAsia"/>
          <w:sz w:val="24"/>
        </w:rPr>
        <w:t>0</w:t>
      </w:r>
      <w:r w:rsidRPr="00AC5C69">
        <w:rPr>
          <w:sz w:val="24"/>
        </w:rPr>
        <w:t>.001).</w:t>
      </w:r>
    </w:p>
    <w:p w14:paraId="71067490" w14:textId="6BC6A472" w:rsidR="00AC5C69" w:rsidRPr="00AC5C69" w:rsidRDefault="00AC5C69" w:rsidP="008858B5">
      <w:pPr>
        <w:adjustRightInd w:val="0"/>
        <w:snapToGrid w:val="0"/>
        <w:spacing w:line="480" w:lineRule="auto"/>
        <w:ind w:firstLineChars="100" w:firstLine="240"/>
        <w:rPr>
          <w:rStyle w:val="tgt"/>
          <w:sz w:val="24"/>
        </w:rPr>
      </w:pPr>
    </w:p>
    <w:p w14:paraId="3E9FA75E" w14:textId="0C5DFF7F" w:rsidR="00AC5C69" w:rsidRDefault="00AC5C69" w:rsidP="008858B5">
      <w:pPr>
        <w:adjustRightInd w:val="0"/>
        <w:snapToGrid w:val="0"/>
        <w:spacing w:line="480" w:lineRule="auto"/>
        <w:ind w:firstLineChars="100" w:firstLine="240"/>
        <w:rPr>
          <w:rStyle w:val="tgt"/>
          <w:sz w:val="24"/>
        </w:rPr>
      </w:pPr>
    </w:p>
    <w:p w14:paraId="0D1F6DD4" w14:textId="77777777" w:rsidR="00AC5C69" w:rsidRDefault="00AC5C69" w:rsidP="008858B5">
      <w:pPr>
        <w:adjustRightInd w:val="0"/>
        <w:snapToGrid w:val="0"/>
        <w:spacing w:line="480" w:lineRule="auto"/>
        <w:ind w:firstLineChars="100" w:firstLine="240"/>
        <w:rPr>
          <w:rStyle w:val="tgt"/>
          <w:sz w:val="24"/>
        </w:rPr>
      </w:pPr>
    </w:p>
    <w:bookmarkEnd w:id="1"/>
    <w:p w14:paraId="3D64B470" w14:textId="7672F143" w:rsidR="003463E9" w:rsidRDefault="003463E9" w:rsidP="008858B5">
      <w:pPr>
        <w:widowControl/>
        <w:adjustRightInd w:val="0"/>
        <w:snapToGrid w:val="0"/>
        <w:spacing w:line="480" w:lineRule="auto"/>
        <w:jc w:val="left"/>
      </w:pPr>
      <w:r>
        <w:br w:type="page"/>
      </w:r>
    </w:p>
    <w:p w14:paraId="12E9D56B" w14:textId="311E15CA" w:rsidR="00AA69CD" w:rsidRDefault="00AA69CD" w:rsidP="008858B5">
      <w:pPr>
        <w:adjustRightInd w:val="0"/>
        <w:snapToGrid w:val="0"/>
        <w:spacing w:line="480" w:lineRule="auto"/>
        <w:jc w:val="center"/>
        <w:rPr>
          <w:b/>
          <w:bCs/>
          <w:sz w:val="24"/>
          <w:shd w:val="clear" w:color="auto" w:fill="FFFFFF"/>
        </w:rPr>
      </w:pPr>
      <w:r w:rsidRPr="007139C2">
        <w:rPr>
          <w:rFonts w:hint="eastAsia"/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 xml:space="preserve">upplementary </w:t>
      </w:r>
      <w:r>
        <w:rPr>
          <w:b/>
          <w:bCs/>
          <w:sz w:val="24"/>
          <w:shd w:val="clear" w:color="auto" w:fill="FFFFFF"/>
        </w:rPr>
        <w:t>4</w:t>
      </w:r>
    </w:p>
    <w:p w14:paraId="45FCF56A" w14:textId="11BA9538" w:rsidR="00AA69CD" w:rsidRPr="0050360F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50360F">
        <w:rPr>
          <w:sz w:val="24"/>
        </w:rPr>
        <w:t xml:space="preserve">Table </w:t>
      </w:r>
      <w:r w:rsidR="0075334E">
        <w:rPr>
          <w:sz w:val="24"/>
        </w:rPr>
        <w:t>S</w:t>
      </w:r>
      <w:r w:rsidRPr="0050360F">
        <w:rPr>
          <w:sz w:val="24"/>
        </w:rPr>
        <w:t xml:space="preserve">1. </w:t>
      </w:r>
      <w:r>
        <w:rPr>
          <w:sz w:val="24"/>
        </w:rPr>
        <w:t xml:space="preserve">Short-term </w:t>
      </w:r>
      <w:r w:rsidRPr="0050360F">
        <w:rPr>
          <w:sz w:val="24"/>
          <w:shd w:val="clear" w:color="auto" w:fill="FFFFFF"/>
        </w:rPr>
        <w:t>Neurological severity scores</w:t>
      </w:r>
      <w:r w:rsidRPr="0050360F">
        <w:rPr>
          <w:sz w:val="24"/>
        </w:rPr>
        <w:t xml:space="preserve"> (NSS) at different time points in the semi-ligation, non-semi-ligation and sham group</w:t>
      </w:r>
      <w:r>
        <w:rPr>
          <w:sz w:val="24"/>
        </w:rPr>
        <w:t>s.</w:t>
      </w:r>
    </w:p>
    <w:tbl>
      <w:tblPr>
        <w:tblStyle w:val="TableGrid"/>
        <w:tblpPr w:leftFromText="180" w:rightFromText="180" w:vertAnchor="page" w:horzAnchor="margin" w:tblpY="2881"/>
        <w:tblW w:w="8222" w:type="dxa"/>
        <w:tblLook w:val="04A0" w:firstRow="1" w:lastRow="0" w:firstColumn="1" w:lastColumn="0" w:noHBand="0" w:noVBand="1"/>
      </w:tblPr>
      <w:tblGrid>
        <w:gridCol w:w="851"/>
        <w:gridCol w:w="1701"/>
        <w:gridCol w:w="1984"/>
        <w:gridCol w:w="1134"/>
        <w:gridCol w:w="1134"/>
        <w:gridCol w:w="1418"/>
      </w:tblGrid>
      <w:tr w:rsidR="00AA69CD" w14:paraId="5CB6B026" w14:textId="77777777" w:rsidTr="005C711A">
        <w:trPr>
          <w:trHeight w:val="416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45FAE11" w14:textId="77777777" w:rsidR="00AA69CD" w:rsidRDefault="00AA69CD" w:rsidP="008858B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5A56B63" w14:textId="77777777" w:rsidR="00AA69CD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Semi-ligation</w:t>
            </w:r>
          </w:p>
          <w:p w14:paraId="26158B0F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(</w:t>
            </w:r>
            <w:r w:rsidRPr="000F68B0">
              <w:rPr>
                <w:sz w:val="24"/>
              </w:rPr>
              <w:t>n=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3848CFA" w14:textId="77777777" w:rsidR="00AA69CD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Non-semi-ligation</w:t>
            </w:r>
          </w:p>
          <w:p w14:paraId="2F211416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30C4B7D" w14:textId="77777777" w:rsidR="00AA69CD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  <w:p w14:paraId="29B8B66E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3B6065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F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6EDD2A4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P</w:t>
            </w:r>
          </w:p>
        </w:tc>
      </w:tr>
      <w:tr w:rsidR="00AA69CD" w14:paraId="3F199883" w14:textId="77777777" w:rsidTr="005C711A">
        <w:trPr>
          <w:trHeight w:val="276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908216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DDB6F7E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60±</w:t>
            </w:r>
            <w:r>
              <w:rPr>
                <w:sz w:val="24"/>
              </w:rPr>
              <w:t>0.5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6510505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6</w:t>
            </w:r>
            <w:r>
              <w:rPr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D3A7F42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30FD23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  <w:r w:rsidRPr="000F68B0">
              <w:rPr>
                <w:sz w:val="24"/>
              </w:rPr>
              <w:t>.</w:t>
            </w:r>
            <w:r>
              <w:rPr>
                <w:sz w:val="24"/>
              </w:rPr>
              <w:t>3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A6C12CA" w14:textId="77777777" w:rsidR="00AA69CD" w:rsidRPr="00853606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00</w:t>
            </w:r>
          </w:p>
        </w:tc>
      </w:tr>
      <w:tr w:rsidR="00AA69CD" w14:paraId="4D1C043B" w14:textId="77777777" w:rsidTr="005C711A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CBE38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A4203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80±</w:t>
            </w:r>
            <w:r>
              <w:rPr>
                <w:sz w:val="24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3347F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6</w:t>
            </w:r>
            <w:r>
              <w:rPr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1C9F2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D32A4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.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C7C5E" w14:textId="77777777" w:rsidR="00AA69CD" w:rsidRPr="00853606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00</w:t>
            </w:r>
          </w:p>
        </w:tc>
      </w:tr>
      <w:tr w:rsidR="00AA69CD" w14:paraId="143B39C7" w14:textId="77777777" w:rsidTr="005C711A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DB1C5B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BAF7D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2.00±</w:t>
            </w:r>
            <w:r>
              <w:rPr>
                <w:sz w:val="24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E845D9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20±</w:t>
            </w:r>
            <w:r>
              <w:rPr>
                <w:sz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C5DD6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8C9EF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7C4F1" w14:textId="77777777" w:rsidR="00AA69CD" w:rsidRPr="00853606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</w:t>
            </w:r>
            <w:r>
              <w:rPr>
                <w:sz w:val="24"/>
              </w:rPr>
              <w:t>0</w:t>
            </w:r>
          </w:p>
        </w:tc>
      </w:tr>
      <w:tr w:rsidR="00AA69CD" w14:paraId="46F049D8" w14:textId="77777777" w:rsidTr="005C711A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24542B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DDD65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80±</w:t>
            </w:r>
            <w:r>
              <w:rPr>
                <w:sz w:val="24"/>
              </w:rP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E35B7C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20±</w:t>
            </w:r>
            <w:r>
              <w:rPr>
                <w:sz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97E2F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ABE9F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6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FA2AB" w14:textId="77777777" w:rsidR="00AA69CD" w:rsidRPr="00853606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0</w:t>
            </w:r>
          </w:p>
        </w:tc>
      </w:tr>
      <w:tr w:rsidR="00AA69CD" w14:paraId="214BC9F8" w14:textId="77777777" w:rsidTr="005C711A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DC780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B3FC8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80±</w:t>
            </w:r>
            <w:r>
              <w:rPr>
                <w:sz w:val="24"/>
              </w:rP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AC407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20±</w:t>
            </w:r>
            <w:r>
              <w:rPr>
                <w:sz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F41B8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90F60" w14:textId="77777777" w:rsidR="00AA69CD" w:rsidRPr="000F68B0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6.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FC66B" w14:textId="77777777" w:rsidR="00AA69CD" w:rsidRPr="00853606" w:rsidRDefault="00AA69CD" w:rsidP="008858B5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0</w:t>
            </w:r>
          </w:p>
        </w:tc>
      </w:tr>
    </w:tbl>
    <w:p w14:paraId="738FF36D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  <w:bCs/>
          <w:sz w:val="24"/>
        </w:rPr>
      </w:pPr>
      <w:r w:rsidRPr="00A46509">
        <w:rPr>
          <w:sz w:val="24"/>
        </w:rPr>
        <w:t xml:space="preserve">Values are expressed as </w:t>
      </w:r>
      <w:r w:rsidRPr="00A46509">
        <w:rPr>
          <w:rStyle w:val="tgt"/>
          <w:bCs/>
          <w:sz w:val="24"/>
        </w:rPr>
        <w:t xml:space="preserve">mean ± standard </w:t>
      </w:r>
      <w:r>
        <w:rPr>
          <w:rStyle w:val="tgt"/>
          <w:bCs/>
          <w:sz w:val="24"/>
        </w:rPr>
        <w:t>deviation</w:t>
      </w:r>
      <w:r w:rsidRPr="00A46509">
        <w:rPr>
          <w:rStyle w:val="tgt"/>
          <w:bCs/>
          <w:sz w:val="24"/>
        </w:rPr>
        <w:t xml:space="preserve"> (</w:t>
      </w:r>
      <w:r>
        <w:rPr>
          <w:rStyle w:val="tgt"/>
          <w:bCs/>
          <w:sz w:val="24"/>
        </w:rPr>
        <w:t>SD</w:t>
      </w:r>
      <w:r w:rsidRPr="00A46509">
        <w:rPr>
          <w:rStyle w:val="tgt"/>
          <w:bCs/>
          <w:sz w:val="24"/>
        </w:rPr>
        <w:t>)</w:t>
      </w:r>
    </w:p>
    <w:p w14:paraId="747A8F9C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  <w:bCs/>
          <w:sz w:val="24"/>
        </w:rPr>
      </w:pPr>
      <w:r w:rsidRPr="00F43C34">
        <w:rPr>
          <w:bCs/>
          <w:kern w:val="0"/>
          <w:sz w:val="24"/>
        </w:rPr>
        <w:t xml:space="preserve">At various time points, the NSS </w:t>
      </w:r>
      <w:r>
        <w:rPr>
          <w:bCs/>
          <w:kern w:val="0"/>
          <w:sz w:val="24"/>
        </w:rPr>
        <w:t>in</w:t>
      </w:r>
      <w:r w:rsidRPr="00F43C34">
        <w:rPr>
          <w:bCs/>
          <w:kern w:val="0"/>
          <w:sz w:val="24"/>
        </w:rPr>
        <w:t xml:space="preserve"> the semi-ligation group w</w:t>
      </w:r>
      <w:r>
        <w:rPr>
          <w:bCs/>
          <w:kern w:val="0"/>
          <w:sz w:val="24"/>
        </w:rPr>
        <w:t>ere</w:t>
      </w:r>
      <w:r w:rsidRPr="00F43C34">
        <w:rPr>
          <w:bCs/>
          <w:kern w:val="0"/>
          <w:sz w:val="24"/>
        </w:rPr>
        <w:t xml:space="preserve"> significantly higher than that of the </w:t>
      </w:r>
      <w:r>
        <w:rPr>
          <w:bCs/>
          <w:kern w:val="0"/>
          <w:sz w:val="24"/>
        </w:rPr>
        <w:t>non-semi-ligation and sham</w:t>
      </w:r>
      <w:r w:rsidRPr="00F43C34">
        <w:rPr>
          <w:bCs/>
          <w:kern w:val="0"/>
          <w:sz w:val="24"/>
        </w:rPr>
        <w:t xml:space="preserve"> groups</w:t>
      </w:r>
      <w:r>
        <w:rPr>
          <w:bCs/>
          <w:kern w:val="0"/>
          <w:sz w:val="24"/>
        </w:rPr>
        <w:t>.</w:t>
      </w:r>
    </w:p>
    <w:p w14:paraId="1CE44CFC" w14:textId="77777777" w:rsidR="00AA69CD" w:rsidRDefault="00AA69CD" w:rsidP="008858B5">
      <w:pPr>
        <w:widowControl/>
        <w:adjustRightInd w:val="0"/>
        <w:snapToGrid w:val="0"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tbl>
      <w:tblPr>
        <w:tblStyle w:val="TableGrid"/>
        <w:tblpPr w:leftFromText="180" w:rightFromText="180" w:vertAnchor="page" w:horzAnchor="margin" w:tblpY="2483"/>
        <w:tblW w:w="8789" w:type="dxa"/>
        <w:tblLook w:val="04A0" w:firstRow="1" w:lastRow="0" w:firstColumn="1" w:lastColumn="0" w:noHBand="0" w:noVBand="1"/>
      </w:tblPr>
      <w:tblGrid>
        <w:gridCol w:w="1418"/>
        <w:gridCol w:w="1559"/>
        <w:gridCol w:w="1985"/>
        <w:gridCol w:w="1701"/>
        <w:gridCol w:w="1134"/>
        <w:gridCol w:w="992"/>
      </w:tblGrid>
      <w:tr w:rsidR="00D77EF1" w:rsidRPr="0050360F" w14:paraId="34897ED5" w14:textId="77777777" w:rsidTr="00D77EF1">
        <w:trPr>
          <w:trHeight w:val="416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7579C5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7157CCA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Semi-ligation</w:t>
            </w:r>
          </w:p>
          <w:p w14:paraId="7E611A49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E3A589B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Non-semi-ligation</w:t>
            </w:r>
          </w:p>
          <w:p w14:paraId="4F66165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A73CDF7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Sham</w:t>
            </w:r>
          </w:p>
          <w:p w14:paraId="67B145B5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CC2DD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2063E1C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P</w:t>
            </w:r>
          </w:p>
        </w:tc>
      </w:tr>
      <w:tr w:rsidR="00D77EF1" w:rsidRPr="0050360F" w14:paraId="0A1B2857" w14:textId="77777777" w:rsidTr="00D77EF1">
        <w:trPr>
          <w:trHeight w:val="276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9D36FDF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Baseli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F778438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6.11±74.8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71839C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9.45±43.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6C59AF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9.93±87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B96DBC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0.0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B392FF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0.996</w:t>
            </w:r>
          </w:p>
        </w:tc>
      </w:tr>
      <w:tr w:rsidR="00D77EF1" w:rsidRPr="0050360F" w14:paraId="10A8F631" w14:textId="77777777" w:rsidTr="00D77EF1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E7541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0EE7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47.71±34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18057F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64.30±36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7A59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28.21±5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769A4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C9ABD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0</w:t>
            </w:r>
          </w:p>
        </w:tc>
      </w:tr>
      <w:tr w:rsidR="00D77EF1" w:rsidRPr="0050360F" w14:paraId="578E2F2A" w14:textId="77777777" w:rsidTr="00D77EF1">
        <w:trPr>
          <w:trHeight w:val="3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96BC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77632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44.87±39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E4702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32.59±44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718AD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6.53±4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A95EB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9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60F84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0</w:t>
            </w:r>
          </w:p>
        </w:tc>
      </w:tr>
      <w:tr w:rsidR="00D77EF1" w:rsidRPr="0050360F" w14:paraId="7F104C10" w14:textId="77777777" w:rsidTr="00D77EF1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453E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358C7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63.03±3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7182F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61.49±56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9175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6.25±4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0480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7367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1</w:t>
            </w:r>
          </w:p>
        </w:tc>
      </w:tr>
      <w:tr w:rsidR="00D77EF1" w:rsidRPr="0050360F" w14:paraId="05DE9498" w14:textId="77777777" w:rsidTr="00D77EF1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2F8E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5274FA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70.20±39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5E7F39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75.11±37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396D5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36.64±4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E3D3A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F975D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0</w:t>
            </w:r>
          </w:p>
        </w:tc>
      </w:tr>
      <w:tr w:rsidR="00D77EF1" w:rsidRPr="0050360F" w14:paraId="3AE680FD" w14:textId="77777777" w:rsidTr="00D77EF1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73B79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69E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81.94±45.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86755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180.51±62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10C5B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216.99±49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3EF27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A7AD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5</w:t>
            </w:r>
          </w:p>
        </w:tc>
      </w:tr>
    </w:tbl>
    <w:p w14:paraId="7D6A1604" w14:textId="3DFB36CC" w:rsidR="00AA69CD" w:rsidRDefault="00AA69CD" w:rsidP="008858B5">
      <w:pPr>
        <w:adjustRightInd w:val="0"/>
        <w:snapToGrid w:val="0"/>
        <w:spacing w:line="480" w:lineRule="auto"/>
      </w:pPr>
      <w:r w:rsidRPr="0050360F">
        <w:rPr>
          <w:sz w:val="24"/>
        </w:rPr>
        <w:t xml:space="preserve">Table </w:t>
      </w:r>
      <w:r w:rsidR="0075334E">
        <w:rPr>
          <w:sz w:val="24"/>
        </w:rPr>
        <w:t>S</w:t>
      </w:r>
      <w:r w:rsidRPr="0050360F">
        <w:rPr>
          <w:sz w:val="24"/>
        </w:rPr>
        <w:t xml:space="preserve">2. </w:t>
      </w:r>
      <w:r>
        <w:rPr>
          <w:sz w:val="24"/>
        </w:rPr>
        <w:t xml:space="preserve">Short-term </w:t>
      </w:r>
      <w:r w:rsidRPr="0050360F">
        <w:rPr>
          <w:rStyle w:val="tgt"/>
          <w:sz w:val="24"/>
        </w:rPr>
        <w:t>Rotarod test results</w:t>
      </w:r>
      <w:r w:rsidRPr="0050360F">
        <w:rPr>
          <w:sz w:val="24"/>
        </w:rPr>
        <w:t xml:space="preserve"> (Sec) at different time points in the semi-ligation, non-semi-ligation and sham group</w:t>
      </w:r>
      <w:r>
        <w:rPr>
          <w:sz w:val="24"/>
        </w:rPr>
        <w:t>s</w:t>
      </w:r>
      <w:r w:rsidRPr="0050360F">
        <w:rPr>
          <w:sz w:val="24"/>
        </w:rPr>
        <w:t xml:space="preserve">. </w:t>
      </w:r>
    </w:p>
    <w:p w14:paraId="7AF12E2D" w14:textId="77777777" w:rsidR="00AA69CD" w:rsidRPr="0050360F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50360F">
        <w:rPr>
          <w:sz w:val="24"/>
        </w:rPr>
        <w:t xml:space="preserve">Values are expressed as </w:t>
      </w:r>
      <w:r w:rsidRPr="0050360F">
        <w:rPr>
          <w:rStyle w:val="tgt"/>
          <w:bCs/>
          <w:sz w:val="24"/>
        </w:rPr>
        <w:t>mean ± standard deviation (SD)</w:t>
      </w:r>
    </w:p>
    <w:p w14:paraId="118575C1" w14:textId="77777777" w:rsidR="00AA69CD" w:rsidRPr="0050360F" w:rsidRDefault="00AA69CD" w:rsidP="008858B5">
      <w:pPr>
        <w:adjustRightInd w:val="0"/>
        <w:snapToGrid w:val="0"/>
        <w:spacing w:line="480" w:lineRule="auto"/>
      </w:pPr>
      <w:r>
        <w:rPr>
          <w:bCs/>
          <w:kern w:val="0"/>
          <w:sz w:val="24"/>
        </w:rPr>
        <w:t>T</w:t>
      </w:r>
      <w:r w:rsidRPr="00F43C34">
        <w:rPr>
          <w:bCs/>
          <w:kern w:val="0"/>
          <w:sz w:val="24"/>
        </w:rPr>
        <w:t>he period</w:t>
      </w:r>
      <w:r>
        <w:rPr>
          <w:bCs/>
          <w:kern w:val="0"/>
          <w:sz w:val="24"/>
        </w:rPr>
        <w:t>s</w:t>
      </w:r>
      <w:r w:rsidRPr="00F43C34">
        <w:rPr>
          <w:bCs/>
          <w:kern w:val="0"/>
          <w:sz w:val="24"/>
        </w:rPr>
        <w:t xml:space="preserve"> that rats spent on the rod in the semi-ligation group w</w:t>
      </w:r>
      <w:r>
        <w:rPr>
          <w:rFonts w:hint="eastAsia"/>
          <w:bCs/>
          <w:kern w:val="0"/>
          <w:sz w:val="24"/>
        </w:rPr>
        <w:t>ere</w:t>
      </w:r>
      <w:r w:rsidRPr="00F43C34">
        <w:rPr>
          <w:bCs/>
          <w:kern w:val="0"/>
          <w:sz w:val="24"/>
        </w:rPr>
        <w:t xml:space="preserve"> shorter than the non-semi-ligation</w:t>
      </w:r>
      <w:r w:rsidRPr="00F43C34" w:rsidDel="00A7563D">
        <w:rPr>
          <w:bCs/>
          <w:kern w:val="0"/>
          <w:sz w:val="24"/>
        </w:rPr>
        <w:t xml:space="preserve"> </w:t>
      </w:r>
      <w:r w:rsidRPr="00F43C34">
        <w:rPr>
          <w:bCs/>
          <w:kern w:val="0"/>
          <w:sz w:val="24"/>
        </w:rPr>
        <w:t xml:space="preserve">and sham groups </w:t>
      </w:r>
      <w:r>
        <w:rPr>
          <w:bCs/>
          <w:kern w:val="0"/>
          <w:sz w:val="24"/>
        </w:rPr>
        <w:t>at corresponding time points</w:t>
      </w:r>
    </w:p>
    <w:p w14:paraId="7199012E" w14:textId="63C4FBC1" w:rsidR="00AA69CD" w:rsidRDefault="00807B1A" w:rsidP="00807B1A">
      <w:pPr>
        <w:widowControl/>
        <w:jc w:val="left"/>
      </w:pPr>
      <w:r>
        <w:br w:type="page"/>
      </w:r>
    </w:p>
    <w:tbl>
      <w:tblPr>
        <w:tblpPr w:leftFromText="180" w:rightFromText="180" w:vertAnchor="page" w:horzAnchor="page" w:tblpX="969" w:tblpY="3169"/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  <w:gridCol w:w="1418"/>
        <w:gridCol w:w="1417"/>
        <w:gridCol w:w="1559"/>
      </w:tblGrid>
      <w:tr w:rsidR="003463E9" w:rsidRPr="00ED3219" w14:paraId="2354CCB0" w14:textId="77777777" w:rsidTr="005C711A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42E9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bCs/>
                <w:kern w:val="0"/>
                <w:sz w:val="24"/>
              </w:rPr>
            </w:pPr>
            <w:bookmarkStart w:id="12" w:name="_Hlk102593897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96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Before surg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19D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0C4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91A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89F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45E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7</w:t>
            </w:r>
          </w:p>
        </w:tc>
      </w:tr>
      <w:tr w:rsidR="003463E9" w:rsidRPr="00ED3219" w14:paraId="7CD65E07" w14:textId="77777777" w:rsidTr="005C711A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50C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EDA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1A7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62E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097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FF8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CE5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34F8EC17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E239DD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2AEEB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8D733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9088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8E1D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C95E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06E0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59704C6B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5EC05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C687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05F3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52A85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10CAC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FFE7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23B0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56ACFBEB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3097E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FB25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9630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49294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1A74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AC78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5482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ED3219" w14:paraId="19BC3F20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94FB8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42E8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F974A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FC86A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59A3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BB088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41F76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2FB66BD9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E5DE7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5585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4B9B6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5EAC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BBF4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53C5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7B42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2F58BCD1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4221A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CF0C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9CBD2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1855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35445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B2FAB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0953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ED3219" w14:paraId="42F95224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057FE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CA2B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AE84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7D9C4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0F0E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6FF6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01B7E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3A413240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10984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6F00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125BA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341A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9922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8EC1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6D75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27D08DB5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199E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9951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9AED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4F7A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1C6B3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A491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2D9F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7F2E9DB6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91C58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1094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6EA4B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0EC5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7E83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3CC8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98B3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0FB48B12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53C2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0EFA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65A1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C0E2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9007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836B3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B3CC6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713DA7F3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47DF3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C461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29776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D7B51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4A1B8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FC9E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1F0B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7AD0D935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10A17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CF51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339F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28A1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7C53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6497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D3CC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48EBAC8C" w14:textId="77777777" w:rsidTr="005C711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29B45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7A78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3861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9B1CB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9201F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2337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DD6F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</w:tbl>
    <w:p w14:paraId="14475E57" w14:textId="77777777" w:rsidR="003463E9" w:rsidRDefault="003463E9" w:rsidP="008858B5">
      <w:pPr>
        <w:adjustRightInd w:val="0"/>
        <w:snapToGrid w:val="0"/>
        <w:spacing w:line="480" w:lineRule="auto"/>
        <w:jc w:val="center"/>
        <w:rPr>
          <w:b/>
          <w:bCs/>
          <w:sz w:val="24"/>
          <w:shd w:val="clear" w:color="auto" w:fill="FFFFFF"/>
        </w:rPr>
      </w:pPr>
      <w:r w:rsidRPr="007139C2">
        <w:rPr>
          <w:rFonts w:hint="eastAsia"/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>upplementary 5</w:t>
      </w:r>
      <w:r w:rsidRPr="007553A4">
        <w:rPr>
          <w:b/>
          <w:bCs/>
          <w:sz w:val="24"/>
          <w:shd w:val="clear" w:color="auto" w:fill="FFFFFF"/>
        </w:rPr>
        <w:t xml:space="preserve"> </w:t>
      </w:r>
    </w:p>
    <w:p w14:paraId="10FADD2A" w14:textId="69720573" w:rsidR="003463E9" w:rsidRPr="007139C2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  <w:r w:rsidRPr="007139C2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>3</w:t>
      </w:r>
      <w:r w:rsidRPr="007139C2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7139C2">
        <w:rPr>
          <w:sz w:val="24"/>
          <w:shd w:val="clear" w:color="auto" w:fill="FFFFFF"/>
        </w:rPr>
        <w:t xml:space="preserve">The original </w:t>
      </w:r>
      <w:r w:rsidRPr="007139C2">
        <w:rPr>
          <w:sz w:val="24"/>
        </w:rPr>
        <w:t xml:space="preserve">data for short-term </w:t>
      </w:r>
      <w:r w:rsidRPr="007139C2">
        <w:rPr>
          <w:sz w:val="24"/>
          <w:shd w:val="clear" w:color="auto" w:fill="FFFFFF"/>
        </w:rPr>
        <w:t xml:space="preserve">neurological severity score (NSS) </w:t>
      </w:r>
      <w:r w:rsidRPr="00F002F7">
        <w:rPr>
          <w:sz w:val="24"/>
        </w:rPr>
        <w:t>at different time points</w:t>
      </w:r>
      <w:r w:rsidRPr="007139C2">
        <w:rPr>
          <w:sz w:val="24"/>
          <w:shd w:val="clear" w:color="auto" w:fill="FFFFFF"/>
        </w:rPr>
        <w:t xml:space="preserve"> among three groups</w:t>
      </w:r>
    </w:p>
    <w:p w14:paraId="03035886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3267AC00" w14:textId="77777777" w:rsidR="003463E9" w:rsidRDefault="003463E9" w:rsidP="008858B5">
      <w:pPr>
        <w:widowControl/>
        <w:adjustRightInd w:val="0"/>
        <w:snapToGrid w:val="0"/>
        <w:spacing w:line="480" w:lineRule="auto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4E3E52FE" w14:textId="564808B5" w:rsidR="003463E9" w:rsidRDefault="003463E9" w:rsidP="008858B5">
      <w:pPr>
        <w:tabs>
          <w:tab w:val="left" w:pos="0"/>
        </w:tabs>
        <w:adjustRightInd w:val="0"/>
        <w:snapToGrid w:val="0"/>
        <w:spacing w:line="480" w:lineRule="auto"/>
      </w:pP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4</w:t>
      </w:r>
      <w:r w:rsidRPr="00ED3219">
        <w:rPr>
          <w:b/>
          <w:bCs/>
          <w:sz w:val="24"/>
          <w:shd w:val="clear" w:color="auto" w:fill="FFFFFF"/>
        </w:rPr>
        <w:t>.</w:t>
      </w:r>
      <w:r w:rsidRPr="00ED3219">
        <w:rPr>
          <w:sz w:val="24"/>
          <w:shd w:val="clear" w:color="auto" w:fill="FFFFFF"/>
        </w:rPr>
        <w:t xml:space="preserve"> The original </w:t>
      </w:r>
      <w:r w:rsidRPr="00ED3219">
        <w:rPr>
          <w:sz w:val="24"/>
        </w:rPr>
        <w:t xml:space="preserve">data for </w:t>
      </w:r>
      <w:r w:rsidRPr="00ED3219">
        <w:rPr>
          <w:sz w:val="24"/>
          <w:shd w:val="clear" w:color="auto" w:fill="FFFFFF"/>
        </w:rPr>
        <w:t>Rotarod Test</w:t>
      </w:r>
      <w:r w:rsidRPr="00ED3219">
        <w:rPr>
          <w:sz w:val="24"/>
        </w:rPr>
        <w:t xml:space="preserve"> </w:t>
      </w:r>
      <w:r w:rsidRPr="00ED3219">
        <w:rPr>
          <w:sz w:val="24"/>
          <w:shd w:val="clear" w:color="auto" w:fill="FFFFFF"/>
        </w:rPr>
        <w:t>(S)</w:t>
      </w:r>
      <w:r w:rsidRPr="00BF1C5D">
        <w:rPr>
          <w:sz w:val="24"/>
        </w:rPr>
        <w:t xml:space="preserve"> at different time points</w:t>
      </w:r>
      <w:r w:rsidRPr="00BF1C5D">
        <w:rPr>
          <w:sz w:val="24"/>
          <w:shd w:val="clear" w:color="auto" w:fill="FFFFFF"/>
        </w:rPr>
        <w:t xml:space="preserve"> among three groups</w:t>
      </w:r>
      <w:r w:rsidRPr="00ED3219" w:rsidDel="00472234">
        <w:rPr>
          <w:sz w:val="24"/>
          <w:shd w:val="clear" w:color="auto" w:fill="FFFFFF"/>
        </w:rPr>
        <w:t xml:space="preserve"> </w:t>
      </w:r>
    </w:p>
    <w:tbl>
      <w:tblPr>
        <w:tblW w:w="10033" w:type="dxa"/>
        <w:tblInd w:w="-8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63"/>
        <w:gridCol w:w="1415"/>
        <w:gridCol w:w="1418"/>
        <w:gridCol w:w="1417"/>
        <w:gridCol w:w="1418"/>
        <w:gridCol w:w="1559"/>
      </w:tblGrid>
      <w:tr w:rsidR="003463E9" w:rsidRPr="00BF1C5D" w14:paraId="026D6BCB" w14:textId="77777777" w:rsidTr="005C711A">
        <w:trPr>
          <w:trHeight w:val="3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C6B2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6E2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Baseline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F588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Post-surgery day 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1A74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Post-surgery day 2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A8E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Post-surgery day 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D0A6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Post-surgery day 4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5562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 w:val="24"/>
              </w:rPr>
              <w:t xml:space="preserve">Post-surgery day 7 </w:t>
            </w:r>
          </w:p>
        </w:tc>
      </w:tr>
      <w:tr w:rsidR="003463E9" w:rsidRPr="00BF1C5D" w14:paraId="001D7222" w14:textId="77777777" w:rsidTr="005C711A">
        <w:trPr>
          <w:trHeight w:val="3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0065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FEA1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89.3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5276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0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48E4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2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2C5E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64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EE4F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70.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369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4.13</w:t>
            </w:r>
          </w:p>
        </w:tc>
      </w:tr>
      <w:tr w:rsidR="003463E9" w:rsidRPr="00BF1C5D" w14:paraId="1D094376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B035D5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0DD7B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66.8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91862B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2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F45F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C05DE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2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A207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D4B9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51.97</w:t>
            </w:r>
          </w:p>
        </w:tc>
      </w:tr>
      <w:tr w:rsidR="003463E9" w:rsidRPr="00BF1C5D" w14:paraId="0737356C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DBF7E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57EC0A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54.3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006F60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49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84AF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003CE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6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EA77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8A56F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70.83</w:t>
            </w:r>
          </w:p>
        </w:tc>
      </w:tr>
      <w:tr w:rsidR="003463E9" w:rsidRPr="00BF1C5D" w14:paraId="20B68150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093517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46B0C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30.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AF8EB8F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718CF1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8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8B1AC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62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4EF3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10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9379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7.23</w:t>
            </w:r>
          </w:p>
        </w:tc>
      </w:tr>
      <w:tr w:rsidR="003463E9" w:rsidRPr="00BF1C5D" w14:paraId="2EF3582F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8B8B4B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6B7CAF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39.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E9B2781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6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47693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09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C254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88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F7E9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6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B7819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55.53</w:t>
            </w:r>
          </w:p>
        </w:tc>
      </w:tr>
      <w:tr w:rsidR="003463E9" w:rsidRPr="00BF1C5D" w14:paraId="4C20AF79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AC87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3A81E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55.7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2970B5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34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B8CFC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29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C5AB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0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B1F18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5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BC566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35.07</w:t>
            </w:r>
          </w:p>
        </w:tc>
      </w:tr>
      <w:tr w:rsidR="003463E9" w:rsidRPr="00BF1C5D" w14:paraId="0E992960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F8917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F27521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13.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E842B1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2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6ACE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6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3408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3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F607F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27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5BFB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68.63</w:t>
            </w:r>
          </w:p>
        </w:tc>
      </w:tr>
      <w:tr w:rsidR="003463E9" w:rsidRPr="00BF1C5D" w14:paraId="5105C8AF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5037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F2066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67.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1EC7D0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86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546B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7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5C34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7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13FA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3C0BC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9.97</w:t>
            </w:r>
          </w:p>
        </w:tc>
      </w:tr>
      <w:tr w:rsidR="003463E9" w:rsidRPr="00BF1C5D" w14:paraId="1D5B6DB7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F0B9FD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1C05A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60.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111192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16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FC0D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54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4FA3A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056EA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88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332A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8.47</w:t>
            </w:r>
          </w:p>
        </w:tc>
      </w:tr>
      <w:tr w:rsidR="003463E9" w:rsidRPr="00BF1C5D" w14:paraId="65E0396E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8CC3B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3E4E0D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0.5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745367E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2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485D95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85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B06D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96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2BE5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29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D3E6A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10.43</w:t>
            </w:r>
          </w:p>
        </w:tc>
      </w:tr>
      <w:tr w:rsidR="003463E9" w:rsidRPr="00BF1C5D" w14:paraId="3CD1C475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81164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9020C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1.0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A45C735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5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F82B7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8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7A38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3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9809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6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5B3D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81.5</w:t>
            </w:r>
          </w:p>
        </w:tc>
      </w:tr>
      <w:tr w:rsidR="003463E9" w:rsidRPr="00BF1C5D" w14:paraId="2881B201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6A9CA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07F4C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68.8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3464EC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29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93C5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81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D1F8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34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FB8B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ED23C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9.07</w:t>
            </w:r>
          </w:p>
        </w:tc>
      </w:tr>
      <w:tr w:rsidR="003463E9" w:rsidRPr="00BF1C5D" w14:paraId="06A7C2BE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692C1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588A70B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0.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67D1BEC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63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51F2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25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8DCA9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32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5E96F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5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8F6FA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79.63</w:t>
            </w:r>
          </w:p>
        </w:tc>
      </w:tr>
      <w:tr w:rsidR="003463E9" w:rsidRPr="00BF1C5D" w14:paraId="008C7354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6B868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3D4F4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56.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D16A351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168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43C6E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07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F384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24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EE06C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33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2466E7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14.33</w:t>
            </w:r>
          </w:p>
        </w:tc>
      </w:tr>
      <w:tr w:rsidR="003463E9" w:rsidRPr="00BF1C5D" w14:paraId="176B0769" w14:textId="77777777" w:rsidTr="005C711A">
        <w:trPr>
          <w:trHeight w:val="3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3114F7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FE0B18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73.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CFC6202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04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8D776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89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E74E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259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69940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00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23153" w14:textId="77777777" w:rsidR="003463E9" w:rsidRPr="00BF1C5D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F1C5D">
              <w:rPr>
                <w:rFonts w:eastAsia="DengXian"/>
                <w:color w:val="000000"/>
                <w:kern w:val="0"/>
                <w:sz w:val="24"/>
              </w:rPr>
              <w:t>300.43</w:t>
            </w:r>
          </w:p>
        </w:tc>
      </w:tr>
    </w:tbl>
    <w:p w14:paraId="0007FAD9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4D2F170C" w14:textId="77777777" w:rsidR="003463E9" w:rsidRDefault="003463E9" w:rsidP="008858B5">
      <w:pPr>
        <w:widowControl/>
        <w:adjustRightInd w:val="0"/>
        <w:snapToGrid w:val="0"/>
        <w:spacing w:line="480" w:lineRule="auto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2293F464" w14:textId="2482F23B" w:rsidR="003463E9" w:rsidRPr="00ED3219" w:rsidRDefault="003463E9" w:rsidP="008858B5">
      <w:pPr>
        <w:adjustRightInd w:val="0"/>
        <w:snapToGrid w:val="0"/>
        <w:spacing w:line="480" w:lineRule="auto"/>
        <w:rPr>
          <w:b/>
          <w:bCs/>
        </w:rPr>
      </w:pPr>
      <w:r w:rsidRPr="007139C2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5</w:t>
      </w:r>
      <w:r w:rsidRPr="007139C2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7139C2">
        <w:rPr>
          <w:sz w:val="24"/>
          <w:shd w:val="clear" w:color="auto" w:fill="FFFFFF"/>
        </w:rPr>
        <w:t xml:space="preserve">The original </w:t>
      </w:r>
      <w:r w:rsidRPr="007139C2">
        <w:rPr>
          <w:sz w:val="24"/>
        </w:rPr>
        <w:t xml:space="preserve">data for long-term </w:t>
      </w:r>
      <w:r w:rsidRPr="007139C2">
        <w:rPr>
          <w:sz w:val="24"/>
          <w:shd w:val="clear" w:color="auto" w:fill="FFFFFF"/>
        </w:rPr>
        <w:t>neurological severity score (NSS)</w:t>
      </w:r>
      <w:r w:rsidRPr="00F002F7">
        <w:rPr>
          <w:sz w:val="24"/>
        </w:rPr>
        <w:t xml:space="preserve"> at different time points</w:t>
      </w:r>
      <w:r w:rsidRPr="007139C2">
        <w:rPr>
          <w:sz w:val="24"/>
          <w:shd w:val="clear" w:color="auto" w:fill="FFFFFF"/>
        </w:rPr>
        <w:t xml:space="preserve"> among three groups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1028"/>
        <w:gridCol w:w="1400"/>
        <w:gridCol w:w="1417"/>
        <w:gridCol w:w="1418"/>
        <w:gridCol w:w="1417"/>
        <w:gridCol w:w="1418"/>
      </w:tblGrid>
      <w:tr w:rsidR="003463E9" w:rsidRPr="00ED3219" w14:paraId="4395D572" w14:textId="77777777" w:rsidTr="005C711A">
        <w:trPr>
          <w:trHeight w:val="361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56F4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921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Before surger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CF06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F737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D13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6AD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6E0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Post-surgery day 14</w:t>
            </w:r>
          </w:p>
        </w:tc>
      </w:tr>
      <w:tr w:rsidR="003463E9" w:rsidRPr="00ED3219" w14:paraId="70F064E9" w14:textId="77777777" w:rsidTr="005C711A">
        <w:trPr>
          <w:trHeight w:val="361"/>
          <w:jc w:val="center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3F65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E7D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47B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609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7FA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509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18C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7D946B1E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15C22D3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B0CCF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B3470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83BE6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E990F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2984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8049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ED3219" w14:paraId="74EE4DB0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1DE576F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CD08C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D690C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C53D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9587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B4972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710D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ED3219" w14:paraId="0B53B7B7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527589D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7F6CA9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7838F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EC7C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B222E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1A37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18612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79614E08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5BB90D8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B06C2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31410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75F0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4D0E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F0D7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63E55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64DC57C7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4FB818B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A5760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AED8A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9F87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D2AB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BBD1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2E23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05E2CE9D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4204F4C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8F06EE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0996BB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8353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F2C9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D948F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E922A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65F5A34F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91D1920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59D464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35CC2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5ED7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D43E1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5E808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566C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63A8D294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B86E990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BB0751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14654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E06C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D6935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EB66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07C8A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48F5D10E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EA36EE6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E2666A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7FC9D3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E6AE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83C85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0685EB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C6CC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687E677E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961D9DC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EF9A3F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FD4E1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A5F3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4838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076A4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84E628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  <w:tr w:rsidR="003463E9" w:rsidRPr="00ED3219" w14:paraId="5161C523" w14:textId="77777777" w:rsidTr="005C711A">
        <w:trPr>
          <w:trHeight w:val="361"/>
          <w:jc w:val="center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4553A3E" w14:textId="77777777" w:rsidR="003463E9" w:rsidRPr="00ED3219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ED3219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A844D2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652680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82B9CB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1E6A8D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EA79D7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51060C" w14:textId="77777777" w:rsidR="003463E9" w:rsidRPr="00B04E63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04E63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</w:tr>
    </w:tbl>
    <w:p w14:paraId="2ED4B432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3111ABE5" w14:textId="77777777" w:rsidR="003463E9" w:rsidRPr="00472234" w:rsidRDefault="003463E9" w:rsidP="008858B5">
      <w:pPr>
        <w:adjustRightInd w:val="0"/>
        <w:snapToGrid w:val="0"/>
        <w:spacing w:line="480" w:lineRule="auto"/>
        <w:rPr>
          <w:b/>
          <w:bCs/>
        </w:rPr>
      </w:pPr>
    </w:p>
    <w:p w14:paraId="0DFC3FD8" w14:textId="4E93792E" w:rsidR="003463E9" w:rsidRPr="00411150" w:rsidRDefault="003463E9" w:rsidP="008858B5">
      <w:pPr>
        <w:adjustRightInd w:val="0"/>
        <w:snapToGrid w:val="0"/>
        <w:spacing w:line="480" w:lineRule="auto"/>
        <w:rPr>
          <w:b/>
          <w:bCs/>
        </w:rPr>
      </w:pPr>
      <w:r>
        <w:br w:type="page"/>
      </w: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6</w:t>
      </w:r>
      <w:r w:rsidRPr="00ED3219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ED3219">
        <w:rPr>
          <w:sz w:val="24"/>
          <w:shd w:val="clear" w:color="auto" w:fill="FFFFFF"/>
        </w:rPr>
        <w:t xml:space="preserve">The original </w:t>
      </w:r>
      <w:r w:rsidRPr="00ED3219">
        <w:rPr>
          <w:sz w:val="24"/>
        </w:rPr>
        <w:t xml:space="preserve">data for </w:t>
      </w:r>
      <w:r w:rsidRPr="00ED3219">
        <w:rPr>
          <w:kern w:val="0"/>
          <w:sz w:val="24"/>
        </w:rPr>
        <w:t>Discrimination Index</w:t>
      </w:r>
      <w:r w:rsidRPr="00411150">
        <w:rPr>
          <w:sz w:val="24"/>
        </w:rPr>
        <w:t xml:space="preserve"> at different time points</w:t>
      </w:r>
      <w:r w:rsidRPr="00411150">
        <w:rPr>
          <w:sz w:val="24"/>
          <w:shd w:val="clear" w:color="auto" w:fill="FFFFFF"/>
        </w:rPr>
        <w:t xml:space="preserve"> among three groups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53"/>
        <w:gridCol w:w="2257"/>
        <w:gridCol w:w="2268"/>
      </w:tblGrid>
      <w:tr w:rsidR="003463E9" w:rsidRPr="008D68C5" w14:paraId="7966D322" w14:textId="77777777" w:rsidTr="005C711A">
        <w:trPr>
          <w:trHeight w:val="31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F82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540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Before surgery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522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8D0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28</w:t>
            </w:r>
          </w:p>
        </w:tc>
      </w:tr>
      <w:tr w:rsidR="003463E9" w:rsidRPr="008D68C5" w14:paraId="5E6EB160" w14:textId="77777777" w:rsidTr="005C711A">
        <w:trPr>
          <w:trHeight w:val="315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AE0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DA9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DEE5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E3B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39</w:t>
            </w:r>
          </w:p>
        </w:tc>
      </w:tr>
      <w:tr w:rsidR="003463E9" w:rsidRPr="008D68C5" w14:paraId="051BD87E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9792E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6CEC933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4AD9A91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396D1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6</w:t>
            </w:r>
          </w:p>
        </w:tc>
      </w:tr>
      <w:tr w:rsidR="003463E9" w:rsidRPr="008D68C5" w14:paraId="1A997982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4CFCE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5C8F7E1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07E607F7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C31A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6</w:t>
            </w:r>
          </w:p>
        </w:tc>
      </w:tr>
      <w:tr w:rsidR="003463E9" w:rsidRPr="008D68C5" w14:paraId="042FAD4A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73FA7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8B1B1D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3FFC26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D269BF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2</w:t>
            </w:r>
          </w:p>
        </w:tc>
      </w:tr>
      <w:tr w:rsidR="003463E9" w:rsidRPr="008D68C5" w14:paraId="535A90E5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7AEC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0B97BE71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57719B7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6EB3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7</w:t>
            </w:r>
          </w:p>
        </w:tc>
      </w:tr>
      <w:tr w:rsidR="003463E9" w:rsidRPr="008D68C5" w14:paraId="771D20DB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757AF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9FAD3B5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6698A44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2928F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36</w:t>
            </w:r>
          </w:p>
        </w:tc>
      </w:tr>
      <w:tr w:rsidR="003463E9" w:rsidRPr="008D68C5" w14:paraId="6350AB4F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827881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2F55CBF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097DF00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6D688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47</w:t>
            </w:r>
          </w:p>
        </w:tc>
      </w:tr>
      <w:tr w:rsidR="003463E9" w:rsidRPr="008D68C5" w14:paraId="1C9F717A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8D77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BFF651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4FD63AA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944EC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</w:t>
            </w:r>
          </w:p>
        </w:tc>
      </w:tr>
      <w:tr w:rsidR="003463E9" w:rsidRPr="008D68C5" w14:paraId="78D64573" w14:textId="77777777" w:rsidTr="005C711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D123D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158FD1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DF2639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2E0C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.6</w:t>
            </w:r>
          </w:p>
        </w:tc>
      </w:tr>
    </w:tbl>
    <w:p w14:paraId="4F334317" w14:textId="77777777" w:rsidR="003463E9" w:rsidRDefault="003463E9" w:rsidP="008858B5">
      <w:pPr>
        <w:adjustRightInd w:val="0"/>
        <w:snapToGrid w:val="0"/>
        <w:spacing w:line="480" w:lineRule="auto"/>
        <w:ind w:firstLineChars="300" w:firstLine="723"/>
        <w:rPr>
          <w:b/>
          <w:kern w:val="0"/>
          <w:sz w:val="24"/>
        </w:rPr>
      </w:pPr>
      <w:r>
        <w:rPr>
          <w:rFonts w:ascii="SimSun" w:hAnsi="SimSun" w:cs="SimSun"/>
          <w:b/>
          <w:bCs/>
          <w:sz w:val="24"/>
          <w:shd w:val="clear" w:color="auto" w:fill="FFFFFF"/>
        </w:rPr>
        <w:t xml:space="preserve"> </w:t>
      </w:r>
    </w:p>
    <w:p w14:paraId="7CA19BFF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5EEA9340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681FE3C7" w14:textId="77777777" w:rsidR="003463E9" w:rsidRDefault="003463E9" w:rsidP="008858B5">
      <w:pPr>
        <w:widowControl/>
        <w:adjustRightInd w:val="0"/>
        <w:snapToGrid w:val="0"/>
        <w:spacing w:line="480" w:lineRule="auto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2A7227DB" w14:textId="0A9CB8F3" w:rsidR="003463E9" w:rsidRPr="0050173E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7</w:t>
      </w:r>
      <w:r w:rsidRPr="00ED3219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ED3219">
        <w:rPr>
          <w:sz w:val="24"/>
          <w:shd w:val="clear" w:color="auto" w:fill="FFFFFF"/>
        </w:rPr>
        <w:t xml:space="preserve">The original </w:t>
      </w:r>
      <w:r w:rsidRPr="00ED3219">
        <w:rPr>
          <w:sz w:val="24"/>
        </w:rPr>
        <w:t xml:space="preserve">data for </w:t>
      </w:r>
      <w:r w:rsidRPr="00ED3219">
        <w:rPr>
          <w:sz w:val="24"/>
          <w:shd w:val="clear" w:color="auto" w:fill="FFFFFF"/>
        </w:rPr>
        <w:t>Body Weights</w:t>
      </w:r>
      <w:r w:rsidRPr="00ED3219">
        <w:rPr>
          <w:sz w:val="24"/>
        </w:rPr>
        <w:t xml:space="preserve"> </w:t>
      </w:r>
      <w:r w:rsidRPr="00ED3219">
        <w:rPr>
          <w:sz w:val="24"/>
          <w:shd w:val="clear" w:color="auto" w:fill="FFFFFF"/>
        </w:rPr>
        <w:t>(g)</w:t>
      </w:r>
      <w:r w:rsidRPr="00411150">
        <w:rPr>
          <w:sz w:val="24"/>
        </w:rPr>
        <w:t xml:space="preserve"> at different time points</w:t>
      </w:r>
      <w:r w:rsidRPr="00411150">
        <w:rPr>
          <w:sz w:val="24"/>
          <w:shd w:val="clear" w:color="auto" w:fill="FFFFFF"/>
        </w:rPr>
        <w:t xml:space="preserve"> among three groups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276"/>
        <w:gridCol w:w="1276"/>
        <w:gridCol w:w="1275"/>
        <w:gridCol w:w="1276"/>
        <w:gridCol w:w="1283"/>
        <w:gridCol w:w="1269"/>
      </w:tblGrid>
      <w:tr w:rsidR="003463E9" w:rsidRPr="00564F71" w14:paraId="74F6500F" w14:textId="77777777" w:rsidTr="005C711A">
        <w:trPr>
          <w:trHeight w:val="33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B8D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4BA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 xml:space="preserve">Before surger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380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BC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A7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CA5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2B4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1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C53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21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E18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</w:rPr>
              <w:t>Post-surgery day 28</w:t>
            </w:r>
          </w:p>
        </w:tc>
      </w:tr>
      <w:tr w:rsidR="003463E9" w:rsidRPr="005B43F8" w14:paraId="2EC57374" w14:textId="77777777" w:rsidTr="005C711A">
        <w:trPr>
          <w:trHeight w:val="339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42F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C15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5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3A3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46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236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8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FA2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6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BA0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37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952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7.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E79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16.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41D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43.8</w:t>
            </w:r>
          </w:p>
        </w:tc>
      </w:tr>
      <w:tr w:rsidR="003463E9" w:rsidRPr="005B43F8" w14:paraId="2DDE0582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AF25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0059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8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25F3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CBD57D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9F6D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0FC5E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8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7743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28.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A38C7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76.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E50D3E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518.7</w:t>
            </w:r>
          </w:p>
        </w:tc>
      </w:tr>
      <w:tr w:rsidR="003463E9" w:rsidRPr="005B43F8" w14:paraId="223F7C4A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8615E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247C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8A4D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2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89623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481D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0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C73AF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D6E8B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7.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F6A46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43.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80E28C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96.4</w:t>
            </w:r>
          </w:p>
        </w:tc>
      </w:tr>
      <w:tr w:rsidR="003463E9" w:rsidRPr="005B43F8" w14:paraId="1F63C3B3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FF17B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FEA4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B838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77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1B4CD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2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1DF6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2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13945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2D6F2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0DAD1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90.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AB7271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96.2</w:t>
            </w:r>
          </w:p>
        </w:tc>
      </w:tr>
      <w:tr w:rsidR="003463E9" w:rsidRPr="005B43F8" w14:paraId="08A64006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5766CB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F5F8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9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F7E9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6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8B043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56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EDDC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5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1EA9D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48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60D2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77.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132A3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79.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468D4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6.5</w:t>
            </w:r>
          </w:p>
        </w:tc>
      </w:tr>
      <w:tr w:rsidR="003463E9" w:rsidRPr="005B43F8" w14:paraId="26F87838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2E33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4C32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6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F6BE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3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C959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9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231C0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02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F6A9B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4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D95FF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0.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427C9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92.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FB17C4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98.5</w:t>
            </w:r>
          </w:p>
        </w:tc>
      </w:tr>
      <w:tr w:rsidR="003463E9" w:rsidRPr="005B43F8" w14:paraId="68303EC2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8D56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0DC0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647D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49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0007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55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FAA6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56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682573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1A14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13.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0457F1B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41.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52A05D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56.3</w:t>
            </w:r>
          </w:p>
        </w:tc>
      </w:tr>
      <w:tr w:rsidR="003463E9" w:rsidRPr="005B43F8" w14:paraId="4BE9D114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4975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Non-semi-li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E5F3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7717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0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8835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7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3D21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1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3061C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3CE76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83.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6B43D1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42.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97717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68.2</w:t>
            </w:r>
          </w:p>
        </w:tc>
      </w:tr>
      <w:tr w:rsidR="003463E9" w:rsidRPr="005B43F8" w14:paraId="2924923C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06D21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6B6C9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4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F359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3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752A5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A62A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25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A76AED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38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DB9C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06.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68DB92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50.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606422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90.6</w:t>
            </w:r>
          </w:p>
        </w:tc>
      </w:tr>
      <w:tr w:rsidR="003463E9" w:rsidRPr="005B43F8" w14:paraId="3FCC70E0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AC6E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CCA0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5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061F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5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9B034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92CE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9D8F83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7618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37.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85D9E0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480.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04520D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537.2</w:t>
            </w:r>
          </w:p>
        </w:tc>
      </w:tr>
      <w:tr w:rsidR="003463E9" w:rsidRPr="005B43F8" w14:paraId="052899F8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13050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504E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8B166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8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7FFB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A823F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73988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0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AE831A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4.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CE8480D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47.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20D8C4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58</w:t>
            </w:r>
          </w:p>
        </w:tc>
      </w:tr>
      <w:tr w:rsidR="003463E9" w:rsidRPr="005B43F8" w14:paraId="3C63E6DA" w14:textId="77777777" w:rsidTr="005C711A">
        <w:trPr>
          <w:trHeight w:val="339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76C8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Cs w:val="21"/>
              </w:rPr>
            </w:pPr>
            <w:r w:rsidRPr="005B43F8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A473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8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9CA5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53387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29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6AD28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9D9101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18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D0930E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39.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4A642B2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72.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95992DC" w14:textId="77777777" w:rsidR="003463E9" w:rsidRPr="005B43F8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B43F8">
              <w:rPr>
                <w:rFonts w:eastAsia="DengXian"/>
                <w:color w:val="000000"/>
                <w:kern w:val="0"/>
                <w:sz w:val="24"/>
              </w:rPr>
              <w:t>368.2</w:t>
            </w:r>
          </w:p>
        </w:tc>
      </w:tr>
    </w:tbl>
    <w:p w14:paraId="5F9C065F" w14:textId="77777777" w:rsidR="003463E9" w:rsidRPr="005825E6" w:rsidRDefault="003463E9" w:rsidP="008858B5">
      <w:pPr>
        <w:adjustRightInd w:val="0"/>
        <w:snapToGrid w:val="0"/>
        <w:spacing w:line="480" w:lineRule="auto"/>
        <w:rPr>
          <w:b/>
          <w:bCs/>
        </w:rPr>
      </w:pPr>
    </w:p>
    <w:p w14:paraId="7FAD47CB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35A83C6B" w14:textId="77777777" w:rsidR="003463E9" w:rsidRDefault="003463E9" w:rsidP="008858B5">
      <w:pPr>
        <w:adjustRightInd w:val="0"/>
        <w:snapToGrid w:val="0"/>
        <w:spacing w:line="480" w:lineRule="auto"/>
      </w:pPr>
    </w:p>
    <w:p w14:paraId="1222B083" w14:textId="77777777" w:rsidR="003463E9" w:rsidRDefault="003463E9" w:rsidP="008858B5">
      <w:pPr>
        <w:adjustRightInd w:val="0"/>
        <w:snapToGrid w:val="0"/>
        <w:spacing w:line="480" w:lineRule="auto"/>
      </w:pPr>
    </w:p>
    <w:p w14:paraId="57DA4AAF" w14:textId="77777777" w:rsidR="003463E9" w:rsidRDefault="003463E9" w:rsidP="008858B5">
      <w:pPr>
        <w:adjustRightInd w:val="0"/>
        <w:snapToGrid w:val="0"/>
        <w:spacing w:line="480" w:lineRule="auto"/>
      </w:pPr>
    </w:p>
    <w:p w14:paraId="6C700525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20825A06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43C45C24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</w:p>
    <w:p w14:paraId="5F0FA140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</w:rPr>
      </w:pPr>
    </w:p>
    <w:p w14:paraId="75A9FBB9" w14:textId="77777777" w:rsidR="003463E9" w:rsidRDefault="003463E9" w:rsidP="008858B5">
      <w:pPr>
        <w:adjustRightInd w:val="0"/>
        <w:snapToGrid w:val="0"/>
        <w:spacing w:line="480" w:lineRule="auto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293FC009" w14:textId="396FF095" w:rsidR="003463E9" w:rsidRDefault="003463E9" w:rsidP="008858B5">
      <w:pPr>
        <w:adjustRightInd w:val="0"/>
        <w:snapToGrid w:val="0"/>
        <w:spacing w:line="480" w:lineRule="auto"/>
      </w:pP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8</w:t>
      </w:r>
      <w:r w:rsidRPr="00ED3219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ED3219">
        <w:rPr>
          <w:sz w:val="24"/>
          <w:shd w:val="clear" w:color="auto" w:fill="FFFFFF"/>
        </w:rPr>
        <w:t xml:space="preserve">The original </w:t>
      </w:r>
      <w:r w:rsidRPr="00ED3219">
        <w:rPr>
          <w:sz w:val="24"/>
        </w:rPr>
        <w:t xml:space="preserve">data for </w:t>
      </w:r>
      <w:r w:rsidRPr="00ED3219">
        <w:rPr>
          <w:kern w:val="0"/>
          <w:sz w:val="24"/>
        </w:rPr>
        <w:t xml:space="preserve">Cumulative mortality rates </w:t>
      </w:r>
      <w:r w:rsidRPr="00CE62DC">
        <w:rPr>
          <w:rStyle w:val="tgt"/>
          <w:sz w:val="24"/>
        </w:rPr>
        <w:t>within 28 days after surgery</w:t>
      </w:r>
      <w:r w:rsidRPr="00B04E63">
        <w:rPr>
          <w:kern w:val="0"/>
          <w:sz w:val="24"/>
        </w:rPr>
        <w:t xml:space="preserve"> </w:t>
      </w:r>
      <w:r w:rsidRPr="007139C2">
        <w:rPr>
          <w:kern w:val="0"/>
          <w:sz w:val="24"/>
        </w:rPr>
        <w:t>between semi-ligation and non-semi-ligation groups</w:t>
      </w:r>
      <w:r>
        <w:rPr>
          <w:rFonts w:hint="eastAsia"/>
          <w:kern w:val="0"/>
          <w:sz w:val="24"/>
        </w:rPr>
        <w:t>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2693"/>
      </w:tblGrid>
      <w:tr w:rsidR="003463E9" w:rsidRPr="006F095E" w14:paraId="4191949A" w14:textId="77777777" w:rsidTr="005C711A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DEF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ind w:firstLineChars="150" w:firstLine="361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Group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0DA2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Living statu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D54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urvival time</w:t>
            </w:r>
            <w:r>
              <w:rPr>
                <w:rFonts w:eastAsia="DengXian"/>
                <w:b/>
                <w:bCs/>
                <w:color w:val="000000"/>
                <w:kern w:val="0"/>
                <w:sz w:val="24"/>
              </w:rPr>
              <w:t xml:space="preserve"> (Day)</w:t>
            </w: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3463E9" w:rsidRPr="006F095E" w14:paraId="197F0E64" w14:textId="77777777" w:rsidTr="005C711A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BE4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481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9C6E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3FB7E841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57D17E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0CAD5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62788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6F095E" w14:paraId="5BBB594F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55EB72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36221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C7D176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29BC619F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E0371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B6D46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00334A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8</w:t>
            </w:r>
          </w:p>
        </w:tc>
      </w:tr>
      <w:tr w:rsidR="003463E9" w:rsidRPr="006F095E" w14:paraId="0FA54DE2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9CC0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151C62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EEAE6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25DA596A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A98DE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B49BC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C7D243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6D4DF029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501C3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416FE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6ED77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4ADEFA97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34A9B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5203E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6DC9AE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6AC75E94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405FB9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A5397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9B3EDB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4</w:t>
            </w:r>
          </w:p>
        </w:tc>
      </w:tr>
      <w:tr w:rsidR="003463E9" w:rsidRPr="006F095E" w14:paraId="7350E2A4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439E4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ADCFD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0B8097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3</w:t>
            </w:r>
          </w:p>
        </w:tc>
      </w:tr>
      <w:tr w:rsidR="003463E9" w:rsidRPr="006F095E" w14:paraId="5826FFED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1399DB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0205C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A57FD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621FB09E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34FB3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9752B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4C09C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30B880C0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7865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7AD6B6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8BC2AE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208FDB49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30233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C2AF52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CCB03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4</w:t>
            </w:r>
          </w:p>
        </w:tc>
      </w:tr>
      <w:tr w:rsidR="003463E9" w:rsidRPr="006F095E" w14:paraId="4A12CA1A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C3BB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EAA34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87D567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36576868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020A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52C03A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A54511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8</w:t>
            </w:r>
          </w:p>
        </w:tc>
      </w:tr>
      <w:tr w:rsidR="003463E9" w:rsidRPr="006F095E" w14:paraId="649B0815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D1F5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B84A5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08972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5</w:t>
            </w:r>
          </w:p>
        </w:tc>
      </w:tr>
      <w:tr w:rsidR="003463E9" w:rsidRPr="006F095E" w14:paraId="21C912D6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91FCD3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9D010C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3DED6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6F095E" w14:paraId="638A5172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458BC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2CF89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499FF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5EE3BE3B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35B47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B19CF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DF985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6F095E" w14:paraId="014305BE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5D6F7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14B366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331896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</w:tr>
      <w:tr w:rsidR="003463E9" w:rsidRPr="006F095E" w14:paraId="0996AFCF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FF5EF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CA963C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F25AEB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7A0042F4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E341C8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5F8E97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EE1749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6B706B52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157902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D0310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F4767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31BBE261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21150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EF12E3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B46CB9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03DB88E7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E86FBE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1390F5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ACE50B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</w:t>
            </w:r>
          </w:p>
        </w:tc>
      </w:tr>
      <w:tr w:rsidR="003463E9" w:rsidRPr="006F095E" w14:paraId="0C09A554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FB859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EFF6AC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D6F1DD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  <w:tr w:rsidR="003463E9" w:rsidRPr="006F095E" w14:paraId="7DFE7CB2" w14:textId="77777777" w:rsidTr="005C711A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183EBC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2BAD7A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AB12D6" w14:textId="77777777" w:rsidR="003463E9" w:rsidRPr="006F095E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6F095E"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</w:tr>
    </w:tbl>
    <w:p w14:paraId="2702BA84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2EBA2B8D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372592A5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3777964A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01CD6044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3EF2B9D7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00D03C3C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4FA38D15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50683CD0" w14:textId="77777777" w:rsidR="003463E9" w:rsidRDefault="003463E9" w:rsidP="008858B5">
      <w:pPr>
        <w:adjustRightInd w:val="0"/>
        <w:snapToGrid w:val="0"/>
        <w:spacing w:line="480" w:lineRule="auto"/>
      </w:pPr>
    </w:p>
    <w:p w14:paraId="49F1E93A" w14:textId="77777777" w:rsidR="003463E9" w:rsidRDefault="003463E9" w:rsidP="008858B5">
      <w:pPr>
        <w:widowControl/>
        <w:adjustRightInd w:val="0"/>
        <w:snapToGrid w:val="0"/>
        <w:spacing w:line="480" w:lineRule="auto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608D44F6" w14:textId="166D67B6" w:rsidR="003463E9" w:rsidRPr="00ED3219" w:rsidRDefault="003463E9" w:rsidP="008858B5">
      <w:pPr>
        <w:adjustRightInd w:val="0"/>
        <w:snapToGrid w:val="0"/>
        <w:spacing w:line="480" w:lineRule="auto"/>
      </w:pP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>
        <w:rPr>
          <w:b/>
          <w:bCs/>
          <w:sz w:val="24"/>
          <w:shd w:val="clear" w:color="auto" w:fill="FFFFFF"/>
        </w:rPr>
        <w:t>9</w:t>
      </w:r>
      <w:r w:rsidRPr="00ED3219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ED3219">
        <w:rPr>
          <w:sz w:val="24"/>
          <w:shd w:val="clear" w:color="auto" w:fill="FFFFFF"/>
        </w:rPr>
        <w:t xml:space="preserve">The original </w:t>
      </w:r>
      <w:r w:rsidRPr="00ED3219">
        <w:rPr>
          <w:sz w:val="24"/>
        </w:rPr>
        <w:t xml:space="preserve">data for </w:t>
      </w:r>
      <w:r w:rsidRPr="00ED3219">
        <w:rPr>
          <w:kern w:val="0"/>
          <w:sz w:val="24"/>
        </w:rPr>
        <w:t xml:space="preserve">Thrombus Weights </w:t>
      </w:r>
      <w:r w:rsidRPr="00ED3219">
        <w:rPr>
          <w:rFonts w:eastAsia="DengXian"/>
          <w:color w:val="000000"/>
          <w:kern w:val="0"/>
          <w:sz w:val="24"/>
        </w:rPr>
        <w:t>(mg)</w:t>
      </w:r>
      <w:r w:rsidRPr="00411150">
        <w:rPr>
          <w:sz w:val="24"/>
        </w:rPr>
        <w:t xml:space="preserve"> </w:t>
      </w:r>
      <w:r>
        <w:rPr>
          <w:sz w:val="24"/>
        </w:rPr>
        <w:t>in one week after surgery</w:t>
      </w:r>
      <w:r w:rsidRPr="00411150">
        <w:rPr>
          <w:sz w:val="24"/>
        </w:rPr>
        <w:t xml:space="preserve"> </w:t>
      </w:r>
      <w:r w:rsidRPr="00411150">
        <w:rPr>
          <w:sz w:val="24"/>
          <w:shd w:val="clear" w:color="auto" w:fill="FFFFFF"/>
        </w:rPr>
        <w:t>among three groups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</w:tblGrid>
      <w:tr w:rsidR="003463E9" w:rsidRPr="008D68C5" w14:paraId="20DDDC6C" w14:textId="77777777" w:rsidTr="005C711A">
        <w:trPr>
          <w:trHeight w:val="344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B8AF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2F6B1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2C3C22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B919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7</w:t>
            </w:r>
          </w:p>
        </w:tc>
      </w:tr>
      <w:tr w:rsidR="003463E9" w:rsidRPr="008D68C5" w14:paraId="7201447B" w14:textId="77777777" w:rsidTr="005C711A">
        <w:trPr>
          <w:trHeight w:val="344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DF16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2D1E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3.0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BBB3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2.3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A62E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19</w:t>
            </w:r>
          </w:p>
        </w:tc>
      </w:tr>
      <w:tr w:rsidR="003463E9" w:rsidRPr="008D68C5" w14:paraId="7EFB1D77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5AD199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BBC03F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3.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CB1D8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4.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38D2C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24</w:t>
            </w:r>
          </w:p>
        </w:tc>
      </w:tr>
      <w:tr w:rsidR="003463E9" w:rsidRPr="008D68C5" w14:paraId="2604C8DD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2A66422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5C103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2.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E7F49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3.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9F1C12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55</w:t>
            </w:r>
          </w:p>
        </w:tc>
      </w:tr>
      <w:tr w:rsidR="003463E9" w:rsidRPr="008D68C5" w14:paraId="31F16239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09A967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8AEDF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3.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D88A1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1.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36F212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26</w:t>
            </w:r>
          </w:p>
        </w:tc>
      </w:tr>
      <w:tr w:rsidR="003463E9" w:rsidRPr="008D68C5" w14:paraId="704F7AF8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451FBB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31D77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3.4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230CF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3.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B4ACA2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7BAE64F7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42D7E2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4E1E0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2.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E397D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43DE2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186ED7C4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C64600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C4AF9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9196A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1.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4DCAE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13456C56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F5842B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04F98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E61BD7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C6F8D9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05991127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959C80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5AA103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DFB0F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954C34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7C384088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C33C9B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9CEC62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93A680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.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672D0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0733321F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510A86E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1A43BA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A50026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0399E1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72279B9C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2167985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40CE3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34DBB8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DDE85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1892DE95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489A47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7809C7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1C0451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DE55E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45515F82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571B52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4037E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AE1187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E35C1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8D68C5" w14:paraId="3854CD60" w14:textId="77777777" w:rsidTr="005C711A">
        <w:trPr>
          <w:trHeight w:val="344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DC9E70D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B1BBF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8D68C5">
              <w:rPr>
                <w:rFonts w:eastAsia="DengXi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85795B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8D647C" w14:textId="77777777" w:rsidR="003463E9" w:rsidRPr="008D68C5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8D68C5">
              <w:rPr>
                <w:rFonts w:eastAsia="DengXian"/>
                <w:kern w:val="0"/>
                <w:sz w:val="24"/>
              </w:rPr>
              <w:t>0</w:t>
            </w:r>
          </w:p>
        </w:tc>
      </w:tr>
    </w:tbl>
    <w:p w14:paraId="2857BE08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492210CC" w14:textId="77777777" w:rsidR="003463E9" w:rsidRDefault="003463E9" w:rsidP="008858B5">
      <w:pPr>
        <w:widowControl/>
        <w:adjustRightInd w:val="0"/>
        <w:snapToGrid w:val="0"/>
        <w:spacing w:line="480" w:lineRule="auto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br w:type="page"/>
      </w:r>
    </w:p>
    <w:p w14:paraId="3AEB3E6C" w14:textId="7E3073F3" w:rsidR="003463E9" w:rsidRPr="00F75D89" w:rsidRDefault="003463E9" w:rsidP="008858B5">
      <w:pPr>
        <w:adjustRightInd w:val="0"/>
        <w:snapToGrid w:val="0"/>
        <w:spacing w:line="480" w:lineRule="auto"/>
        <w:rPr>
          <w:rFonts w:eastAsia="DengXian"/>
          <w:b/>
          <w:bCs/>
          <w:color w:val="000000"/>
          <w:kern w:val="0"/>
          <w:sz w:val="24"/>
        </w:rPr>
      </w:pPr>
      <w:r w:rsidRPr="00ED3219">
        <w:rPr>
          <w:b/>
          <w:bCs/>
          <w:sz w:val="24"/>
          <w:shd w:val="clear" w:color="auto" w:fill="FFFFFF"/>
        </w:rPr>
        <w:t xml:space="preserve">Table </w:t>
      </w:r>
      <w:r w:rsidR="0075334E">
        <w:rPr>
          <w:b/>
          <w:bCs/>
          <w:sz w:val="24"/>
          <w:shd w:val="clear" w:color="auto" w:fill="FFFFFF"/>
        </w:rPr>
        <w:t>S</w:t>
      </w:r>
      <w:r w:rsidRPr="00ED3219">
        <w:rPr>
          <w:b/>
          <w:bCs/>
          <w:sz w:val="24"/>
          <w:shd w:val="clear" w:color="auto" w:fill="FFFFFF"/>
        </w:rPr>
        <w:t>10</w:t>
      </w:r>
      <w:r w:rsidRPr="00ED3219">
        <w:rPr>
          <w:rFonts w:eastAsiaTheme="minorEastAsia"/>
          <w:b/>
          <w:bCs/>
          <w:sz w:val="24"/>
          <w:shd w:val="clear" w:color="auto" w:fill="FFFFFF"/>
        </w:rPr>
        <w:t xml:space="preserve">. </w:t>
      </w:r>
      <w:r w:rsidRPr="00ED3219">
        <w:rPr>
          <w:sz w:val="24"/>
          <w:shd w:val="clear" w:color="auto" w:fill="FFFFFF"/>
        </w:rPr>
        <w:t xml:space="preserve">The original </w:t>
      </w:r>
      <w:r w:rsidRPr="00ED3219">
        <w:rPr>
          <w:sz w:val="24"/>
        </w:rPr>
        <w:t xml:space="preserve">data for </w:t>
      </w:r>
      <w:r w:rsidRPr="00ED3219">
        <w:rPr>
          <w:kern w:val="0"/>
          <w:sz w:val="24"/>
        </w:rPr>
        <w:t xml:space="preserve">Infarction Volumes </w:t>
      </w:r>
      <w:r w:rsidRPr="00ED3219">
        <w:rPr>
          <w:rFonts w:eastAsia="DengXian"/>
          <w:color w:val="000000"/>
          <w:kern w:val="0"/>
          <w:sz w:val="24"/>
        </w:rPr>
        <w:t>(mm</w:t>
      </w:r>
      <w:r w:rsidRPr="00ED3219">
        <w:rPr>
          <w:rFonts w:eastAsia="DengXian"/>
          <w:color w:val="000000"/>
          <w:kern w:val="0"/>
          <w:sz w:val="24"/>
          <w:vertAlign w:val="superscript"/>
        </w:rPr>
        <w:t>3</w:t>
      </w:r>
      <w:r w:rsidRPr="00ED3219">
        <w:rPr>
          <w:rFonts w:eastAsia="DengXian"/>
          <w:color w:val="000000"/>
          <w:kern w:val="0"/>
          <w:sz w:val="24"/>
        </w:rPr>
        <w:t>)</w:t>
      </w:r>
      <w:r w:rsidRPr="00CE62DC">
        <w:rPr>
          <w:sz w:val="24"/>
        </w:rPr>
        <w:t xml:space="preserve"> </w:t>
      </w:r>
      <w:r>
        <w:rPr>
          <w:sz w:val="24"/>
        </w:rPr>
        <w:t>in one week after surgery</w:t>
      </w:r>
      <w:r w:rsidRPr="00411150">
        <w:rPr>
          <w:sz w:val="24"/>
          <w:shd w:val="clear" w:color="auto" w:fill="FFFFFF"/>
        </w:rPr>
        <w:t xml:space="preserve"> among three groups</w:t>
      </w:r>
    </w:p>
    <w:tbl>
      <w:tblPr>
        <w:tblW w:w="9072" w:type="dxa"/>
        <w:tblInd w:w="-3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268"/>
        <w:gridCol w:w="2268"/>
      </w:tblGrid>
      <w:tr w:rsidR="003463E9" w:rsidRPr="009E11F4" w14:paraId="4D113C9C" w14:textId="77777777" w:rsidTr="008858B5">
        <w:trPr>
          <w:trHeight w:val="40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86AE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AC0E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62F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8813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Post-surgery day 7</w:t>
            </w:r>
          </w:p>
        </w:tc>
      </w:tr>
      <w:tr w:rsidR="003463E9" w:rsidRPr="009E11F4" w14:paraId="0C2837FD" w14:textId="77777777" w:rsidTr="008858B5">
        <w:trPr>
          <w:trHeight w:val="33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025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88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94.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36DA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513.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28CE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145</w:t>
            </w:r>
          </w:p>
        </w:tc>
      </w:tr>
      <w:tr w:rsidR="003463E9" w:rsidRPr="009E11F4" w14:paraId="30A4F9E9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88D85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35A1264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53.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804F88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208.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780000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39.7</w:t>
            </w:r>
          </w:p>
        </w:tc>
      </w:tr>
      <w:tr w:rsidR="003463E9" w:rsidRPr="009E11F4" w14:paraId="280D6102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14276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395AE3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56.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608B96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147.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D7BA29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206.08</w:t>
            </w:r>
          </w:p>
        </w:tc>
      </w:tr>
      <w:tr w:rsidR="003463E9" w:rsidRPr="009E11F4" w14:paraId="5D8887A6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4F405A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648022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76.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945E1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880.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EB362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190.44</w:t>
            </w:r>
          </w:p>
        </w:tc>
      </w:tr>
      <w:tr w:rsidR="003463E9" w:rsidRPr="009E11F4" w14:paraId="7371A308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C8C83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B5C8D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44.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E59D72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361.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D5D5A3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7.73</w:t>
            </w:r>
          </w:p>
        </w:tc>
      </w:tr>
      <w:tr w:rsidR="003463E9" w:rsidRPr="009E11F4" w14:paraId="0D0B9F71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885B6C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F281F45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445629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92.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A304C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39031CF7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F05EA3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D6B499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F3E0EE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151.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08DC95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5AD793EE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7B0B98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789438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2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DB058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84.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70F0E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52DC5C13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52F79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8F1256F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35FB6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FA5D5B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63755921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C533F2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Non-semi-ligat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A66AC19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E50530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4CE90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7853DEE9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E939A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54ABE2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52C124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C832DC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6863DD8E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9B99A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63646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EB19C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C07560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5C2C0EA9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379030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A3681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DD0E5A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7C5DE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64879381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3B40C3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304ABC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AFFC9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7A1515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  <w:tr w:rsidR="003463E9" w:rsidRPr="009E11F4" w14:paraId="253B4D28" w14:textId="77777777" w:rsidTr="008858B5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32A3A4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9E11F4">
              <w:rPr>
                <w:rFonts w:eastAsia="DengXian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BC9401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86EADD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ED0DE7" w14:textId="77777777" w:rsidR="003463E9" w:rsidRPr="009E11F4" w:rsidRDefault="003463E9" w:rsidP="008858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DengXian"/>
                <w:kern w:val="0"/>
                <w:sz w:val="24"/>
              </w:rPr>
            </w:pPr>
            <w:r w:rsidRPr="009E11F4">
              <w:rPr>
                <w:rFonts w:eastAsia="DengXian"/>
                <w:kern w:val="0"/>
                <w:sz w:val="24"/>
              </w:rPr>
              <w:t>0</w:t>
            </w:r>
          </w:p>
        </w:tc>
      </w:tr>
    </w:tbl>
    <w:p w14:paraId="6F0BC322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3149D3C2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784D7C3C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4FA403EE" w14:textId="77777777" w:rsidR="003463E9" w:rsidRDefault="003463E9" w:rsidP="008858B5">
      <w:pPr>
        <w:adjustRightInd w:val="0"/>
        <w:snapToGrid w:val="0"/>
        <w:spacing w:line="480" w:lineRule="auto"/>
        <w:ind w:firstLineChars="300" w:firstLine="630"/>
      </w:pPr>
    </w:p>
    <w:p w14:paraId="4C104D59" w14:textId="031DE917" w:rsidR="00896BBA" w:rsidRDefault="003463E9" w:rsidP="008858B5">
      <w:pPr>
        <w:adjustRightInd w:val="0"/>
        <w:snapToGrid w:val="0"/>
        <w:spacing w:line="480" w:lineRule="auto"/>
        <w:ind w:firstLineChars="1400" w:firstLine="2940"/>
        <w:rPr>
          <w:b/>
          <w:bCs/>
          <w:sz w:val="24"/>
          <w:shd w:val="clear" w:color="auto" w:fill="FFFFFF"/>
        </w:rPr>
      </w:pPr>
      <w:r>
        <w:br w:type="page"/>
      </w:r>
      <w:bookmarkEnd w:id="12"/>
      <w:r w:rsidR="00896BBA" w:rsidRPr="007139C2">
        <w:rPr>
          <w:rFonts w:hint="eastAsia"/>
          <w:b/>
          <w:bCs/>
          <w:sz w:val="24"/>
          <w:shd w:val="clear" w:color="auto" w:fill="FFFFFF"/>
        </w:rPr>
        <w:t>S</w:t>
      </w:r>
      <w:r w:rsidR="00896BBA" w:rsidRPr="007139C2">
        <w:rPr>
          <w:b/>
          <w:bCs/>
          <w:sz w:val="24"/>
          <w:shd w:val="clear" w:color="auto" w:fill="FFFFFF"/>
        </w:rPr>
        <w:t xml:space="preserve">upplementary </w:t>
      </w:r>
      <w:r w:rsidR="00896BBA">
        <w:rPr>
          <w:b/>
          <w:bCs/>
          <w:sz w:val="24"/>
          <w:shd w:val="clear" w:color="auto" w:fill="FFFFFF"/>
        </w:rPr>
        <w:t>6</w:t>
      </w:r>
      <w:r w:rsidR="00896BBA" w:rsidRPr="007553A4">
        <w:rPr>
          <w:b/>
          <w:bCs/>
          <w:sz w:val="24"/>
          <w:shd w:val="clear" w:color="auto" w:fill="FFFFFF"/>
        </w:rPr>
        <w:t xml:space="preserve"> </w:t>
      </w:r>
    </w:p>
    <w:p w14:paraId="7236C685" w14:textId="23DD3261" w:rsidR="00D77EF1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807B1A">
        <w:rPr>
          <w:b/>
          <w:bCs/>
          <w:sz w:val="24"/>
        </w:rPr>
        <w:t xml:space="preserve">Table </w:t>
      </w:r>
      <w:r w:rsidR="0075334E">
        <w:rPr>
          <w:b/>
          <w:bCs/>
          <w:sz w:val="24"/>
        </w:rPr>
        <w:t>S</w:t>
      </w:r>
      <w:r w:rsidRPr="00807B1A">
        <w:rPr>
          <w:b/>
          <w:bCs/>
          <w:sz w:val="24"/>
        </w:rPr>
        <w:t>11.</w:t>
      </w:r>
      <w:r w:rsidRPr="0050360F">
        <w:rPr>
          <w:sz w:val="24"/>
        </w:rPr>
        <w:t xml:space="preserve"> </w:t>
      </w:r>
      <w:r>
        <w:rPr>
          <w:sz w:val="24"/>
        </w:rPr>
        <w:t xml:space="preserve">Long-term </w:t>
      </w:r>
      <w:r w:rsidRPr="0050360F">
        <w:rPr>
          <w:sz w:val="24"/>
          <w:shd w:val="clear" w:color="auto" w:fill="FFFFFF"/>
        </w:rPr>
        <w:t>Neurological severity scores</w:t>
      </w:r>
      <w:r w:rsidRPr="0050360F">
        <w:rPr>
          <w:sz w:val="24"/>
        </w:rPr>
        <w:t xml:space="preserve"> (NSS) at different time points in the semi-ligation, non-semi-ligation and sham group</w:t>
      </w:r>
      <w:r>
        <w:rPr>
          <w:sz w:val="24"/>
        </w:rPr>
        <w:t>s.</w:t>
      </w:r>
      <w:bookmarkStart w:id="13" w:name="OLE_LINK1"/>
    </w:p>
    <w:tbl>
      <w:tblPr>
        <w:tblStyle w:val="TableGrid"/>
        <w:tblpPr w:leftFromText="180" w:rightFromText="180" w:vertAnchor="page" w:horzAnchor="margin" w:tblpY="3035"/>
        <w:tblW w:w="8339" w:type="dxa"/>
        <w:tblLook w:val="04A0" w:firstRow="1" w:lastRow="0" w:firstColumn="1" w:lastColumn="0" w:noHBand="0" w:noVBand="1"/>
      </w:tblPr>
      <w:tblGrid>
        <w:gridCol w:w="1007"/>
        <w:gridCol w:w="1581"/>
        <w:gridCol w:w="2013"/>
        <w:gridCol w:w="1150"/>
        <w:gridCol w:w="1150"/>
        <w:gridCol w:w="1438"/>
      </w:tblGrid>
      <w:tr w:rsidR="00D77EF1" w14:paraId="128D84B0" w14:textId="77777777" w:rsidTr="00D77EF1">
        <w:trPr>
          <w:trHeight w:val="437"/>
        </w:trPr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7B8017F0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</w:tcPr>
          <w:p w14:paraId="7C235B61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Semi-ligation</w:t>
            </w:r>
          </w:p>
          <w:p w14:paraId="7375888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(</w:t>
            </w:r>
            <w:r w:rsidRPr="000F68B0">
              <w:rPr>
                <w:sz w:val="24"/>
              </w:rPr>
              <w:t>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</w:tcPr>
          <w:p w14:paraId="7F049436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Non-semi-ligation</w:t>
            </w:r>
          </w:p>
          <w:p w14:paraId="6DB6D9B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ACB5CA9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  <w:p w14:paraId="06AE79C4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6E821AC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F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104A6EE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P</w:t>
            </w:r>
          </w:p>
        </w:tc>
      </w:tr>
      <w:tr w:rsidR="00D77EF1" w14:paraId="3025BECA" w14:textId="77777777" w:rsidTr="00D77EF1">
        <w:trPr>
          <w:trHeight w:val="290"/>
        </w:trPr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5A28159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1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4ED086B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</w:t>
            </w:r>
            <w:r>
              <w:rPr>
                <w:sz w:val="24"/>
              </w:rPr>
              <w:t>7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96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</w:tcPr>
          <w:p w14:paraId="30CDCE7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9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627566F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4CFD02F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.04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21680F75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34</w:t>
            </w:r>
          </w:p>
        </w:tc>
      </w:tr>
      <w:tr w:rsidR="00D77EF1" w14:paraId="5902377F" w14:textId="77777777" w:rsidTr="00D77EF1">
        <w:trPr>
          <w:trHeight w:val="353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3152992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DE885E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2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9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C64D94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</w:t>
            </w:r>
            <w:r>
              <w:rPr>
                <w:sz w:val="24"/>
              </w:rPr>
              <w:t>5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F0A97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A26CC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.4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C342F2A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02</w:t>
            </w:r>
          </w:p>
        </w:tc>
      </w:tr>
      <w:tr w:rsidR="00D77EF1" w14:paraId="0B711713" w14:textId="77777777" w:rsidTr="00D77EF1">
        <w:trPr>
          <w:trHeight w:val="36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517E9C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170BE6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2.00±</w:t>
            </w:r>
            <w:r>
              <w:rPr>
                <w:sz w:val="24"/>
              </w:rPr>
              <w:t>1.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D445A7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.</w:t>
            </w:r>
            <w:r>
              <w:rPr>
                <w:sz w:val="24"/>
              </w:rPr>
              <w:t>2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4F6F27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C6828E6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.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2F5D173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</w:t>
            </w:r>
            <w:r>
              <w:rPr>
                <w:sz w:val="24"/>
              </w:rPr>
              <w:t>7</w:t>
            </w:r>
          </w:p>
        </w:tc>
      </w:tr>
      <w:tr w:rsidR="00D77EF1" w14:paraId="52BE6E3E" w14:textId="77777777" w:rsidTr="00D77EF1">
        <w:trPr>
          <w:trHeight w:val="353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8EF5C5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3772D14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</w:t>
            </w:r>
            <w:r>
              <w:rPr>
                <w:sz w:val="24"/>
              </w:rPr>
              <w:t>7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9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E09400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EAAF6C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58C2B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.3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13393EB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</w:t>
            </w:r>
            <w:r>
              <w:rPr>
                <w:sz w:val="24"/>
              </w:rPr>
              <w:t>2</w:t>
            </w:r>
          </w:p>
        </w:tc>
      </w:tr>
      <w:tr w:rsidR="00D77EF1" w14:paraId="2C83DD10" w14:textId="77777777" w:rsidTr="00D77EF1">
        <w:trPr>
          <w:trHeight w:val="353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8327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5C9D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1.</w:t>
            </w:r>
            <w:r>
              <w:rPr>
                <w:sz w:val="24"/>
              </w:rPr>
              <w:t>2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.9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C19B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0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48B6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C247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.8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ED0FB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16</w:t>
            </w:r>
          </w:p>
        </w:tc>
      </w:tr>
    </w:tbl>
    <w:p w14:paraId="73E98301" w14:textId="216A50BB" w:rsidR="00AA69CD" w:rsidRPr="00A46509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A46509">
        <w:rPr>
          <w:sz w:val="24"/>
        </w:rPr>
        <w:t xml:space="preserve">Values are expressed as </w:t>
      </w:r>
      <w:r w:rsidRPr="00A46509">
        <w:rPr>
          <w:rStyle w:val="tgt"/>
          <w:bCs/>
          <w:sz w:val="24"/>
        </w:rPr>
        <w:t xml:space="preserve">mean ± standard </w:t>
      </w:r>
      <w:r>
        <w:rPr>
          <w:rStyle w:val="tgt"/>
          <w:bCs/>
          <w:sz w:val="24"/>
        </w:rPr>
        <w:t>deviation</w:t>
      </w:r>
      <w:r w:rsidRPr="00A46509">
        <w:rPr>
          <w:rStyle w:val="tgt"/>
          <w:bCs/>
          <w:sz w:val="24"/>
        </w:rPr>
        <w:t xml:space="preserve"> (</w:t>
      </w:r>
      <w:r>
        <w:rPr>
          <w:rStyle w:val="tgt"/>
          <w:bCs/>
          <w:sz w:val="24"/>
        </w:rPr>
        <w:t>SD</w:t>
      </w:r>
      <w:r w:rsidRPr="00A46509">
        <w:rPr>
          <w:rStyle w:val="tgt"/>
          <w:bCs/>
          <w:sz w:val="24"/>
        </w:rPr>
        <w:t>)</w:t>
      </w:r>
      <w:bookmarkEnd w:id="13"/>
    </w:p>
    <w:p w14:paraId="6053B612" w14:textId="77777777" w:rsidR="00AA69CD" w:rsidRPr="001C5BBF" w:rsidRDefault="00AA69CD" w:rsidP="008858B5">
      <w:pPr>
        <w:adjustRightInd w:val="0"/>
        <w:snapToGrid w:val="0"/>
        <w:spacing w:line="480" w:lineRule="auto"/>
      </w:pPr>
      <w:r>
        <w:rPr>
          <w:bCs/>
          <w:kern w:val="0"/>
          <w:sz w:val="24"/>
        </w:rPr>
        <w:t xml:space="preserve">The NSS in the semi-ligation group were </w:t>
      </w:r>
      <w:r>
        <w:rPr>
          <w:rFonts w:hint="eastAsia"/>
          <w:bCs/>
          <w:kern w:val="0"/>
          <w:sz w:val="24"/>
        </w:rPr>
        <w:t>higher</w:t>
      </w:r>
      <w:r>
        <w:rPr>
          <w:bCs/>
          <w:kern w:val="0"/>
          <w:sz w:val="24"/>
        </w:rPr>
        <w:t xml:space="preserve"> than that in non-semi-ligation and sham groups within one week after surgery. </w:t>
      </w:r>
      <w:r w:rsidRPr="00B55717">
        <w:rPr>
          <w:bCs/>
          <w:kern w:val="0"/>
          <w:sz w:val="24"/>
        </w:rPr>
        <w:t>When the assessment was extended to day 14</w:t>
      </w:r>
      <w:r>
        <w:rPr>
          <w:bCs/>
          <w:kern w:val="0"/>
          <w:sz w:val="24"/>
        </w:rPr>
        <w:t xml:space="preserve">, the NSS in the semi-ligation group was still </w:t>
      </w:r>
      <w:r>
        <w:rPr>
          <w:rFonts w:hint="eastAsia"/>
          <w:bCs/>
          <w:kern w:val="0"/>
          <w:sz w:val="24"/>
        </w:rPr>
        <w:t>higher</w:t>
      </w:r>
      <w:r>
        <w:rPr>
          <w:bCs/>
          <w:kern w:val="0"/>
          <w:sz w:val="24"/>
        </w:rPr>
        <w:t xml:space="preserve"> (</w:t>
      </w:r>
      <w:r w:rsidRPr="00564BF8">
        <w:rPr>
          <w:i/>
          <w:iCs/>
          <w:sz w:val="24"/>
        </w:rPr>
        <w:t>P</w:t>
      </w:r>
      <w:r>
        <w:rPr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 w:rsidRPr="001B6E69">
        <w:rPr>
          <w:sz w:val="24"/>
        </w:rPr>
        <w:t>0.05</w:t>
      </w:r>
      <w:r>
        <w:rPr>
          <w:sz w:val="24"/>
        </w:rPr>
        <w:t xml:space="preserve">) </w:t>
      </w:r>
      <w:r>
        <w:rPr>
          <w:bCs/>
          <w:kern w:val="0"/>
          <w:sz w:val="24"/>
        </w:rPr>
        <w:t>than that in the other groups.</w:t>
      </w:r>
    </w:p>
    <w:p w14:paraId="067CC25C" w14:textId="77777777" w:rsidR="00AA69CD" w:rsidRPr="005A5AC0" w:rsidRDefault="00AA69CD" w:rsidP="008858B5">
      <w:pPr>
        <w:adjustRightInd w:val="0"/>
        <w:snapToGrid w:val="0"/>
        <w:spacing w:line="480" w:lineRule="auto"/>
      </w:pPr>
    </w:p>
    <w:p w14:paraId="1913610E" w14:textId="77777777" w:rsidR="00AA69CD" w:rsidRDefault="00AA69CD" w:rsidP="008858B5">
      <w:pPr>
        <w:adjustRightInd w:val="0"/>
        <w:snapToGrid w:val="0"/>
        <w:spacing w:line="480" w:lineRule="auto"/>
      </w:pPr>
    </w:p>
    <w:p w14:paraId="177F073E" w14:textId="77777777" w:rsidR="00AA69CD" w:rsidRDefault="00AA69CD" w:rsidP="008858B5">
      <w:pPr>
        <w:adjustRightInd w:val="0"/>
        <w:snapToGrid w:val="0"/>
        <w:spacing w:line="480" w:lineRule="auto"/>
      </w:pPr>
    </w:p>
    <w:p w14:paraId="7F458EFD" w14:textId="77777777" w:rsidR="00AA69CD" w:rsidRDefault="00AA69CD" w:rsidP="008858B5">
      <w:pPr>
        <w:adjustRightInd w:val="0"/>
        <w:snapToGrid w:val="0"/>
        <w:spacing w:line="480" w:lineRule="auto"/>
      </w:pPr>
    </w:p>
    <w:p w14:paraId="2A8B8C54" w14:textId="77777777" w:rsidR="00AA69CD" w:rsidRDefault="00AA69CD" w:rsidP="008858B5">
      <w:pPr>
        <w:widowControl/>
        <w:adjustRightInd w:val="0"/>
        <w:snapToGrid w:val="0"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p w14:paraId="46933547" w14:textId="77E28BE0" w:rsidR="00AA69CD" w:rsidRPr="0050360F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807B1A">
        <w:rPr>
          <w:b/>
          <w:bCs/>
          <w:sz w:val="24"/>
        </w:rPr>
        <w:t xml:space="preserve">Table </w:t>
      </w:r>
      <w:r w:rsidR="0075334E">
        <w:rPr>
          <w:b/>
          <w:bCs/>
          <w:sz w:val="24"/>
        </w:rPr>
        <w:t>S</w:t>
      </w:r>
      <w:r w:rsidRPr="00807B1A">
        <w:rPr>
          <w:b/>
          <w:bCs/>
          <w:sz w:val="24"/>
        </w:rPr>
        <w:t>12.</w:t>
      </w:r>
      <w:r w:rsidRPr="0050360F">
        <w:rPr>
          <w:sz w:val="24"/>
        </w:rPr>
        <w:t xml:space="preserve"> </w:t>
      </w:r>
      <w:r>
        <w:rPr>
          <w:bCs/>
          <w:kern w:val="0"/>
          <w:sz w:val="24"/>
        </w:rPr>
        <w:t>T</w:t>
      </w:r>
      <w:r>
        <w:rPr>
          <w:rFonts w:hint="eastAsia"/>
          <w:bCs/>
          <w:kern w:val="0"/>
          <w:sz w:val="24"/>
        </w:rPr>
        <w:t>he</w:t>
      </w:r>
      <w:r w:rsidDel="00A27638">
        <w:rPr>
          <w:rFonts w:hint="eastAsia"/>
          <w:bCs/>
          <w:kern w:val="0"/>
          <w:sz w:val="24"/>
        </w:rPr>
        <w:t xml:space="preserve"> </w:t>
      </w:r>
      <w:r>
        <w:rPr>
          <w:rFonts w:hint="eastAsia"/>
          <w:bCs/>
          <w:kern w:val="0"/>
          <w:sz w:val="24"/>
        </w:rPr>
        <w:t>b</w:t>
      </w:r>
      <w:r>
        <w:rPr>
          <w:bCs/>
          <w:sz w:val="24"/>
        </w:rPr>
        <w:t>ody weights (g)</w:t>
      </w:r>
      <w:r w:rsidRPr="0050360F">
        <w:rPr>
          <w:sz w:val="24"/>
        </w:rPr>
        <w:t xml:space="preserve"> at different time points in the semi-ligation, non-semi-ligation and sham group</w:t>
      </w:r>
      <w:r>
        <w:rPr>
          <w:sz w:val="24"/>
        </w:rPr>
        <w:t>s.</w:t>
      </w:r>
    </w:p>
    <w:tbl>
      <w:tblPr>
        <w:tblStyle w:val="TableGrid"/>
        <w:tblpPr w:leftFromText="180" w:rightFromText="180" w:vertAnchor="page" w:horzAnchor="margin" w:tblpY="2514"/>
        <w:tblW w:w="8364" w:type="dxa"/>
        <w:tblLook w:val="04A0" w:firstRow="1" w:lastRow="0" w:firstColumn="1" w:lastColumn="0" w:noHBand="0" w:noVBand="1"/>
      </w:tblPr>
      <w:tblGrid>
        <w:gridCol w:w="1675"/>
        <w:gridCol w:w="1548"/>
        <w:gridCol w:w="1989"/>
        <w:gridCol w:w="1548"/>
        <w:gridCol w:w="756"/>
        <w:gridCol w:w="848"/>
      </w:tblGrid>
      <w:tr w:rsidR="00D77EF1" w14:paraId="4FF06148" w14:textId="77777777" w:rsidTr="00D77EF1">
        <w:trPr>
          <w:trHeight w:val="416"/>
        </w:trPr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14:paraId="073EBE67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0D1B19C3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Semi-ligation</w:t>
            </w:r>
          </w:p>
          <w:p w14:paraId="63B804FC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(</w:t>
            </w:r>
            <w:r w:rsidRPr="000F68B0">
              <w:rPr>
                <w:sz w:val="24"/>
              </w:rPr>
              <w:t>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25A42BC3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Non-semi-ligation</w:t>
            </w:r>
          </w:p>
          <w:p w14:paraId="262FA71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0D2AE41F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  <w:p w14:paraId="417E31E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</w:t>
            </w:r>
            <w:r>
              <w:rPr>
                <w:sz w:val="24"/>
              </w:rPr>
              <w:t>4</w:t>
            </w:r>
            <w:r w:rsidRPr="000F68B0">
              <w:rPr>
                <w:sz w:val="24"/>
              </w:rPr>
              <w:t>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214D776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F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14:paraId="33EAC0B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P</w:t>
            </w:r>
          </w:p>
        </w:tc>
      </w:tr>
      <w:tr w:rsidR="00D77EF1" w14:paraId="39EA08C8" w14:textId="77777777" w:rsidTr="00D77EF1">
        <w:trPr>
          <w:trHeight w:val="276"/>
        </w:trPr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14:paraId="53D0EC75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Before surgery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110C3486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41.0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9.66</w:t>
            </w:r>
          </w:p>
        </w:tc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1C47C15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4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7.67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07D1C79C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9.0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1.4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15E34F57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99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4C6781C4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70</w:t>
            </w:r>
          </w:p>
        </w:tc>
      </w:tr>
      <w:tr w:rsidR="00D77EF1" w14:paraId="399AD1EB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25FAC8F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6BC3D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5.1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8.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045CDE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0.0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8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F9D25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7.1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3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B082EC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3F643FC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625</w:t>
            </w:r>
          </w:p>
        </w:tc>
      </w:tr>
      <w:tr w:rsidR="00D77EF1" w14:paraId="11660DE7" w14:textId="77777777" w:rsidTr="00D77EF1">
        <w:trPr>
          <w:trHeight w:val="35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374072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423FE7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1.0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41.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99A3C4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93.3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43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D06AAC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8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22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D2AFB2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4AB0EDD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</w:t>
            </w:r>
            <w:r>
              <w:rPr>
                <w:sz w:val="24"/>
              </w:rPr>
              <w:t>594</w:t>
            </w:r>
          </w:p>
        </w:tc>
      </w:tr>
      <w:tr w:rsidR="00D77EF1" w14:paraId="17EEA790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33013B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6700654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9.4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43.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2AF919F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6.1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41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7230B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1.6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1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BC3BFE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A63FE9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</w:t>
            </w:r>
            <w:r>
              <w:rPr>
                <w:sz w:val="24"/>
              </w:rPr>
              <w:t>836</w:t>
            </w:r>
          </w:p>
        </w:tc>
      </w:tr>
      <w:tr w:rsidR="00D77EF1" w14:paraId="5B42DB80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9EF197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1A7032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2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49.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2FB13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6.9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2.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AEC64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33.4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3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2FA55B5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B6E383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</w:t>
            </w:r>
            <w:r>
              <w:rPr>
                <w:sz w:val="24"/>
              </w:rPr>
              <w:t>874</w:t>
            </w:r>
          </w:p>
        </w:tc>
      </w:tr>
      <w:tr w:rsidR="00D77EF1" w14:paraId="09CA99BA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EEB9F35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4788B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7.7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7.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35409B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8.75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8.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050D96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74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7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EE7338C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6B145AB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898</w:t>
            </w:r>
          </w:p>
        </w:tc>
      </w:tr>
      <w:tr w:rsidR="00D77EF1" w14:paraId="4C7F8F70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C781790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62CC27B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06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5.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E2DDA5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89.0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76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1E773A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13.0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62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BD0BF51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24858B3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868</w:t>
            </w:r>
          </w:p>
        </w:tc>
      </w:tr>
      <w:tr w:rsidR="00D77EF1" w14:paraId="25C605B0" w14:textId="77777777" w:rsidTr="00D77EF1">
        <w:trPr>
          <w:trHeight w:val="336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E8F4E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0F68B0">
              <w:rPr>
                <w:sz w:val="24"/>
              </w:rPr>
              <w:t xml:space="preserve">Day </w:t>
            </w:r>
            <w:r>
              <w:rPr>
                <w:sz w:val="24"/>
              </w:rPr>
              <w:t>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C9873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38.7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57.8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49F2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02.3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83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9E68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38.5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89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FDF48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5D5C0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56</w:t>
            </w:r>
          </w:p>
        </w:tc>
      </w:tr>
    </w:tbl>
    <w:p w14:paraId="655D3B56" w14:textId="7CBAB2E0" w:rsidR="00AA69CD" w:rsidRPr="00A46509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A46509">
        <w:rPr>
          <w:sz w:val="24"/>
        </w:rPr>
        <w:t xml:space="preserve">Values are expressed as </w:t>
      </w:r>
      <w:r w:rsidRPr="00A46509">
        <w:rPr>
          <w:rStyle w:val="tgt"/>
          <w:bCs/>
          <w:sz w:val="24"/>
        </w:rPr>
        <w:t xml:space="preserve">mean ± standard </w:t>
      </w:r>
      <w:r>
        <w:rPr>
          <w:rStyle w:val="tgt"/>
          <w:bCs/>
          <w:sz w:val="24"/>
        </w:rPr>
        <w:t>deviation</w:t>
      </w:r>
      <w:r w:rsidRPr="00A46509">
        <w:rPr>
          <w:rStyle w:val="tgt"/>
          <w:bCs/>
          <w:sz w:val="24"/>
        </w:rPr>
        <w:t xml:space="preserve"> (</w:t>
      </w:r>
      <w:r>
        <w:rPr>
          <w:rStyle w:val="tgt"/>
          <w:bCs/>
          <w:sz w:val="24"/>
        </w:rPr>
        <w:t>SD</w:t>
      </w:r>
      <w:r w:rsidRPr="00A46509">
        <w:rPr>
          <w:rStyle w:val="tgt"/>
          <w:bCs/>
          <w:sz w:val="24"/>
        </w:rPr>
        <w:t>)</w:t>
      </w:r>
    </w:p>
    <w:p w14:paraId="44BA3419" w14:textId="77777777" w:rsidR="00AA69CD" w:rsidRPr="00FE1AE3" w:rsidRDefault="00AA69CD" w:rsidP="008858B5">
      <w:pPr>
        <w:adjustRightInd w:val="0"/>
        <w:snapToGrid w:val="0"/>
        <w:spacing w:line="480" w:lineRule="auto"/>
      </w:pPr>
      <w:r w:rsidRPr="001541B8">
        <w:rPr>
          <w:bCs/>
          <w:kern w:val="0"/>
          <w:sz w:val="24"/>
        </w:rPr>
        <w:t>The body weight</w:t>
      </w:r>
      <w:r>
        <w:rPr>
          <w:bCs/>
          <w:kern w:val="0"/>
          <w:sz w:val="24"/>
        </w:rPr>
        <w:t>s</w:t>
      </w:r>
      <w:r w:rsidRPr="001541B8">
        <w:rPr>
          <w:bCs/>
          <w:kern w:val="0"/>
          <w:sz w:val="24"/>
        </w:rPr>
        <w:t xml:space="preserve"> of the three groups showed a decreasing trend in one week after surgery.</w:t>
      </w:r>
      <w:r>
        <w:rPr>
          <w:bCs/>
          <w:kern w:val="0"/>
          <w:sz w:val="24"/>
        </w:rPr>
        <w:t xml:space="preserve"> T</w:t>
      </w:r>
      <w:r>
        <w:rPr>
          <w:rFonts w:hint="eastAsia"/>
          <w:bCs/>
          <w:kern w:val="0"/>
          <w:sz w:val="24"/>
        </w:rPr>
        <w:t>he</w:t>
      </w:r>
      <w:r w:rsidDel="00A27638">
        <w:rPr>
          <w:rFonts w:hint="eastAsia"/>
          <w:bCs/>
          <w:kern w:val="0"/>
          <w:sz w:val="24"/>
        </w:rPr>
        <w:t xml:space="preserve"> </w:t>
      </w:r>
      <w:r>
        <w:rPr>
          <w:rFonts w:hint="eastAsia"/>
          <w:bCs/>
          <w:kern w:val="0"/>
          <w:sz w:val="24"/>
        </w:rPr>
        <w:t>b</w:t>
      </w:r>
      <w:r>
        <w:rPr>
          <w:bCs/>
          <w:sz w:val="24"/>
        </w:rPr>
        <w:t xml:space="preserve">ody weights among the three groups </w:t>
      </w:r>
      <w:r>
        <w:rPr>
          <w:rStyle w:val="tgt"/>
          <w:bCs/>
          <w:sz w:val="24"/>
        </w:rPr>
        <w:t xml:space="preserve">had no </w:t>
      </w:r>
      <w:r w:rsidRPr="003539B7">
        <w:rPr>
          <w:rStyle w:val="tgt"/>
          <w:bCs/>
          <w:sz w:val="24"/>
        </w:rPr>
        <w:t>significant difference</w:t>
      </w:r>
      <w:r>
        <w:rPr>
          <w:rStyle w:val="tgt"/>
          <w:bCs/>
          <w:sz w:val="24"/>
        </w:rPr>
        <w:t>s</w:t>
      </w:r>
      <w:r w:rsidRPr="003539B7">
        <w:rPr>
          <w:rStyle w:val="tgt"/>
          <w:bCs/>
          <w:sz w:val="24"/>
        </w:rPr>
        <w:t xml:space="preserve"> </w:t>
      </w:r>
      <w:r>
        <w:rPr>
          <w:rStyle w:val="tgt"/>
          <w:bCs/>
          <w:sz w:val="24"/>
        </w:rPr>
        <w:t>within 28 days after surgery</w:t>
      </w:r>
      <w:r w:rsidRPr="003539B7">
        <w:rPr>
          <w:rStyle w:val="tgt"/>
          <w:bCs/>
          <w:sz w:val="24"/>
        </w:rPr>
        <w:t xml:space="preserve"> (</w:t>
      </w:r>
      <w:r w:rsidRPr="005E04D5">
        <w:rPr>
          <w:bCs/>
          <w:i/>
          <w:iCs/>
          <w:sz w:val="24"/>
        </w:rPr>
        <w:t>P</w:t>
      </w:r>
      <w:r>
        <w:rPr>
          <w:bCs/>
          <w:i/>
          <w:iCs/>
          <w:sz w:val="24"/>
        </w:rPr>
        <w:t xml:space="preserve"> &gt; </w:t>
      </w:r>
      <w:r w:rsidRPr="003539B7">
        <w:rPr>
          <w:rStyle w:val="tgt"/>
          <w:rFonts w:hint="eastAsia"/>
          <w:bCs/>
          <w:sz w:val="24"/>
        </w:rPr>
        <w:t>0</w:t>
      </w:r>
      <w:r w:rsidRPr="003539B7">
        <w:rPr>
          <w:rStyle w:val="tgt"/>
          <w:bCs/>
          <w:sz w:val="24"/>
        </w:rPr>
        <w:t>.05).</w:t>
      </w:r>
    </w:p>
    <w:p w14:paraId="7DEA0343" w14:textId="52A9B6A2" w:rsidR="008858B5" w:rsidRDefault="008858B5" w:rsidP="008858B5">
      <w:pPr>
        <w:widowControl/>
        <w:adjustRightInd w:val="0"/>
        <w:snapToGrid w:val="0"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p w14:paraId="0FE44E03" w14:textId="77777777" w:rsidR="008858B5" w:rsidRDefault="008858B5" w:rsidP="008858B5">
      <w:pPr>
        <w:adjustRightInd w:val="0"/>
        <w:snapToGrid w:val="0"/>
        <w:spacing w:line="480" w:lineRule="auto"/>
        <w:ind w:firstLineChars="1350" w:firstLine="3253"/>
        <w:rPr>
          <w:b/>
          <w:bCs/>
          <w:sz w:val="24"/>
          <w:shd w:val="clear" w:color="auto" w:fill="FFFFFF"/>
        </w:rPr>
      </w:pPr>
      <w:r w:rsidRPr="007139C2">
        <w:rPr>
          <w:rFonts w:hint="eastAsia"/>
          <w:b/>
          <w:bCs/>
          <w:sz w:val="24"/>
          <w:shd w:val="clear" w:color="auto" w:fill="FFFFFF"/>
        </w:rPr>
        <w:t>S</w:t>
      </w:r>
      <w:r w:rsidRPr="007139C2">
        <w:rPr>
          <w:b/>
          <w:bCs/>
          <w:sz w:val="24"/>
          <w:shd w:val="clear" w:color="auto" w:fill="FFFFFF"/>
        </w:rPr>
        <w:t xml:space="preserve">upplementary </w:t>
      </w:r>
      <w:r>
        <w:rPr>
          <w:b/>
          <w:bCs/>
          <w:sz w:val="24"/>
          <w:shd w:val="clear" w:color="auto" w:fill="FFFFFF"/>
        </w:rPr>
        <w:t>7</w:t>
      </w:r>
      <w:r w:rsidRPr="007553A4">
        <w:rPr>
          <w:b/>
          <w:bCs/>
          <w:sz w:val="24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page" w:horzAnchor="margin" w:tblpY="3019"/>
        <w:tblW w:w="8789" w:type="dxa"/>
        <w:tblLook w:val="04A0" w:firstRow="1" w:lastRow="0" w:firstColumn="1" w:lastColumn="0" w:noHBand="0" w:noVBand="1"/>
      </w:tblPr>
      <w:tblGrid>
        <w:gridCol w:w="993"/>
        <w:gridCol w:w="1984"/>
        <w:gridCol w:w="2268"/>
        <w:gridCol w:w="1418"/>
        <w:gridCol w:w="1134"/>
        <w:gridCol w:w="992"/>
      </w:tblGrid>
      <w:tr w:rsidR="00D77EF1" w:rsidRPr="0050360F" w14:paraId="17A72D91" w14:textId="77777777" w:rsidTr="00D77EF1">
        <w:trPr>
          <w:trHeight w:val="416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ECC1F42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7D7F2CE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Semi-ligation</w:t>
            </w:r>
          </w:p>
          <w:p w14:paraId="428A9BC8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A87246B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Non-semi-ligation</w:t>
            </w:r>
          </w:p>
          <w:p w14:paraId="0D8CF1C5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323BE52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Sham</w:t>
            </w:r>
          </w:p>
          <w:p w14:paraId="3D4952FD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(n=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1018FD9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3F84CCC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P</w:t>
            </w:r>
          </w:p>
        </w:tc>
      </w:tr>
      <w:tr w:rsidR="00D77EF1" w:rsidRPr="0050360F" w14:paraId="6669A8E4" w14:textId="77777777" w:rsidTr="00D77EF1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BC61B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3BB6A7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33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DAEB07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30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73485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6CF60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E4F6C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0</w:t>
            </w:r>
          </w:p>
        </w:tc>
      </w:tr>
      <w:tr w:rsidR="00D77EF1" w:rsidRPr="0050360F" w14:paraId="6D1D42E4" w14:textId="77777777" w:rsidTr="00D77EF1">
        <w:trPr>
          <w:trHeight w:val="3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8117AE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765AC8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9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858C24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E009D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A8871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0FED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0</w:t>
            </w:r>
          </w:p>
        </w:tc>
      </w:tr>
      <w:tr w:rsidR="00D77EF1" w:rsidRPr="0050360F" w14:paraId="52C252B0" w14:textId="77777777" w:rsidTr="00D77EF1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C0BEF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50360F">
              <w:rPr>
                <w:sz w:val="24"/>
              </w:rPr>
              <w:t>Day 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80E6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5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F6C8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40FA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360F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0AD5C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7.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6389" w14:textId="77777777" w:rsidR="00D77EF1" w:rsidRPr="0050360F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50360F">
              <w:rPr>
                <w:color w:val="000000" w:themeColor="text1"/>
                <w:sz w:val="24"/>
              </w:rPr>
              <w:t>0.00</w:t>
            </w:r>
            <w:r>
              <w:rPr>
                <w:color w:val="000000" w:themeColor="text1"/>
                <w:sz w:val="24"/>
              </w:rPr>
              <w:t>7</w:t>
            </w:r>
          </w:p>
        </w:tc>
      </w:tr>
    </w:tbl>
    <w:p w14:paraId="616F9871" w14:textId="491D0C02" w:rsidR="00AA69CD" w:rsidRPr="0050360F" w:rsidRDefault="008858B5" w:rsidP="008858B5">
      <w:pPr>
        <w:adjustRightInd w:val="0"/>
        <w:snapToGrid w:val="0"/>
        <w:spacing w:line="480" w:lineRule="auto"/>
        <w:rPr>
          <w:sz w:val="24"/>
        </w:rPr>
      </w:pPr>
      <w:r w:rsidRPr="00807B1A">
        <w:rPr>
          <w:b/>
          <w:bCs/>
          <w:sz w:val="24"/>
        </w:rPr>
        <w:t xml:space="preserve">Table </w:t>
      </w:r>
      <w:r w:rsidR="0075334E">
        <w:rPr>
          <w:b/>
          <w:bCs/>
          <w:sz w:val="24"/>
        </w:rPr>
        <w:t>S</w:t>
      </w:r>
      <w:r w:rsidRPr="00807B1A">
        <w:rPr>
          <w:b/>
          <w:bCs/>
          <w:sz w:val="24"/>
        </w:rPr>
        <w:t xml:space="preserve">13. </w:t>
      </w:r>
      <w:r>
        <w:rPr>
          <w:rStyle w:val="tgt"/>
          <w:sz w:val="24"/>
        </w:rPr>
        <w:t>T</w:t>
      </w:r>
      <w:r w:rsidRPr="00F43C34">
        <w:rPr>
          <w:rStyle w:val="tgt"/>
          <w:sz w:val="24"/>
        </w:rPr>
        <w:t>hrombus weight</w:t>
      </w:r>
      <w:r>
        <w:rPr>
          <w:sz w:val="24"/>
          <w:shd w:val="clear" w:color="auto" w:fill="FFFFFF"/>
        </w:rPr>
        <w:t xml:space="preserve"> </w:t>
      </w:r>
      <w:r w:rsidRPr="0050360F">
        <w:rPr>
          <w:sz w:val="24"/>
        </w:rPr>
        <w:t>(</w:t>
      </w:r>
      <w:r w:rsidRPr="00F43C34">
        <w:rPr>
          <w:kern w:val="0"/>
          <w:sz w:val="24"/>
        </w:rPr>
        <w:t>mg</w:t>
      </w:r>
      <w:r w:rsidRPr="0050360F">
        <w:rPr>
          <w:sz w:val="24"/>
        </w:rPr>
        <w:t>)</w:t>
      </w:r>
      <w:r>
        <w:rPr>
          <w:sz w:val="24"/>
        </w:rPr>
        <w:t xml:space="preserve"> </w:t>
      </w:r>
      <w:r w:rsidRPr="0050360F">
        <w:rPr>
          <w:sz w:val="24"/>
        </w:rPr>
        <w:t>at different time points in the semi-ligation, non-semi-ligation and sham group</w:t>
      </w:r>
      <w:r>
        <w:rPr>
          <w:sz w:val="24"/>
        </w:rPr>
        <w:t>s.</w:t>
      </w:r>
    </w:p>
    <w:p w14:paraId="70058FCA" w14:textId="77777777" w:rsidR="00AA69CD" w:rsidRPr="00E72FD2" w:rsidRDefault="00AA69CD" w:rsidP="008858B5">
      <w:pPr>
        <w:adjustRightInd w:val="0"/>
        <w:snapToGrid w:val="0"/>
        <w:spacing w:line="480" w:lineRule="auto"/>
      </w:pPr>
      <w:r w:rsidRPr="00A46509">
        <w:rPr>
          <w:sz w:val="24"/>
        </w:rPr>
        <w:t xml:space="preserve">Values are expressed as </w:t>
      </w:r>
      <w:r w:rsidRPr="00A46509">
        <w:rPr>
          <w:rStyle w:val="tgt"/>
          <w:bCs/>
          <w:sz w:val="24"/>
        </w:rPr>
        <w:t xml:space="preserve">mean ± standard </w:t>
      </w:r>
      <w:r>
        <w:rPr>
          <w:rStyle w:val="tgt"/>
          <w:bCs/>
          <w:sz w:val="24"/>
        </w:rPr>
        <w:t>deviation</w:t>
      </w:r>
      <w:r w:rsidRPr="00A46509">
        <w:rPr>
          <w:rStyle w:val="tgt"/>
          <w:bCs/>
          <w:sz w:val="24"/>
        </w:rPr>
        <w:t xml:space="preserve"> (</w:t>
      </w:r>
      <w:r>
        <w:rPr>
          <w:rStyle w:val="tgt"/>
          <w:bCs/>
          <w:sz w:val="24"/>
        </w:rPr>
        <w:t>SD</w:t>
      </w:r>
      <w:r w:rsidRPr="00A46509">
        <w:rPr>
          <w:rStyle w:val="tgt"/>
          <w:bCs/>
          <w:sz w:val="24"/>
        </w:rPr>
        <w:t>)</w:t>
      </w:r>
    </w:p>
    <w:p w14:paraId="206A3AE9" w14:textId="77777777" w:rsidR="00AA69CD" w:rsidRPr="00E72FD2" w:rsidRDefault="00AA69CD" w:rsidP="008858B5">
      <w:pPr>
        <w:adjustRightInd w:val="0"/>
        <w:snapToGrid w:val="0"/>
        <w:spacing w:line="480" w:lineRule="auto"/>
        <w:rPr>
          <w:rStyle w:val="tgt"/>
        </w:rPr>
      </w:pPr>
      <w:r w:rsidRPr="00F43C34">
        <w:rPr>
          <w:rStyle w:val="tgt"/>
          <w:sz w:val="24"/>
        </w:rPr>
        <w:t>On day 1, 2</w:t>
      </w:r>
      <w:r>
        <w:rPr>
          <w:rStyle w:val="tgt"/>
          <w:sz w:val="24"/>
        </w:rPr>
        <w:t>,</w:t>
      </w:r>
      <w:r w:rsidRPr="00F43C34">
        <w:rPr>
          <w:rStyle w:val="tgt"/>
          <w:sz w:val="24"/>
        </w:rPr>
        <w:t xml:space="preserve"> and 7 after surgery, thrombus weight</w:t>
      </w:r>
      <w:r>
        <w:rPr>
          <w:rStyle w:val="tgt"/>
          <w:sz w:val="24"/>
        </w:rPr>
        <w:t>s</w:t>
      </w:r>
      <w:r w:rsidRPr="00F43C34">
        <w:rPr>
          <w:rStyle w:val="tgt"/>
          <w:sz w:val="24"/>
        </w:rPr>
        <w:t xml:space="preserve"> in the semi-ligation group w</w:t>
      </w:r>
      <w:r>
        <w:rPr>
          <w:rStyle w:val="tgt"/>
          <w:sz w:val="24"/>
        </w:rPr>
        <w:t>ere</w:t>
      </w:r>
      <w:r w:rsidRPr="00F43C34">
        <w:rPr>
          <w:rStyle w:val="tgt"/>
          <w:sz w:val="24"/>
        </w:rPr>
        <w:t xml:space="preserve"> significantly heavier than </w:t>
      </w:r>
      <w:r>
        <w:rPr>
          <w:rStyle w:val="tgt"/>
          <w:sz w:val="24"/>
        </w:rPr>
        <w:t xml:space="preserve">that </w:t>
      </w:r>
      <w:r w:rsidRPr="00F43C34">
        <w:rPr>
          <w:rStyle w:val="tgt"/>
          <w:sz w:val="24"/>
        </w:rPr>
        <w:t>in the other two groups</w:t>
      </w:r>
      <w:r>
        <w:rPr>
          <w:rStyle w:val="tgt"/>
          <w:sz w:val="24"/>
        </w:rPr>
        <w:t>.</w:t>
      </w:r>
      <w:bookmarkStart w:id="14" w:name="_Hlk98189900"/>
      <w:r>
        <w:rPr>
          <w:rStyle w:val="tgt"/>
          <w:sz w:val="24"/>
        </w:rPr>
        <w:t xml:space="preserve"> There was no thrombosis in the sham group </w:t>
      </w:r>
      <w:bookmarkStart w:id="15" w:name="_Hlk71121924"/>
      <w:r>
        <w:rPr>
          <w:rStyle w:val="tgt"/>
          <w:sz w:val="24"/>
        </w:rPr>
        <w:t>a</w:t>
      </w:r>
      <w:r w:rsidRPr="00F43C34">
        <w:rPr>
          <w:rStyle w:val="tgt"/>
          <w:sz w:val="24"/>
        </w:rPr>
        <w:t>t the corresponding time</w:t>
      </w:r>
      <w:r>
        <w:rPr>
          <w:rStyle w:val="tgt"/>
          <w:sz w:val="24"/>
        </w:rPr>
        <w:t xml:space="preserve"> </w:t>
      </w:r>
      <w:r w:rsidRPr="00F43C34">
        <w:rPr>
          <w:rStyle w:val="tgt"/>
          <w:sz w:val="24"/>
        </w:rPr>
        <w:t>points</w:t>
      </w:r>
      <w:bookmarkEnd w:id="15"/>
      <w:r>
        <w:rPr>
          <w:rStyle w:val="tgt"/>
          <w:sz w:val="24"/>
        </w:rPr>
        <w:t>.</w:t>
      </w:r>
      <w:bookmarkEnd w:id="14"/>
    </w:p>
    <w:p w14:paraId="2662C04F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</w:rPr>
      </w:pPr>
    </w:p>
    <w:p w14:paraId="35784B00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  <w:sz w:val="24"/>
        </w:rPr>
      </w:pPr>
    </w:p>
    <w:p w14:paraId="62E21098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</w:rPr>
      </w:pPr>
    </w:p>
    <w:p w14:paraId="15A39002" w14:textId="77777777" w:rsidR="00AA69CD" w:rsidRDefault="00AA69CD" w:rsidP="008858B5">
      <w:pPr>
        <w:adjustRightInd w:val="0"/>
        <w:snapToGrid w:val="0"/>
        <w:spacing w:line="480" w:lineRule="auto"/>
        <w:rPr>
          <w:rStyle w:val="tgt"/>
          <w:sz w:val="24"/>
        </w:rPr>
      </w:pPr>
    </w:p>
    <w:p w14:paraId="3ED848B6" w14:textId="77777777" w:rsidR="00AA69CD" w:rsidRDefault="00AA69CD" w:rsidP="008858B5">
      <w:pPr>
        <w:adjustRightInd w:val="0"/>
        <w:snapToGrid w:val="0"/>
        <w:spacing w:line="480" w:lineRule="auto"/>
      </w:pPr>
    </w:p>
    <w:p w14:paraId="0A6A3980" w14:textId="77777777" w:rsidR="00AA69CD" w:rsidRDefault="00AA69CD" w:rsidP="008858B5">
      <w:pPr>
        <w:adjustRightInd w:val="0"/>
        <w:snapToGrid w:val="0"/>
        <w:spacing w:line="480" w:lineRule="auto"/>
      </w:pPr>
    </w:p>
    <w:p w14:paraId="282C8CA3" w14:textId="77777777" w:rsidR="00AA69CD" w:rsidRDefault="00AA69CD" w:rsidP="008858B5">
      <w:pPr>
        <w:widowControl/>
        <w:adjustRightInd w:val="0"/>
        <w:snapToGrid w:val="0"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p w14:paraId="501C1857" w14:textId="7A627779" w:rsidR="00AA69CD" w:rsidRPr="0050360F" w:rsidRDefault="00AA69CD" w:rsidP="008858B5">
      <w:pPr>
        <w:adjustRightInd w:val="0"/>
        <w:snapToGrid w:val="0"/>
        <w:spacing w:line="480" w:lineRule="auto"/>
        <w:rPr>
          <w:sz w:val="24"/>
        </w:rPr>
      </w:pPr>
      <w:r w:rsidRPr="00807B1A">
        <w:rPr>
          <w:b/>
          <w:bCs/>
          <w:sz w:val="24"/>
        </w:rPr>
        <w:t xml:space="preserve">Table </w:t>
      </w:r>
      <w:r w:rsidR="0075334E">
        <w:rPr>
          <w:b/>
          <w:bCs/>
          <w:sz w:val="24"/>
        </w:rPr>
        <w:t>S</w:t>
      </w:r>
      <w:bookmarkStart w:id="16" w:name="_GoBack"/>
      <w:bookmarkEnd w:id="16"/>
      <w:r w:rsidRPr="00807B1A">
        <w:rPr>
          <w:b/>
          <w:bCs/>
          <w:sz w:val="24"/>
        </w:rPr>
        <w:t>14.</w:t>
      </w:r>
      <w:r w:rsidRPr="0050360F">
        <w:rPr>
          <w:sz w:val="24"/>
        </w:rPr>
        <w:t xml:space="preserve"> </w:t>
      </w:r>
      <w:r>
        <w:rPr>
          <w:rStyle w:val="tgt"/>
          <w:sz w:val="24"/>
        </w:rPr>
        <w:t>I</w:t>
      </w:r>
      <w:r w:rsidRPr="00F43C34">
        <w:rPr>
          <w:rStyle w:val="tgt"/>
          <w:sz w:val="24"/>
        </w:rPr>
        <w:t>nfarction volumes</w:t>
      </w:r>
      <w:r>
        <w:rPr>
          <w:sz w:val="24"/>
          <w:shd w:val="clear" w:color="auto" w:fill="FFFFFF"/>
        </w:rPr>
        <w:t xml:space="preserve"> </w:t>
      </w:r>
      <w:r w:rsidRPr="0050360F">
        <w:rPr>
          <w:sz w:val="24"/>
        </w:rPr>
        <w:t>(</w:t>
      </w:r>
      <w:r w:rsidRPr="00F43C34">
        <w:rPr>
          <w:kern w:val="0"/>
          <w:sz w:val="24"/>
        </w:rPr>
        <w:t>mm</w:t>
      </w:r>
      <w:r w:rsidRPr="00F43C34">
        <w:rPr>
          <w:kern w:val="0"/>
          <w:sz w:val="24"/>
          <w:vertAlign w:val="superscript"/>
        </w:rPr>
        <w:t>3</w:t>
      </w:r>
      <w:r w:rsidRPr="0050360F">
        <w:rPr>
          <w:sz w:val="24"/>
        </w:rPr>
        <w:t>)</w:t>
      </w:r>
      <w:r>
        <w:rPr>
          <w:sz w:val="24"/>
        </w:rPr>
        <w:t xml:space="preserve"> </w:t>
      </w:r>
      <w:r w:rsidRPr="0050360F">
        <w:rPr>
          <w:sz w:val="24"/>
        </w:rPr>
        <w:t>at different time points in the semi-ligation, non-semi-ligation and sham group</w:t>
      </w:r>
      <w:r>
        <w:rPr>
          <w:sz w:val="24"/>
        </w:rPr>
        <w:t>s.</w:t>
      </w:r>
    </w:p>
    <w:tbl>
      <w:tblPr>
        <w:tblStyle w:val="TableGrid"/>
        <w:tblpPr w:leftFromText="180" w:rightFromText="180" w:vertAnchor="page" w:horzAnchor="margin" w:tblpY="2513"/>
        <w:tblW w:w="8931" w:type="dxa"/>
        <w:tblLook w:val="04A0" w:firstRow="1" w:lastRow="0" w:firstColumn="1" w:lastColumn="0" w:noHBand="0" w:noVBand="1"/>
      </w:tblPr>
      <w:tblGrid>
        <w:gridCol w:w="851"/>
        <w:gridCol w:w="1984"/>
        <w:gridCol w:w="2410"/>
        <w:gridCol w:w="1418"/>
        <w:gridCol w:w="1134"/>
        <w:gridCol w:w="1134"/>
      </w:tblGrid>
      <w:tr w:rsidR="00D77EF1" w14:paraId="7F368194" w14:textId="77777777" w:rsidTr="00D77EF1">
        <w:trPr>
          <w:trHeight w:val="416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C5D8F52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C5027B6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Semi-ligation</w:t>
            </w:r>
          </w:p>
          <w:p w14:paraId="6A1052AC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(</w:t>
            </w:r>
            <w:r w:rsidRPr="000F68B0">
              <w:rPr>
                <w:sz w:val="24"/>
              </w:rPr>
              <w:t>n=5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F407D5C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Non-semi-ligation</w:t>
            </w:r>
          </w:p>
          <w:p w14:paraId="3815E2FA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AB15F45" w14:textId="77777777" w:rsidR="00D77EF1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  <w:p w14:paraId="41A0BAB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(n=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28312F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F3BA14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rFonts w:hint="eastAsia"/>
                <w:sz w:val="24"/>
              </w:rPr>
              <w:t>P</w:t>
            </w:r>
          </w:p>
        </w:tc>
      </w:tr>
      <w:tr w:rsidR="00D77EF1" w14:paraId="2ECDF39D" w14:textId="77777777" w:rsidTr="00D77EF1">
        <w:trPr>
          <w:trHeight w:val="276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91615C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F4D8B3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95.0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19.9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CE2B1B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04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9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FC8B98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828082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1.5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88B680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00</w:t>
            </w:r>
          </w:p>
        </w:tc>
      </w:tr>
      <w:tr w:rsidR="00D77EF1" w14:paraId="6C062ECD" w14:textId="77777777" w:rsidTr="00D77EF1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7A0D5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B1DA3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 422.33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292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0CDA07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 65.68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65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50FFD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347C2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4B810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</w:t>
            </w:r>
            <w:r>
              <w:rPr>
                <w:sz w:val="24"/>
              </w:rPr>
              <w:t>05</w:t>
            </w:r>
          </w:p>
        </w:tc>
      </w:tr>
      <w:tr w:rsidR="00D77EF1" w14:paraId="10011B8D" w14:textId="77777777" w:rsidTr="00D77EF1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6B61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0F68B0">
              <w:rPr>
                <w:sz w:val="24"/>
              </w:rPr>
              <w:t>Day 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3A49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117.79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89.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AD864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2DF3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Pr="000F68B0"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B90E8" w14:textId="77777777" w:rsidR="00D77EF1" w:rsidRPr="000F68B0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.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E5A8" w14:textId="77777777" w:rsidR="00D77EF1" w:rsidRPr="00853606" w:rsidRDefault="00D77EF1" w:rsidP="00D77EF1">
            <w:pPr>
              <w:adjustRightInd w:val="0"/>
              <w:snapToGrid w:val="0"/>
              <w:spacing w:line="480" w:lineRule="auto"/>
              <w:jc w:val="center"/>
              <w:rPr>
                <w:sz w:val="24"/>
              </w:rPr>
            </w:pPr>
            <w:r w:rsidRPr="00853606">
              <w:rPr>
                <w:sz w:val="24"/>
              </w:rPr>
              <w:t>0.00</w:t>
            </w:r>
            <w:r>
              <w:rPr>
                <w:sz w:val="24"/>
              </w:rPr>
              <w:t>5</w:t>
            </w:r>
          </w:p>
        </w:tc>
      </w:tr>
    </w:tbl>
    <w:p w14:paraId="74589E60" w14:textId="1F707497" w:rsidR="00AA69CD" w:rsidRPr="00E72FD2" w:rsidRDefault="00AA69CD" w:rsidP="008858B5">
      <w:pPr>
        <w:adjustRightInd w:val="0"/>
        <w:snapToGrid w:val="0"/>
        <w:spacing w:line="480" w:lineRule="auto"/>
      </w:pPr>
      <w:r w:rsidRPr="00A46509">
        <w:rPr>
          <w:sz w:val="24"/>
        </w:rPr>
        <w:t xml:space="preserve">Values are expressed as </w:t>
      </w:r>
      <w:r w:rsidRPr="00A46509">
        <w:rPr>
          <w:rStyle w:val="tgt"/>
          <w:bCs/>
          <w:sz w:val="24"/>
        </w:rPr>
        <w:t xml:space="preserve">mean ± standard </w:t>
      </w:r>
      <w:r>
        <w:rPr>
          <w:rStyle w:val="tgt"/>
          <w:bCs/>
          <w:sz w:val="24"/>
        </w:rPr>
        <w:t>deviation</w:t>
      </w:r>
      <w:r w:rsidRPr="00A46509">
        <w:rPr>
          <w:rStyle w:val="tgt"/>
          <w:bCs/>
          <w:sz w:val="24"/>
        </w:rPr>
        <w:t xml:space="preserve"> (</w:t>
      </w:r>
      <w:r>
        <w:rPr>
          <w:rStyle w:val="tgt"/>
          <w:bCs/>
          <w:sz w:val="24"/>
        </w:rPr>
        <w:t>SD</w:t>
      </w:r>
      <w:r w:rsidRPr="00A46509">
        <w:rPr>
          <w:rStyle w:val="tgt"/>
          <w:bCs/>
          <w:sz w:val="24"/>
        </w:rPr>
        <w:t>)</w:t>
      </w:r>
    </w:p>
    <w:p w14:paraId="06C0C4E3" w14:textId="77777777" w:rsidR="00AA69CD" w:rsidRPr="00E72FD2" w:rsidRDefault="00AA69CD" w:rsidP="008858B5">
      <w:pPr>
        <w:adjustRightInd w:val="0"/>
        <w:snapToGrid w:val="0"/>
        <w:spacing w:line="480" w:lineRule="auto"/>
      </w:pPr>
      <w:bookmarkStart w:id="17" w:name="_Hlk79786470"/>
      <w:r>
        <w:rPr>
          <w:rStyle w:val="tgt"/>
          <w:sz w:val="24"/>
        </w:rPr>
        <w:t>T</w:t>
      </w:r>
      <w:r w:rsidRPr="00F43C34">
        <w:rPr>
          <w:rStyle w:val="tgt"/>
          <w:sz w:val="24"/>
        </w:rPr>
        <w:t>he venous infarction volume</w:t>
      </w:r>
      <w:r w:rsidRPr="00F43C34">
        <w:rPr>
          <w:rStyle w:val="tgt"/>
          <w:rFonts w:hint="eastAsia"/>
          <w:sz w:val="24"/>
        </w:rPr>
        <w:t>s</w:t>
      </w:r>
      <w:r w:rsidRPr="00F43C34">
        <w:rPr>
          <w:rStyle w:val="tgt"/>
          <w:sz w:val="24"/>
        </w:rPr>
        <w:t xml:space="preserve"> in the semi-ligation group w</w:t>
      </w:r>
      <w:r w:rsidRPr="00F43C34">
        <w:rPr>
          <w:rStyle w:val="tgt"/>
          <w:rFonts w:hint="eastAsia"/>
          <w:sz w:val="24"/>
        </w:rPr>
        <w:t>ere</w:t>
      </w:r>
      <w:r w:rsidRPr="00F43C34">
        <w:rPr>
          <w:rStyle w:val="tgt"/>
          <w:sz w:val="24"/>
        </w:rPr>
        <w:t xml:space="preserve"> significantly larger than that in the</w:t>
      </w:r>
      <w:bookmarkEnd w:id="17"/>
      <w:r w:rsidRPr="00F43C34">
        <w:rPr>
          <w:rStyle w:val="tgt"/>
          <w:sz w:val="24"/>
        </w:rPr>
        <w:t xml:space="preserve"> other two groups</w:t>
      </w:r>
      <w:r>
        <w:rPr>
          <w:rStyle w:val="tgt"/>
          <w:sz w:val="24"/>
        </w:rPr>
        <w:t xml:space="preserve"> o</w:t>
      </w:r>
      <w:r w:rsidRPr="00F43C34">
        <w:rPr>
          <w:rStyle w:val="tgt"/>
          <w:sz w:val="24"/>
        </w:rPr>
        <w:t>n day 1, 2</w:t>
      </w:r>
      <w:r>
        <w:rPr>
          <w:rStyle w:val="tgt"/>
          <w:sz w:val="24"/>
        </w:rPr>
        <w:t>,</w:t>
      </w:r>
      <w:r w:rsidRPr="00F43C34">
        <w:rPr>
          <w:rStyle w:val="tgt"/>
          <w:sz w:val="24"/>
        </w:rPr>
        <w:t xml:space="preserve"> and 7 after surgery</w:t>
      </w:r>
      <w:r>
        <w:rPr>
          <w:rStyle w:val="tgt"/>
          <w:sz w:val="24"/>
        </w:rPr>
        <w:t>. There was no venous cerebral infarction in the sham group a</w:t>
      </w:r>
      <w:r w:rsidRPr="00F43C34">
        <w:rPr>
          <w:rStyle w:val="tgt"/>
          <w:sz w:val="24"/>
        </w:rPr>
        <w:t>t the corresponding time</w:t>
      </w:r>
      <w:r>
        <w:rPr>
          <w:rStyle w:val="tgt"/>
          <w:sz w:val="24"/>
        </w:rPr>
        <w:t xml:space="preserve"> </w:t>
      </w:r>
      <w:r w:rsidRPr="00F43C34">
        <w:rPr>
          <w:rStyle w:val="tgt"/>
          <w:sz w:val="24"/>
        </w:rPr>
        <w:t>points</w:t>
      </w:r>
      <w:r>
        <w:rPr>
          <w:rStyle w:val="tgt"/>
          <w:sz w:val="24"/>
        </w:rPr>
        <w:t>.</w:t>
      </w:r>
    </w:p>
    <w:p w14:paraId="18C88E9E" w14:textId="6F553CB3" w:rsidR="00AA69CD" w:rsidRDefault="00AA69CD" w:rsidP="008858B5">
      <w:pPr>
        <w:adjustRightInd w:val="0"/>
        <w:snapToGrid w:val="0"/>
        <w:spacing w:line="480" w:lineRule="auto"/>
      </w:pPr>
    </w:p>
    <w:p w14:paraId="0612FE0A" w14:textId="77777777" w:rsidR="00AC5C69" w:rsidRPr="00AC5C69" w:rsidRDefault="00AC5C69" w:rsidP="00844720">
      <w:pPr>
        <w:widowControl/>
        <w:adjustRightInd w:val="0"/>
        <w:snapToGrid w:val="0"/>
        <w:spacing w:line="480" w:lineRule="auto"/>
        <w:jc w:val="left"/>
      </w:pPr>
    </w:p>
    <w:sectPr w:rsidR="00AC5C69" w:rsidRPr="00AC5C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2419F" w14:textId="77777777" w:rsidR="005E2176" w:rsidRDefault="005E2176" w:rsidP="007274AF">
      <w:r>
        <w:separator/>
      </w:r>
    </w:p>
  </w:endnote>
  <w:endnote w:type="continuationSeparator" w:id="0">
    <w:p w14:paraId="19C45FE0" w14:textId="77777777" w:rsidR="005E2176" w:rsidRDefault="005E2176" w:rsidP="00727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9B147" w14:textId="77777777" w:rsidR="00AC5C69" w:rsidRDefault="00AC5C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F160D" w14:textId="77777777" w:rsidR="00AC5C69" w:rsidRDefault="00AC5C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A23899" w14:textId="77777777" w:rsidR="00AC5C69" w:rsidRDefault="00AC5C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D8C86" w14:textId="77777777" w:rsidR="005E2176" w:rsidRDefault="005E2176" w:rsidP="007274AF">
      <w:r>
        <w:separator/>
      </w:r>
    </w:p>
  </w:footnote>
  <w:footnote w:type="continuationSeparator" w:id="0">
    <w:p w14:paraId="087DC8F6" w14:textId="77777777" w:rsidR="005E2176" w:rsidRDefault="005E2176" w:rsidP="007274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D3A385" w14:textId="77777777" w:rsidR="00AC5C69" w:rsidRDefault="00AC5C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C7B3C" w14:textId="77777777" w:rsidR="00AC5C69" w:rsidRDefault="00AC5C69" w:rsidP="002617E7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4019F2" w14:textId="77777777" w:rsidR="00AC5C69" w:rsidRDefault="00AC5C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7D1"/>
    <w:rsid w:val="000021B7"/>
    <w:rsid w:val="0000223E"/>
    <w:rsid w:val="00002F3B"/>
    <w:rsid w:val="00003ACF"/>
    <w:rsid w:val="00004BD4"/>
    <w:rsid w:val="00012387"/>
    <w:rsid w:val="00013BF5"/>
    <w:rsid w:val="00016A97"/>
    <w:rsid w:val="00017BF0"/>
    <w:rsid w:val="000210A0"/>
    <w:rsid w:val="000224B4"/>
    <w:rsid w:val="0002309B"/>
    <w:rsid w:val="00024E93"/>
    <w:rsid w:val="00025DE0"/>
    <w:rsid w:val="00027160"/>
    <w:rsid w:val="0002716C"/>
    <w:rsid w:val="00030A33"/>
    <w:rsid w:val="00030C73"/>
    <w:rsid w:val="00031739"/>
    <w:rsid w:val="00031F4F"/>
    <w:rsid w:val="0003331A"/>
    <w:rsid w:val="0003391D"/>
    <w:rsid w:val="00033F37"/>
    <w:rsid w:val="00034582"/>
    <w:rsid w:val="000416F2"/>
    <w:rsid w:val="00044424"/>
    <w:rsid w:val="000445F2"/>
    <w:rsid w:val="0004589E"/>
    <w:rsid w:val="00045DDB"/>
    <w:rsid w:val="000462F0"/>
    <w:rsid w:val="00046429"/>
    <w:rsid w:val="0004658C"/>
    <w:rsid w:val="00046ECD"/>
    <w:rsid w:val="0004728A"/>
    <w:rsid w:val="00047770"/>
    <w:rsid w:val="0005105A"/>
    <w:rsid w:val="000554E6"/>
    <w:rsid w:val="00055FBF"/>
    <w:rsid w:val="00056070"/>
    <w:rsid w:val="0005737C"/>
    <w:rsid w:val="0005758B"/>
    <w:rsid w:val="00057D87"/>
    <w:rsid w:val="00060590"/>
    <w:rsid w:val="00060638"/>
    <w:rsid w:val="000630CF"/>
    <w:rsid w:val="000636C0"/>
    <w:rsid w:val="00063AA3"/>
    <w:rsid w:val="0006515A"/>
    <w:rsid w:val="00067E28"/>
    <w:rsid w:val="00070883"/>
    <w:rsid w:val="0007275F"/>
    <w:rsid w:val="00073138"/>
    <w:rsid w:val="0007671E"/>
    <w:rsid w:val="0008474E"/>
    <w:rsid w:val="00085651"/>
    <w:rsid w:val="0008570A"/>
    <w:rsid w:val="00090C21"/>
    <w:rsid w:val="00092EE5"/>
    <w:rsid w:val="00094194"/>
    <w:rsid w:val="00095813"/>
    <w:rsid w:val="00095BCD"/>
    <w:rsid w:val="000965BC"/>
    <w:rsid w:val="00096648"/>
    <w:rsid w:val="00096C7F"/>
    <w:rsid w:val="00097C46"/>
    <w:rsid w:val="000A0149"/>
    <w:rsid w:val="000A0335"/>
    <w:rsid w:val="000A07FF"/>
    <w:rsid w:val="000A2099"/>
    <w:rsid w:val="000A2871"/>
    <w:rsid w:val="000A3850"/>
    <w:rsid w:val="000A3F16"/>
    <w:rsid w:val="000A4E30"/>
    <w:rsid w:val="000A541E"/>
    <w:rsid w:val="000A5B1D"/>
    <w:rsid w:val="000A64DB"/>
    <w:rsid w:val="000A6BD9"/>
    <w:rsid w:val="000A764B"/>
    <w:rsid w:val="000B183D"/>
    <w:rsid w:val="000B1DF5"/>
    <w:rsid w:val="000B5863"/>
    <w:rsid w:val="000B77F2"/>
    <w:rsid w:val="000C287B"/>
    <w:rsid w:val="000C28A2"/>
    <w:rsid w:val="000C360D"/>
    <w:rsid w:val="000C4942"/>
    <w:rsid w:val="000C5909"/>
    <w:rsid w:val="000C5C26"/>
    <w:rsid w:val="000C75BF"/>
    <w:rsid w:val="000C7E20"/>
    <w:rsid w:val="000D1B0F"/>
    <w:rsid w:val="000D1E2B"/>
    <w:rsid w:val="000D25B2"/>
    <w:rsid w:val="000D5193"/>
    <w:rsid w:val="000D5AFB"/>
    <w:rsid w:val="000D5FEC"/>
    <w:rsid w:val="000D6714"/>
    <w:rsid w:val="000D6D26"/>
    <w:rsid w:val="000E209B"/>
    <w:rsid w:val="000E4684"/>
    <w:rsid w:val="000E70D0"/>
    <w:rsid w:val="000E7C93"/>
    <w:rsid w:val="000E7CB0"/>
    <w:rsid w:val="000F0BC3"/>
    <w:rsid w:val="000F5748"/>
    <w:rsid w:val="00100974"/>
    <w:rsid w:val="00101F65"/>
    <w:rsid w:val="00102250"/>
    <w:rsid w:val="001025F6"/>
    <w:rsid w:val="001062A2"/>
    <w:rsid w:val="001108C1"/>
    <w:rsid w:val="001111D0"/>
    <w:rsid w:val="00111367"/>
    <w:rsid w:val="001113FA"/>
    <w:rsid w:val="0011396E"/>
    <w:rsid w:val="00114FED"/>
    <w:rsid w:val="00115097"/>
    <w:rsid w:val="00115B81"/>
    <w:rsid w:val="00116C43"/>
    <w:rsid w:val="00117914"/>
    <w:rsid w:val="001225D4"/>
    <w:rsid w:val="00124223"/>
    <w:rsid w:val="00124EA9"/>
    <w:rsid w:val="0012576F"/>
    <w:rsid w:val="00125E5D"/>
    <w:rsid w:val="00130416"/>
    <w:rsid w:val="001309DB"/>
    <w:rsid w:val="00130FD7"/>
    <w:rsid w:val="00132926"/>
    <w:rsid w:val="00133B5B"/>
    <w:rsid w:val="001340D6"/>
    <w:rsid w:val="001342B7"/>
    <w:rsid w:val="001346D0"/>
    <w:rsid w:val="00134B50"/>
    <w:rsid w:val="00137406"/>
    <w:rsid w:val="00137C7A"/>
    <w:rsid w:val="00141FED"/>
    <w:rsid w:val="00146739"/>
    <w:rsid w:val="00146F51"/>
    <w:rsid w:val="00147BC2"/>
    <w:rsid w:val="00150AF5"/>
    <w:rsid w:val="001545FC"/>
    <w:rsid w:val="00154B68"/>
    <w:rsid w:val="00155C39"/>
    <w:rsid w:val="00156068"/>
    <w:rsid w:val="00157CE3"/>
    <w:rsid w:val="00160E2D"/>
    <w:rsid w:val="00162602"/>
    <w:rsid w:val="001626B6"/>
    <w:rsid w:val="001632D8"/>
    <w:rsid w:val="001656FF"/>
    <w:rsid w:val="0016650C"/>
    <w:rsid w:val="001702CA"/>
    <w:rsid w:val="00174ED4"/>
    <w:rsid w:val="00176E92"/>
    <w:rsid w:val="00180678"/>
    <w:rsid w:val="00180851"/>
    <w:rsid w:val="00183524"/>
    <w:rsid w:val="00185077"/>
    <w:rsid w:val="0018595B"/>
    <w:rsid w:val="00185B67"/>
    <w:rsid w:val="00186D28"/>
    <w:rsid w:val="0019085C"/>
    <w:rsid w:val="0019327F"/>
    <w:rsid w:val="00193420"/>
    <w:rsid w:val="001946E9"/>
    <w:rsid w:val="00194B90"/>
    <w:rsid w:val="00196E43"/>
    <w:rsid w:val="00197550"/>
    <w:rsid w:val="00197DED"/>
    <w:rsid w:val="001A1D75"/>
    <w:rsid w:val="001A2182"/>
    <w:rsid w:val="001A27D1"/>
    <w:rsid w:val="001A2D00"/>
    <w:rsid w:val="001A4564"/>
    <w:rsid w:val="001A5869"/>
    <w:rsid w:val="001B1025"/>
    <w:rsid w:val="001B1403"/>
    <w:rsid w:val="001B1548"/>
    <w:rsid w:val="001B1672"/>
    <w:rsid w:val="001B25C4"/>
    <w:rsid w:val="001B3161"/>
    <w:rsid w:val="001B32C4"/>
    <w:rsid w:val="001B3509"/>
    <w:rsid w:val="001B3A08"/>
    <w:rsid w:val="001B3B49"/>
    <w:rsid w:val="001B5B1D"/>
    <w:rsid w:val="001C0A1B"/>
    <w:rsid w:val="001C605E"/>
    <w:rsid w:val="001C6D6F"/>
    <w:rsid w:val="001D0400"/>
    <w:rsid w:val="001D042D"/>
    <w:rsid w:val="001D240C"/>
    <w:rsid w:val="001D2747"/>
    <w:rsid w:val="001D7ABF"/>
    <w:rsid w:val="001E13E6"/>
    <w:rsid w:val="001E1B96"/>
    <w:rsid w:val="001E3A50"/>
    <w:rsid w:val="001E5E8A"/>
    <w:rsid w:val="001E660B"/>
    <w:rsid w:val="001E6B6F"/>
    <w:rsid w:val="001E78CA"/>
    <w:rsid w:val="001F0B3E"/>
    <w:rsid w:val="001F1CB0"/>
    <w:rsid w:val="001F21C6"/>
    <w:rsid w:val="001F3179"/>
    <w:rsid w:val="001F39AC"/>
    <w:rsid w:val="001F4569"/>
    <w:rsid w:val="001F48C4"/>
    <w:rsid w:val="001F7E31"/>
    <w:rsid w:val="002001C4"/>
    <w:rsid w:val="00200AB0"/>
    <w:rsid w:val="002015F8"/>
    <w:rsid w:val="002035D1"/>
    <w:rsid w:val="00203EF6"/>
    <w:rsid w:val="00205BF4"/>
    <w:rsid w:val="00205D10"/>
    <w:rsid w:val="00205EA0"/>
    <w:rsid w:val="002076BE"/>
    <w:rsid w:val="00211EFA"/>
    <w:rsid w:val="002156F8"/>
    <w:rsid w:val="00215CCC"/>
    <w:rsid w:val="0021630B"/>
    <w:rsid w:val="0021648B"/>
    <w:rsid w:val="00216630"/>
    <w:rsid w:val="00216F48"/>
    <w:rsid w:val="002173F2"/>
    <w:rsid w:val="00220504"/>
    <w:rsid w:val="00221EEA"/>
    <w:rsid w:val="00225097"/>
    <w:rsid w:val="002270EA"/>
    <w:rsid w:val="002273A2"/>
    <w:rsid w:val="002355E7"/>
    <w:rsid w:val="002372EF"/>
    <w:rsid w:val="00237553"/>
    <w:rsid w:val="00237780"/>
    <w:rsid w:val="0023793F"/>
    <w:rsid w:val="002413DE"/>
    <w:rsid w:val="00241705"/>
    <w:rsid w:val="002427E8"/>
    <w:rsid w:val="00242CC2"/>
    <w:rsid w:val="00243217"/>
    <w:rsid w:val="002441F0"/>
    <w:rsid w:val="00244654"/>
    <w:rsid w:val="00244B4A"/>
    <w:rsid w:val="002503EC"/>
    <w:rsid w:val="002539F2"/>
    <w:rsid w:val="00254586"/>
    <w:rsid w:val="00254EBC"/>
    <w:rsid w:val="00255B5E"/>
    <w:rsid w:val="00256B70"/>
    <w:rsid w:val="0026036D"/>
    <w:rsid w:val="0026117A"/>
    <w:rsid w:val="002617E7"/>
    <w:rsid w:val="00261CC5"/>
    <w:rsid w:val="0026248F"/>
    <w:rsid w:val="00262B7C"/>
    <w:rsid w:val="002653E4"/>
    <w:rsid w:val="002659D2"/>
    <w:rsid w:val="00265E32"/>
    <w:rsid w:val="002679DE"/>
    <w:rsid w:val="00270E7F"/>
    <w:rsid w:val="0027175D"/>
    <w:rsid w:val="00271E3A"/>
    <w:rsid w:val="00272C12"/>
    <w:rsid w:val="00273D6D"/>
    <w:rsid w:val="002745F5"/>
    <w:rsid w:val="002761EF"/>
    <w:rsid w:val="0028059A"/>
    <w:rsid w:val="0028171E"/>
    <w:rsid w:val="0028466F"/>
    <w:rsid w:val="00286994"/>
    <w:rsid w:val="0028738F"/>
    <w:rsid w:val="00290C72"/>
    <w:rsid w:val="002934A7"/>
    <w:rsid w:val="0029590D"/>
    <w:rsid w:val="00296A3D"/>
    <w:rsid w:val="00297895"/>
    <w:rsid w:val="002A0C5D"/>
    <w:rsid w:val="002A1842"/>
    <w:rsid w:val="002A57B2"/>
    <w:rsid w:val="002A5C2D"/>
    <w:rsid w:val="002A5FD5"/>
    <w:rsid w:val="002A6E26"/>
    <w:rsid w:val="002A6FC8"/>
    <w:rsid w:val="002B03F1"/>
    <w:rsid w:val="002B1026"/>
    <w:rsid w:val="002B1A36"/>
    <w:rsid w:val="002B1DA8"/>
    <w:rsid w:val="002B28A6"/>
    <w:rsid w:val="002B3044"/>
    <w:rsid w:val="002B3317"/>
    <w:rsid w:val="002B3800"/>
    <w:rsid w:val="002B3D86"/>
    <w:rsid w:val="002B4CC4"/>
    <w:rsid w:val="002C0B58"/>
    <w:rsid w:val="002C14AF"/>
    <w:rsid w:val="002C2819"/>
    <w:rsid w:val="002C2A4A"/>
    <w:rsid w:val="002C30F9"/>
    <w:rsid w:val="002C3341"/>
    <w:rsid w:val="002C3AF0"/>
    <w:rsid w:val="002C3F7D"/>
    <w:rsid w:val="002C414F"/>
    <w:rsid w:val="002C5B75"/>
    <w:rsid w:val="002C6C65"/>
    <w:rsid w:val="002C7F83"/>
    <w:rsid w:val="002D0378"/>
    <w:rsid w:val="002D08F2"/>
    <w:rsid w:val="002D2689"/>
    <w:rsid w:val="002D2DA9"/>
    <w:rsid w:val="002D4368"/>
    <w:rsid w:val="002D44C6"/>
    <w:rsid w:val="002D4C09"/>
    <w:rsid w:val="002D6001"/>
    <w:rsid w:val="002D676B"/>
    <w:rsid w:val="002D7A8A"/>
    <w:rsid w:val="002E03D3"/>
    <w:rsid w:val="002E109E"/>
    <w:rsid w:val="002E19DF"/>
    <w:rsid w:val="002E25FE"/>
    <w:rsid w:val="002E2E7B"/>
    <w:rsid w:val="002E45A9"/>
    <w:rsid w:val="002E72C1"/>
    <w:rsid w:val="002F08F7"/>
    <w:rsid w:val="002F31C9"/>
    <w:rsid w:val="002F383D"/>
    <w:rsid w:val="002F4A09"/>
    <w:rsid w:val="002F4EDF"/>
    <w:rsid w:val="002F7AB5"/>
    <w:rsid w:val="00301223"/>
    <w:rsid w:val="00302DCF"/>
    <w:rsid w:val="00303334"/>
    <w:rsid w:val="00303A8C"/>
    <w:rsid w:val="0030557D"/>
    <w:rsid w:val="00305C2A"/>
    <w:rsid w:val="00306460"/>
    <w:rsid w:val="00306477"/>
    <w:rsid w:val="00307246"/>
    <w:rsid w:val="00313DD9"/>
    <w:rsid w:val="00315720"/>
    <w:rsid w:val="003173C1"/>
    <w:rsid w:val="003200C1"/>
    <w:rsid w:val="00321841"/>
    <w:rsid w:val="00321A44"/>
    <w:rsid w:val="0032214D"/>
    <w:rsid w:val="00322660"/>
    <w:rsid w:val="00322887"/>
    <w:rsid w:val="003235C1"/>
    <w:rsid w:val="003235C7"/>
    <w:rsid w:val="00324722"/>
    <w:rsid w:val="00326D67"/>
    <w:rsid w:val="00330FCE"/>
    <w:rsid w:val="00331BA9"/>
    <w:rsid w:val="00331FE3"/>
    <w:rsid w:val="0033378D"/>
    <w:rsid w:val="00334A8A"/>
    <w:rsid w:val="003356AA"/>
    <w:rsid w:val="00335904"/>
    <w:rsid w:val="00335EED"/>
    <w:rsid w:val="003369C6"/>
    <w:rsid w:val="00340B97"/>
    <w:rsid w:val="00341E2E"/>
    <w:rsid w:val="00342603"/>
    <w:rsid w:val="003463E9"/>
    <w:rsid w:val="00346A35"/>
    <w:rsid w:val="00350BFD"/>
    <w:rsid w:val="00351F38"/>
    <w:rsid w:val="00352220"/>
    <w:rsid w:val="0035225C"/>
    <w:rsid w:val="003538A9"/>
    <w:rsid w:val="003558B5"/>
    <w:rsid w:val="00355FD3"/>
    <w:rsid w:val="0035730D"/>
    <w:rsid w:val="00357B4C"/>
    <w:rsid w:val="00360E95"/>
    <w:rsid w:val="00362804"/>
    <w:rsid w:val="00363940"/>
    <w:rsid w:val="00363A9E"/>
    <w:rsid w:val="00364146"/>
    <w:rsid w:val="0036619B"/>
    <w:rsid w:val="00367609"/>
    <w:rsid w:val="0037120F"/>
    <w:rsid w:val="00371703"/>
    <w:rsid w:val="003731F3"/>
    <w:rsid w:val="0037398F"/>
    <w:rsid w:val="00374D08"/>
    <w:rsid w:val="00374F01"/>
    <w:rsid w:val="0037534C"/>
    <w:rsid w:val="00377896"/>
    <w:rsid w:val="00381DA1"/>
    <w:rsid w:val="00382526"/>
    <w:rsid w:val="0038380F"/>
    <w:rsid w:val="00391BFA"/>
    <w:rsid w:val="00392738"/>
    <w:rsid w:val="0039541B"/>
    <w:rsid w:val="00395C8E"/>
    <w:rsid w:val="00397714"/>
    <w:rsid w:val="00397B54"/>
    <w:rsid w:val="003A0302"/>
    <w:rsid w:val="003A110F"/>
    <w:rsid w:val="003A1AD0"/>
    <w:rsid w:val="003A2C43"/>
    <w:rsid w:val="003A3E59"/>
    <w:rsid w:val="003A5A1B"/>
    <w:rsid w:val="003A6FDB"/>
    <w:rsid w:val="003A730D"/>
    <w:rsid w:val="003B187B"/>
    <w:rsid w:val="003B18C1"/>
    <w:rsid w:val="003B2346"/>
    <w:rsid w:val="003B25F8"/>
    <w:rsid w:val="003B29D1"/>
    <w:rsid w:val="003B3615"/>
    <w:rsid w:val="003B4777"/>
    <w:rsid w:val="003B5809"/>
    <w:rsid w:val="003B6FAE"/>
    <w:rsid w:val="003C4BCE"/>
    <w:rsid w:val="003C5375"/>
    <w:rsid w:val="003C5B1B"/>
    <w:rsid w:val="003C5BF2"/>
    <w:rsid w:val="003D0058"/>
    <w:rsid w:val="003D08C7"/>
    <w:rsid w:val="003D0D93"/>
    <w:rsid w:val="003D13D5"/>
    <w:rsid w:val="003D21FC"/>
    <w:rsid w:val="003D246E"/>
    <w:rsid w:val="003D296E"/>
    <w:rsid w:val="003D2E16"/>
    <w:rsid w:val="003D2EC2"/>
    <w:rsid w:val="003D3380"/>
    <w:rsid w:val="003D4EBE"/>
    <w:rsid w:val="003E1054"/>
    <w:rsid w:val="003E1C3C"/>
    <w:rsid w:val="003E4CBC"/>
    <w:rsid w:val="003E5A7C"/>
    <w:rsid w:val="003E65FA"/>
    <w:rsid w:val="003E6999"/>
    <w:rsid w:val="003F1936"/>
    <w:rsid w:val="003F5036"/>
    <w:rsid w:val="003F671F"/>
    <w:rsid w:val="004011B2"/>
    <w:rsid w:val="00401464"/>
    <w:rsid w:val="004033C1"/>
    <w:rsid w:val="004045BB"/>
    <w:rsid w:val="00404631"/>
    <w:rsid w:val="004077A9"/>
    <w:rsid w:val="00411B60"/>
    <w:rsid w:val="00411D81"/>
    <w:rsid w:val="00412AA2"/>
    <w:rsid w:val="00415568"/>
    <w:rsid w:val="00416C9C"/>
    <w:rsid w:val="004202CB"/>
    <w:rsid w:val="00420413"/>
    <w:rsid w:val="00423828"/>
    <w:rsid w:val="004242A2"/>
    <w:rsid w:val="00424C65"/>
    <w:rsid w:val="004259EB"/>
    <w:rsid w:val="00425DC1"/>
    <w:rsid w:val="00427D6C"/>
    <w:rsid w:val="00430099"/>
    <w:rsid w:val="0043127A"/>
    <w:rsid w:val="00431CE4"/>
    <w:rsid w:val="00433B86"/>
    <w:rsid w:val="00434030"/>
    <w:rsid w:val="00434857"/>
    <w:rsid w:val="004360A2"/>
    <w:rsid w:val="0044045C"/>
    <w:rsid w:val="00442DF7"/>
    <w:rsid w:val="00443734"/>
    <w:rsid w:val="00450B47"/>
    <w:rsid w:val="00451F05"/>
    <w:rsid w:val="00453001"/>
    <w:rsid w:val="0045354D"/>
    <w:rsid w:val="00453F44"/>
    <w:rsid w:val="00454B92"/>
    <w:rsid w:val="00454DEC"/>
    <w:rsid w:val="00455F91"/>
    <w:rsid w:val="00457F3D"/>
    <w:rsid w:val="00460879"/>
    <w:rsid w:val="00462448"/>
    <w:rsid w:val="00462D03"/>
    <w:rsid w:val="00464026"/>
    <w:rsid w:val="00464C40"/>
    <w:rsid w:val="0046518D"/>
    <w:rsid w:val="00466741"/>
    <w:rsid w:val="00470835"/>
    <w:rsid w:val="00471161"/>
    <w:rsid w:val="00471CF6"/>
    <w:rsid w:val="004747F2"/>
    <w:rsid w:val="00474B32"/>
    <w:rsid w:val="00474EFC"/>
    <w:rsid w:val="00475257"/>
    <w:rsid w:val="00475B1A"/>
    <w:rsid w:val="00475CC4"/>
    <w:rsid w:val="00476234"/>
    <w:rsid w:val="00476867"/>
    <w:rsid w:val="00476AB1"/>
    <w:rsid w:val="00477947"/>
    <w:rsid w:val="00480F50"/>
    <w:rsid w:val="004813F9"/>
    <w:rsid w:val="00481C1B"/>
    <w:rsid w:val="004826C1"/>
    <w:rsid w:val="00482A47"/>
    <w:rsid w:val="00484178"/>
    <w:rsid w:val="004841EB"/>
    <w:rsid w:val="004848F6"/>
    <w:rsid w:val="00484DBA"/>
    <w:rsid w:val="00485BA4"/>
    <w:rsid w:val="0048670A"/>
    <w:rsid w:val="00487250"/>
    <w:rsid w:val="00487CEC"/>
    <w:rsid w:val="00487FAB"/>
    <w:rsid w:val="00490B1A"/>
    <w:rsid w:val="00490F62"/>
    <w:rsid w:val="004929BB"/>
    <w:rsid w:val="00493432"/>
    <w:rsid w:val="004938EB"/>
    <w:rsid w:val="004939F4"/>
    <w:rsid w:val="00493FDF"/>
    <w:rsid w:val="00494F38"/>
    <w:rsid w:val="00497AEE"/>
    <w:rsid w:val="004A1175"/>
    <w:rsid w:val="004A2065"/>
    <w:rsid w:val="004A473F"/>
    <w:rsid w:val="004A7002"/>
    <w:rsid w:val="004B0C01"/>
    <w:rsid w:val="004B1C90"/>
    <w:rsid w:val="004B6B12"/>
    <w:rsid w:val="004B79CD"/>
    <w:rsid w:val="004C0C4C"/>
    <w:rsid w:val="004C0D34"/>
    <w:rsid w:val="004C18BD"/>
    <w:rsid w:val="004C4DD3"/>
    <w:rsid w:val="004C51F5"/>
    <w:rsid w:val="004C669F"/>
    <w:rsid w:val="004C67F8"/>
    <w:rsid w:val="004D1463"/>
    <w:rsid w:val="004D3278"/>
    <w:rsid w:val="004D355A"/>
    <w:rsid w:val="004D5754"/>
    <w:rsid w:val="004D68AC"/>
    <w:rsid w:val="004D7256"/>
    <w:rsid w:val="004D7C7C"/>
    <w:rsid w:val="004E06D5"/>
    <w:rsid w:val="004E08DF"/>
    <w:rsid w:val="004E1030"/>
    <w:rsid w:val="004E36D7"/>
    <w:rsid w:val="004E5B21"/>
    <w:rsid w:val="004E5DEA"/>
    <w:rsid w:val="004E6377"/>
    <w:rsid w:val="004E73D9"/>
    <w:rsid w:val="004E7F5C"/>
    <w:rsid w:val="004F4430"/>
    <w:rsid w:val="004F4E56"/>
    <w:rsid w:val="004F5F69"/>
    <w:rsid w:val="004F6A9A"/>
    <w:rsid w:val="0050212A"/>
    <w:rsid w:val="00502AA8"/>
    <w:rsid w:val="0050450D"/>
    <w:rsid w:val="0050463D"/>
    <w:rsid w:val="005047BB"/>
    <w:rsid w:val="00505AB9"/>
    <w:rsid w:val="00507564"/>
    <w:rsid w:val="00507AF7"/>
    <w:rsid w:val="00510E69"/>
    <w:rsid w:val="00511603"/>
    <w:rsid w:val="005117D6"/>
    <w:rsid w:val="00512E0A"/>
    <w:rsid w:val="00513731"/>
    <w:rsid w:val="00514AFA"/>
    <w:rsid w:val="00514CCC"/>
    <w:rsid w:val="0051533A"/>
    <w:rsid w:val="005167B8"/>
    <w:rsid w:val="00516ACC"/>
    <w:rsid w:val="00516E63"/>
    <w:rsid w:val="00521C0A"/>
    <w:rsid w:val="00522C5D"/>
    <w:rsid w:val="005245C9"/>
    <w:rsid w:val="00524AB7"/>
    <w:rsid w:val="00524DAE"/>
    <w:rsid w:val="00526940"/>
    <w:rsid w:val="005275C6"/>
    <w:rsid w:val="00527870"/>
    <w:rsid w:val="00530EB7"/>
    <w:rsid w:val="00533F75"/>
    <w:rsid w:val="00535E99"/>
    <w:rsid w:val="005367A7"/>
    <w:rsid w:val="00541BB6"/>
    <w:rsid w:val="005426F5"/>
    <w:rsid w:val="005434E6"/>
    <w:rsid w:val="005439DF"/>
    <w:rsid w:val="005467AC"/>
    <w:rsid w:val="00546FB8"/>
    <w:rsid w:val="00547A21"/>
    <w:rsid w:val="0055256F"/>
    <w:rsid w:val="00554488"/>
    <w:rsid w:val="0055483B"/>
    <w:rsid w:val="00554C93"/>
    <w:rsid w:val="00555D99"/>
    <w:rsid w:val="00556A13"/>
    <w:rsid w:val="005632F3"/>
    <w:rsid w:val="00563475"/>
    <w:rsid w:val="0056385B"/>
    <w:rsid w:val="005647A3"/>
    <w:rsid w:val="00565155"/>
    <w:rsid w:val="00565321"/>
    <w:rsid w:val="00565C83"/>
    <w:rsid w:val="00567172"/>
    <w:rsid w:val="00567FD6"/>
    <w:rsid w:val="005738A9"/>
    <w:rsid w:val="00574733"/>
    <w:rsid w:val="005749A3"/>
    <w:rsid w:val="005761E0"/>
    <w:rsid w:val="005832A5"/>
    <w:rsid w:val="00583C8D"/>
    <w:rsid w:val="00585801"/>
    <w:rsid w:val="00587FE4"/>
    <w:rsid w:val="00591AED"/>
    <w:rsid w:val="005946DB"/>
    <w:rsid w:val="0059594C"/>
    <w:rsid w:val="005973C7"/>
    <w:rsid w:val="005A1B35"/>
    <w:rsid w:val="005A2661"/>
    <w:rsid w:val="005A417E"/>
    <w:rsid w:val="005A4C15"/>
    <w:rsid w:val="005A5413"/>
    <w:rsid w:val="005A5E7C"/>
    <w:rsid w:val="005A6022"/>
    <w:rsid w:val="005A6E22"/>
    <w:rsid w:val="005A7D75"/>
    <w:rsid w:val="005A7F40"/>
    <w:rsid w:val="005B03EB"/>
    <w:rsid w:val="005B06FA"/>
    <w:rsid w:val="005B164B"/>
    <w:rsid w:val="005B2035"/>
    <w:rsid w:val="005B292C"/>
    <w:rsid w:val="005B2D04"/>
    <w:rsid w:val="005B3E89"/>
    <w:rsid w:val="005B406A"/>
    <w:rsid w:val="005B41D5"/>
    <w:rsid w:val="005B581D"/>
    <w:rsid w:val="005C0150"/>
    <w:rsid w:val="005C021B"/>
    <w:rsid w:val="005C128B"/>
    <w:rsid w:val="005C30E1"/>
    <w:rsid w:val="005C4026"/>
    <w:rsid w:val="005C4B95"/>
    <w:rsid w:val="005C5BA6"/>
    <w:rsid w:val="005C6E27"/>
    <w:rsid w:val="005D00FB"/>
    <w:rsid w:val="005D2B2F"/>
    <w:rsid w:val="005D7179"/>
    <w:rsid w:val="005E1B13"/>
    <w:rsid w:val="005E2176"/>
    <w:rsid w:val="005E2829"/>
    <w:rsid w:val="005E2A59"/>
    <w:rsid w:val="005E3C15"/>
    <w:rsid w:val="005E7368"/>
    <w:rsid w:val="005F1D93"/>
    <w:rsid w:val="005F3AF7"/>
    <w:rsid w:val="005F468B"/>
    <w:rsid w:val="005F57CE"/>
    <w:rsid w:val="005F633B"/>
    <w:rsid w:val="005F6A40"/>
    <w:rsid w:val="00600298"/>
    <w:rsid w:val="006019FE"/>
    <w:rsid w:val="00601E99"/>
    <w:rsid w:val="00602AE6"/>
    <w:rsid w:val="00602D26"/>
    <w:rsid w:val="00602F0D"/>
    <w:rsid w:val="00603194"/>
    <w:rsid w:val="00606E25"/>
    <w:rsid w:val="0061088B"/>
    <w:rsid w:val="00612028"/>
    <w:rsid w:val="00613D77"/>
    <w:rsid w:val="006177C7"/>
    <w:rsid w:val="00617E85"/>
    <w:rsid w:val="00622071"/>
    <w:rsid w:val="0062261C"/>
    <w:rsid w:val="00622940"/>
    <w:rsid w:val="00622A7C"/>
    <w:rsid w:val="00622ECE"/>
    <w:rsid w:val="00627A73"/>
    <w:rsid w:val="00630248"/>
    <w:rsid w:val="006303C5"/>
    <w:rsid w:val="00630D39"/>
    <w:rsid w:val="00631430"/>
    <w:rsid w:val="006315E7"/>
    <w:rsid w:val="0063179B"/>
    <w:rsid w:val="00631A11"/>
    <w:rsid w:val="00631DEC"/>
    <w:rsid w:val="006329B5"/>
    <w:rsid w:val="0063300A"/>
    <w:rsid w:val="006335AE"/>
    <w:rsid w:val="00636CC3"/>
    <w:rsid w:val="00637051"/>
    <w:rsid w:val="0063748E"/>
    <w:rsid w:val="0064016A"/>
    <w:rsid w:val="00643B3B"/>
    <w:rsid w:val="006445B2"/>
    <w:rsid w:val="00644715"/>
    <w:rsid w:val="00644A23"/>
    <w:rsid w:val="00644D34"/>
    <w:rsid w:val="006462B0"/>
    <w:rsid w:val="0064725A"/>
    <w:rsid w:val="00647C10"/>
    <w:rsid w:val="0065237B"/>
    <w:rsid w:val="0065268B"/>
    <w:rsid w:val="00652E47"/>
    <w:rsid w:val="00654DFD"/>
    <w:rsid w:val="00656576"/>
    <w:rsid w:val="00656E87"/>
    <w:rsid w:val="00657A99"/>
    <w:rsid w:val="00657FB5"/>
    <w:rsid w:val="00660903"/>
    <w:rsid w:val="0066187B"/>
    <w:rsid w:val="00662C10"/>
    <w:rsid w:val="0066326E"/>
    <w:rsid w:val="00665BA6"/>
    <w:rsid w:val="00671722"/>
    <w:rsid w:val="006730AC"/>
    <w:rsid w:val="006753D0"/>
    <w:rsid w:val="00675D1A"/>
    <w:rsid w:val="00676368"/>
    <w:rsid w:val="00676D60"/>
    <w:rsid w:val="00680B88"/>
    <w:rsid w:val="006826B3"/>
    <w:rsid w:val="00683DEA"/>
    <w:rsid w:val="006854E6"/>
    <w:rsid w:val="0068700A"/>
    <w:rsid w:val="00690BF3"/>
    <w:rsid w:val="00693046"/>
    <w:rsid w:val="0069431D"/>
    <w:rsid w:val="00694D86"/>
    <w:rsid w:val="00695197"/>
    <w:rsid w:val="00695A91"/>
    <w:rsid w:val="00696C4B"/>
    <w:rsid w:val="006970FE"/>
    <w:rsid w:val="006A2055"/>
    <w:rsid w:val="006A2126"/>
    <w:rsid w:val="006A2F26"/>
    <w:rsid w:val="006A60AC"/>
    <w:rsid w:val="006A7CEC"/>
    <w:rsid w:val="006B1FB0"/>
    <w:rsid w:val="006B3787"/>
    <w:rsid w:val="006B3843"/>
    <w:rsid w:val="006B41AC"/>
    <w:rsid w:val="006B4564"/>
    <w:rsid w:val="006B4E14"/>
    <w:rsid w:val="006B5F56"/>
    <w:rsid w:val="006B62AF"/>
    <w:rsid w:val="006B725F"/>
    <w:rsid w:val="006C150A"/>
    <w:rsid w:val="006C2DC4"/>
    <w:rsid w:val="006C44EA"/>
    <w:rsid w:val="006C5798"/>
    <w:rsid w:val="006D04BD"/>
    <w:rsid w:val="006D373D"/>
    <w:rsid w:val="006D46F3"/>
    <w:rsid w:val="006D521E"/>
    <w:rsid w:val="006D5860"/>
    <w:rsid w:val="006D642F"/>
    <w:rsid w:val="006E0189"/>
    <w:rsid w:val="006E3306"/>
    <w:rsid w:val="006E33F3"/>
    <w:rsid w:val="006E64CF"/>
    <w:rsid w:val="006E6F36"/>
    <w:rsid w:val="006F18A3"/>
    <w:rsid w:val="006F1D44"/>
    <w:rsid w:val="006F1DE3"/>
    <w:rsid w:val="006F2AFB"/>
    <w:rsid w:val="006F5545"/>
    <w:rsid w:val="006F56C2"/>
    <w:rsid w:val="006F7EEE"/>
    <w:rsid w:val="007000A0"/>
    <w:rsid w:val="00700701"/>
    <w:rsid w:val="00700C1E"/>
    <w:rsid w:val="007020B7"/>
    <w:rsid w:val="007043E9"/>
    <w:rsid w:val="007056B4"/>
    <w:rsid w:val="00705A5F"/>
    <w:rsid w:val="007072BF"/>
    <w:rsid w:val="0070746C"/>
    <w:rsid w:val="00707DD5"/>
    <w:rsid w:val="007104D0"/>
    <w:rsid w:val="007108D1"/>
    <w:rsid w:val="00710EE0"/>
    <w:rsid w:val="007110B6"/>
    <w:rsid w:val="00711889"/>
    <w:rsid w:val="00712E5D"/>
    <w:rsid w:val="00714FE1"/>
    <w:rsid w:val="007204CB"/>
    <w:rsid w:val="00723FFF"/>
    <w:rsid w:val="00725673"/>
    <w:rsid w:val="007274AF"/>
    <w:rsid w:val="00727D19"/>
    <w:rsid w:val="007304F9"/>
    <w:rsid w:val="00732C49"/>
    <w:rsid w:val="0073542D"/>
    <w:rsid w:val="00735D54"/>
    <w:rsid w:val="007360E7"/>
    <w:rsid w:val="007366D1"/>
    <w:rsid w:val="00737F3A"/>
    <w:rsid w:val="00740E25"/>
    <w:rsid w:val="0074162B"/>
    <w:rsid w:val="007419BC"/>
    <w:rsid w:val="0074329C"/>
    <w:rsid w:val="00744389"/>
    <w:rsid w:val="007504C8"/>
    <w:rsid w:val="0075098F"/>
    <w:rsid w:val="00751570"/>
    <w:rsid w:val="00752E0C"/>
    <w:rsid w:val="0075334E"/>
    <w:rsid w:val="0075337C"/>
    <w:rsid w:val="007550C7"/>
    <w:rsid w:val="00756053"/>
    <w:rsid w:val="00757302"/>
    <w:rsid w:val="00757805"/>
    <w:rsid w:val="00762621"/>
    <w:rsid w:val="007632DF"/>
    <w:rsid w:val="00764DC9"/>
    <w:rsid w:val="0076517D"/>
    <w:rsid w:val="00770A0F"/>
    <w:rsid w:val="00772ACA"/>
    <w:rsid w:val="00775DE6"/>
    <w:rsid w:val="00776930"/>
    <w:rsid w:val="00777239"/>
    <w:rsid w:val="0077747A"/>
    <w:rsid w:val="0077762F"/>
    <w:rsid w:val="00781772"/>
    <w:rsid w:val="00781954"/>
    <w:rsid w:val="00781DA7"/>
    <w:rsid w:val="007831CE"/>
    <w:rsid w:val="0078389B"/>
    <w:rsid w:val="00784662"/>
    <w:rsid w:val="00785183"/>
    <w:rsid w:val="00790D1F"/>
    <w:rsid w:val="00790F9B"/>
    <w:rsid w:val="00791B0C"/>
    <w:rsid w:val="00792667"/>
    <w:rsid w:val="00792CE0"/>
    <w:rsid w:val="00795478"/>
    <w:rsid w:val="00797010"/>
    <w:rsid w:val="0079738E"/>
    <w:rsid w:val="00797C17"/>
    <w:rsid w:val="00797C2A"/>
    <w:rsid w:val="007A11B7"/>
    <w:rsid w:val="007A180B"/>
    <w:rsid w:val="007A334F"/>
    <w:rsid w:val="007A47FF"/>
    <w:rsid w:val="007A6196"/>
    <w:rsid w:val="007A65BA"/>
    <w:rsid w:val="007A6E6B"/>
    <w:rsid w:val="007B0A72"/>
    <w:rsid w:val="007B1D8C"/>
    <w:rsid w:val="007B3BCD"/>
    <w:rsid w:val="007B4717"/>
    <w:rsid w:val="007B554F"/>
    <w:rsid w:val="007B5DCD"/>
    <w:rsid w:val="007C0FFE"/>
    <w:rsid w:val="007C2A93"/>
    <w:rsid w:val="007C380A"/>
    <w:rsid w:val="007C402D"/>
    <w:rsid w:val="007C4372"/>
    <w:rsid w:val="007C4FF3"/>
    <w:rsid w:val="007C665F"/>
    <w:rsid w:val="007D0AAA"/>
    <w:rsid w:val="007D1650"/>
    <w:rsid w:val="007D27D6"/>
    <w:rsid w:val="007D40E0"/>
    <w:rsid w:val="007D4468"/>
    <w:rsid w:val="007D4DDA"/>
    <w:rsid w:val="007D7004"/>
    <w:rsid w:val="007D78CC"/>
    <w:rsid w:val="007E0014"/>
    <w:rsid w:val="007E03E5"/>
    <w:rsid w:val="007E0CB7"/>
    <w:rsid w:val="007E0EA7"/>
    <w:rsid w:val="007E1511"/>
    <w:rsid w:val="007E1C1A"/>
    <w:rsid w:val="007E21CF"/>
    <w:rsid w:val="007E3543"/>
    <w:rsid w:val="007E370B"/>
    <w:rsid w:val="007E626B"/>
    <w:rsid w:val="007E7EBD"/>
    <w:rsid w:val="007F010E"/>
    <w:rsid w:val="007F0DFC"/>
    <w:rsid w:val="007F1383"/>
    <w:rsid w:val="007F1E76"/>
    <w:rsid w:val="007F5AF5"/>
    <w:rsid w:val="007F6194"/>
    <w:rsid w:val="007F6D9D"/>
    <w:rsid w:val="007F7591"/>
    <w:rsid w:val="007F7E1F"/>
    <w:rsid w:val="008023F4"/>
    <w:rsid w:val="0080494A"/>
    <w:rsid w:val="00804A74"/>
    <w:rsid w:val="00804DC0"/>
    <w:rsid w:val="00805075"/>
    <w:rsid w:val="0080614D"/>
    <w:rsid w:val="00807654"/>
    <w:rsid w:val="00807B1A"/>
    <w:rsid w:val="00810400"/>
    <w:rsid w:val="00811962"/>
    <w:rsid w:val="00812167"/>
    <w:rsid w:val="00812F4D"/>
    <w:rsid w:val="00813280"/>
    <w:rsid w:val="008133A3"/>
    <w:rsid w:val="00814CF7"/>
    <w:rsid w:val="00815417"/>
    <w:rsid w:val="008157CC"/>
    <w:rsid w:val="00815C1A"/>
    <w:rsid w:val="008172A4"/>
    <w:rsid w:val="00820389"/>
    <w:rsid w:val="008213C9"/>
    <w:rsid w:val="008270A0"/>
    <w:rsid w:val="008277C7"/>
    <w:rsid w:val="00827EB3"/>
    <w:rsid w:val="00831B6B"/>
    <w:rsid w:val="00832404"/>
    <w:rsid w:val="0083328E"/>
    <w:rsid w:val="008341E4"/>
    <w:rsid w:val="00840BE1"/>
    <w:rsid w:val="008415FE"/>
    <w:rsid w:val="00843C41"/>
    <w:rsid w:val="00843F4A"/>
    <w:rsid w:val="008442CC"/>
    <w:rsid w:val="00844720"/>
    <w:rsid w:val="008456E3"/>
    <w:rsid w:val="00847E63"/>
    <w:rsid w:val="00847EC0"/>
    <w:rsid w:val="008502EA"/>
    <w:rsid w:val="0085074E"/>
    <w:rsid w:val="00850B7A"/>
    <w:rsid w:val="00854DD0"/>
    <w:rsid w:val="008550AF"/>
    <w:rsid w:val="008602B7"/>
    <w:rsid w:val="00861286"/>
    <w:rsid w:val="008641EF"/>
    <w:rsid w:val="008644F6"/>
    <w:rsid w:val="008645FF"/>
    <w:rsid w:val="00864E20"/>
    <w:rsid w:val="00865C4B"/>
    <w:rsid w:val="00866B0F"/>
    <w:rsid w:val="0087045D"/>
    <w:rsid w:val="00871A5E"/>
    <w:rsid w:val="0087290D"/>
    <w:rsid w:val="00872BF8"/>
    <w:rsid w:val="0087324F"/>
    <w:rsid w:val="0087431A"/>
    <w:rsid w:val="00874DD2"/>
    <w:rsid w:val="008756CE"/>
    <w:rsid w:val="00875D29"/>
    <w:rsid w:val="008761A3"/>
    <w:rsid w:val="00881358"/>
    <w:rsid w:val="008835CB"/>
    <w:rsid w:val="0088475C"/>
    <w:rsid w:val="008858B5"/>
    <w:rsid w:val="0089006C"/>
    <w:rsid w:val="008904D2"/>
    <w:rsid w:val="00890845"/>
    <w:rsid w:val="00890C18"/>
    <w:rsid w:val="008927FE"/>
    <w:rsid w:val="00892B57"/>
    <w:rsid w:val="00892F01"/>
    <w:rsid w:val="00894056"/>
    <w:rsid w:val="00895268"/>
    <w:rsid w:val="00896BBA"/>
    <w:rsid w:val="00896C7D"/>
    <w:rsid w:val="008A0794"/>
    <w:rsid w:val="008A0905"/>
    <w:rsid w:val="008A16DC"/>
    <w:rsid w:val="008A1D99"/>
    <w:rsid w:val="008A4FC8"/>
    <w:rsid w:val="008A5FF8"/>
    <w:rsid w:val="008A64F7"/>
    <w:rsid w:val="008A6836"/>
    <w:rsid w:val="008A702D"/>
    <w:rsid w:val="008A7610"/>
    <w:rsid w:val="008A7F62"/>
    <w:rsid w:val="008B15A0"/>
    <w:rsid w:val="008B2918"/>
    <w:rsid w:val="008B3882"/>
    <w:rsid w:val="008B41DD"/>
    <w:rsid w:val="008B49F5"/>
    <w:rsid w:val="008B4FF9"/>
    <w:rsid w:val="008B53BA"/>
    <w:rsid w:val="008B667D"/>
    <w:rsid w:val="008B6D5F"/>
    <w:rsid w:val="008C0D6F"/>
    <w:rsid w:val="008C25F2"/>
    <w:rsid w:val="008C2B57"/>
    <w:rsid w:val="008C6597"/>
    <w:rsid w:val="008C7BD8"/>
    <w:rsid w:val="008C7CBE"/>
    <w:rsid w:val="008D0C60"/>
    <w:rsid w:val="008D205F"/>
    <w:rsid w:val="008D3D32"/>
    <w:rsid w:val="008D5FA7"/>
    <w:rsid w:val="008D6137"/>
    <w:rsid w:val="008D6FAD"/>
    <w:rsid w:val="008D74BD"/>
    <w:rsid w:val="008E3BF3"/>
    <w:rsid w:val="008E432E"/>
    <w:rsid w:val="008E55F8"/>
    <w:rsid w:val="008E64EE"/>
    <w:rsid w:val="008E7237"/>
    <w:rsid w:val="008E7D42"/>
    <w:rsid w:val="008F0EB9"/>
    <w:rsid w:val="008F11B1"/>
    <w:rsid w:val="008F18B9"/>
    <w:rsid w:val="008F193D"/>
    <w:rsid w:val="008F2824"/>
    <w:rsid w:val="008F29A6"/>
    <w:rsid w:val="008F56A6"/>
    <w:rsid w:val="008F648F"/>
    <w:rsid w:val="008F760B"/>
    <w:rsid w:val="009025F1"/>
    <w:rsid w:val="009043C6"/>
    <w:rsid w:val="009051EF"/>
    <w:rsid w:val="00905EB3"/>
    <w:rsid w:val="009070C8"/>
    <w:rsid w:val="00907D7B"/>
    <w:rsid w:val="009114A6"/>
    <w:rsid w:val="009128AA"/>
    <w:rsid w:val="009138E1"/>
    <w:rsid w:val="00920591"/>
    <w:rsid w:val="009229EB"/>
    <w:rsid w:val="00923606"/>
    <w:rsid w:val="00923705"/>
    <w:rsid w:val="00923B39"/>
    <w:rsid w:val="00923B45"/>
    <w:rsid w:val="00923D21"/>
    <w:rsid w:val="00925062"/>
    <w:rsid w:val="009274E9"/>
    <w:rsid w:val="00931D4F"/>
    <w:rsid w:val="009320E9"/>
    <w:rsid w:val="00932B4A"/>
    <w:rsid w:val="009330A7"/>
    <w:rsid w:val="009342AF"/>
    <w:rsid w:val="00936EFA"/>
    <w:rsid w:val="009407DA"/>
    <w:rsid w:val="00943BC2"/>
    <w:rsid w:val="00946220"/>
    <w:rsid w:val="009518D5"/>
    <w:rsid w:val="009530D6"/>
    <w:rsid w:val="00953751"/>
    <w:rsid w:val="0095385D"/>
    <w:rsid w:val="00953D53"/>
    <w:rsid w:val="009542DF"/>
    <w:rsid w:val="00954BB9"/>
    <w:rsid w:val="009567DA"/>
    <w:rsid w:val="00960189"/>
    <w:rsid w:val="00960217"/>
    <w:rsid w:val="009610E8"/>
    <w:rsid w:val="009627AC"/>
    <w:rsid w:val="00962F5D"/>
    <w:rsid w:val="00964AB1"/>
    <w:rsid w:val="009654A1"/>
    <w:rsid w:val="00965D87"/>
    <w:rsid w:val="00966422"/>
    <w:rsid w:val="009706E0"/>
    <w:rsid w:val="00972900"/>
    <w:rsid w:val="0097552B"/>
    <w:rsid w:val="0097620F"/>
    <w:rsid w:val="009765A0"/>
    <w:rsid w:val="00976D62"/>
    <w:rsid w:val="00977F34"/>
    <w:rsid w:val="00980AC8"/>
    <w:rsid w:val="00984435"/>
    <w:rsid w:val="00985AFC"/>
    <w:rsid w:val="00986173"/>
    <w:rsid w:val="00990CF4"/>
    <w:rsid w:val="00991828"/>
    <w:rsid w:val="00991BC7"/>
    <w:rsid w:val="00992D9B"/>
    <w:rsid w:val="009957E8"/>
    <w:rsid w:val="0099778C"/>
    <w:rsid w:val="009A06C6"/>
    <w:rsid w:val="009A2473"/>
    <w:rsid w:val="009A3125"/>
    <w:rsid w:val="009A3336"/>
    <w:rsid w:val="009A362E"/>
    <w:rsid w:val="009A5340"/>
    <w:rsid w:val="009A5446"/>
    <w:rsid w:val="009A77C9"/>
    <w:rsid w:val="009B060E"/>
    <w:rsid w:val="009B26C0"/>
    <w:rsid w:val="009B3320"/>
    <w:rsid w:val="009B3B9C"/>
    <w:rsid w:val="009B7F56"/>
    <w:rsid w:val="009C29D4"/>
    <w:rsid w:val="009C2EF8"/>
    <w:rsid w:val="009C306F"/>
    <w:rsid w:val="009C31FA"/>
    <w:rsid w:val="009C4589"/>
    <w:rsid w:val="009C502F"/>
    <w:rsid w:val="009C7A95"/>
    <w:rsid w:val="009D2C01"/>
    <w:rsid w:val="009D3757"/>
    <w:rsid w:val="009D44AF"/>
    <w:rsid w:val="009D5593"/>
    <w:rsid w:val="009D778F"/>
    <w:rsid w:val="009D7E2D"/>
    <w:rsid w:val="009E025C"/>
    <w:rsid w:val="009E02D4"/>
    <w:rsid w:val="009E0C30"/>
    <w:rsid w:val="009E157E"/>
    <w:rsid w:val="009E29F5"/>
    <w:rsid w:val="009E2CF2"/>
    <w:rsid w:val="009E2D42"/>
    <w:rsid w:val="009E5C79"/>
    <w:rsid w:val="009E74FC"/>
    <w:rsid w:val="009E7574"/>
    <w:rsid w:val="009E77AE"/>
    <w:rsid w:val="009F202E"/>
    <w:rsid w:val="009F32EA"/>
    <w:rsid w:val="009F4395"/>
    <w:rsid w:val="009F4808"/>
    <w:rsid w:val="009F5586"/>
    <w:rsid w:val="009F5EAF"/>
    <w:rsid w:val="009F79A4"/>
    <w:rsid w:val="00A01067"/>
    <w:rsid w:val="00A015B3"/>
    <w:rsid w:val="00A0191A"/>
    <w:rsid w:val="00A01D4B"/>
    <w:rsid w:val="00A0236D"/>
    <w:rsid w:val="00A041F2"/>
    <w:rsid w:val="00A0639F"/>
    <w:rsid w:val="00A06799"/>
    <w:rsid w:val="00A114C5"/>
    <w:rsid w:val="00A11EFE"/>
    <w:rsid w:val="00A1291C"/>
    <w:rsid w:val="00A12A4E"/>
    <w:rsid w:val="00A1565F"/>
    <w:rsid w:val="00A15AFF"/>
    <w:rsid w:val="00A16C9E"/>
    <w:rsid w:val="00A16DCF"/>
    <w:rsid w:val="00A20260"/>
    <w:rsid w:val="00A21C89"/>
    <w:rsid w:val="00A22702"/>
    <w:rsid w:val="00A22735"/>
    <w:rsid w:val="00A24082"/>
    <w:rsid w:val="00A24419"/>
    <w:rsid w:val="00A25470"/>
    <w:rsid w:val="00A25516"/>
    <w:rsid w:val="00A263D1"/>
    <w:rsid w:val="00A27D91"/>
    <w:rsid w:val="00A30A3E"/>
    <w:rsid w:val="00A31491"/>
    <w:rsid w:val="00A31A4E"/>
    <w:rsid w:val="00A33035"/>
    <w:rsid w:val="00A33093"/>
    <w:rsid w:val="00A33EF9"/>
    <w:rsid w:val="00A34152"/>
    <w:rsid w:val="00A341BC"/>
    <w:rsid w:val="00A3514E"/>
    <w:rsid w:val="00A3653B"/>
    <w:rsid w:val="00A37A6F"/>
    <w:rsid w:val="00A37CE6"/>
    <w:rsid w:val="00A40202"/>
    <w:rsid w:val="00A40BD4"/>
    <w:rsid w:val="00A410F8"/>
    <w:rsid w:val="00A42649"/>
    <w:rsid w:val="00A441A4"/>
    <w:rsid w:val="00A450C9"/>
    <w:rsid w:val="00A45682"/>
    <w:rsid w:val="00A50116"/>
    <w:rsid w:val="00A50DD7"/>
    <w:rsid w:val="00A5380C"/>
    <w:rsid w:val="00A5422A"/>
    <w:rsid w:val="00A55C09"/>
    <w:rsid w:val="00A56865"/>
    <w:rsid w:val="00A5793B"/>
    <w:rsid w:val="00A600C8"/>
    <w:rsid w:val="00A6212B"/>
    <w:rsid w:val="00A62D8D"/>
    <w:rsid w:val="00A62EE0"/>
    <w:rsid w:val="00A63F43"/>
    <w:rsid w:val="00A642F9"/>
    <w:rsid w:val="00A64962"/>
    <w:rsid w:val="00A64A72"/>
    <w:rsid w:val="00A652D5"/>
    <w:rsid w:val="00A67602"/>
    <w:rsid w:val="00A74399"/>
    <w:rsid w:val="00A74E9E"/>
    <w:rsid w:val="00A7501A"/>
    <w:rsid w:val="00A75449"/>
    <w:rsid w:val="00A775DF"/>
    <w:rsid w:val="00A779FE"/>
    <w:rsid w:val="00A77D45"/>
    <w:rsid w:val="00A8181A"/>
    <w:rsid w:val="00A824C3"/>
    <w:rsid w:val="00A83FE7"/>
    <w:rsid w:val="00A8563B"/>
    <w:rsid w:val="00A85EC5"/>
    <w:rsid w:val="00A863BB"/>
    <w:rsid w:val="00A902D4"/>
    <w:rsid w:val="00A91CCD"/>
    <w:rsid w:val="00A92A18"/>
    <w:rsid w:val="00A93E2E"/>
    <w:rsid w:val="00A954FF"/>
    <w:rsid w:val="00A955CC"/>
    <w:rsid w:val="00A96B24"/>
    <w:rsid w:val="00A97245"/>
    <w:rsid w:val="00A97D0F"/>
    <w:rsid w:val="00AA0A1D"/>
    <w:rsid w:val="00AA0F55"/>
    <w:rsid w:val="00AA27C7"/>
    <w:rsid w:val="00AA37B3"/>
    <w:rsid w:val="00AA441E"/>
    <w:rsid w:val="00AA69CD"/>
    <w:rsid w:val="00AA7649"/>
    <w:rsid w:val="00AA7870"/>
    <w:rsid w:val="00AB2645"/>
    <w:rsid w:val="00AB3010"/>
    <w:rsid w:val="00AB3738"/>
    <w:rsid w:val="00AB42EB"/>
    <w:rsid w:val="00AB512D"/>
    <w:rsid w:val="00AB57E7"/>
    <w:rsid w:val="00AB6EF5"/>
    <w:rsid w:val="00AB7131"/>
    <w:rsid w:val="00AC016E"/>
    <w:rsid w:val="00AC067A"/>
    <w:rsid w:val="00AC1193"/>
    <w:rsid w:val="00AC13C3"/>
    <w:rsid w:val="00AC1BBC"/>
    <w:rsid w:val="00AC37FC"/>
    <w:rsid w:val="00AC3B35"/>
    <w:rsid w:val="00AC4889"/>
    <w:rsid w:val="00AC48DC"/>
    <w:rsid w:val="00AC4A21"/>
    <w:rsid w:val="00AC5C69"/>
    <w:rsid w:val="00AC6C3A"/>
    <w:rsid w:val="00AC7D44"/>
    <w:rsid w:val="00AD2BFC"/>
    <w:rsid w:val="00AD374E"/>
    <w:rsid w:val="00AD5A92"/>
    <w:rsid w:val="00AD6AB8"/>
    <w:rsid w:val="00AE1764"/>
    <w:rsid w:val="00AE41C2"/>
    <w:rsid w:val="00AE43F2"/>
    <w:rsid w:val="00AE5C43"/>
    <w:rsid w:val="00AE61AD"/>
    <w:rsid w:val="00AF085D"/>
    <w:rsid w:val="00AF0C47"/>
    <w:rsid w:val="00AF0F8B"/>
    <w:rsid w:val="00AF1A08"/>
    <w:rsid w:val="00AF4692"/>
    <w:rsid w:val="00AF5212"/>
    <w:rsid w:val="00AF5857"/>
    <w:rsid w:val="00AF6197"/>
    <w:rsid w:val="00B00C2F"/>
    <w:rsid w:val="00B02BFF"/>
    <w:rsid w:val="00B03E85"/>
    <w:rsid w:val="00B04267"/>
    <w:rsid w:val="00B04548"/>
    <w:rsid w:val="00B04D51"/>
    <w:rsid w:val="00B05598"/>
    <w:rsid w:val="00B056C8"/>
    <w:rsid w:val="00B06BFB"/>
    <w:rsid w:val="00B06EFA"/>
    <w:rsid w:val="00B10260"/>
    <w:rsid w:val="00B10A67"/>
    <w:rsid w:val="00B115C7"/>
    <w:rsid w:val="00B120EA"/>
    <w:rsid w:val="00B1466D"/>
    <w:rsid w:val="00B15367"/>
    <w:rsid w:val="00B15F50"/>
    <w:rsid w:val="00B161F9"/>
    <w:rsid w:val="00B17063"/>
    <w:rsid w:val="00B1712E"/>
    <w:rsid w:val="00B20990"/>
    <w:rsid w:val="00B2116E"/>
    <w:rsid w:val="00B21F86"/>
    <w:rsid w:val="00B272E7"/>
    <w:rsid w:val="00B27A98"/>
    <w:rsid w:val="00B3221E"/>
    <w:rsid w:val="00B32590"/>
    <w:rsid w:val="00B32D56"/>
    <w:rsid w:val="00B33BAC"/>
    <w:rsid w:val="00B344ED"/>
    <w:rsid w:val="00B374CF"/>
    <w:rsid w:val="00B40227"/>
    <w:rsid w:val="00B40500"/>
    <w:rsid w:val="00B4174C"/>
    <w:rsid w:val="00B42B05"/>
    <w:rsid w:val="00B430EE"/>
    <w:rsid w:val="00B43AE0"/>
    <w:rsid w:val="00B43DB4"/>
    <w:rsid w:val="00B4473F"/>
    <w:rsid w:val="00B44AC0"/>
    <w:rsid w:val="00B45494"/>
    <w:rsid w:val="00B4595B"/>
    <w:rsid w:val="00B475D5"/>
    <w:rsid w:val="00B50E5B"/>
    <w:rsid w:val="00B50ECB"/>
    <w:rsid w:val="00B51086"/>
    <w:rsid w:val="00B512B1"/>
    <w:rsid w:val="00B5149F"/>
    <w:rsid w:val="00B522AD"/>
    <w:rsid w:val="00B5430A"/>
    <w:rsid w:val="00B547B6"/>
    <w:rsid w:val="00B6099D"/>
    <w:rsid w:val="00B60A1F"/>
    <w:rsid w:val="00B638C6"/>
    <w:rsid w:val="00B647CF"/>
    <w:rsid w:val="00B67780"/>
    <w:rsid w:val="00B701AC"/>
    <w:rsid w:val="00B70491"/>
    <w:rsid w:val="00B7061A"/>
    <w:rsid w:val="00B70B8E"/>
    <w:rsid w:val="00B74F9A"/>
    <w:rsid w:val="00B75507"/>
    <w:rsid w:val="00B76C2D"/>
    <w:rsid w:val="00B816AB"/>
    <w:rsid w:val="00B831DC"/>
    <w:rsid w:val="00B83884"/>
    <w:rsid w:val="00B8527A"/>
    <w:rsid w:val="00B86513"/>
    <w:rsid w:val="00B8662F"/>
    <w:rsid w:val="00B87427"/>
    <w:rsid w:val="00B90C81"/>
    <w:rsid w:val="00B9183D"/>
    <w:rsid w:val="00B91EB1"/>
    <w:rsid w:val="00B923F5"/>
    <w:rsid w:val="00B948BB"/>
    <w:rsid w:val="00B949F3"/>
    <w:rsid w:val="00B94DF2"/>
    <w:rsid w:val="00B951A5"/>
    <w:rsid w:val="00B9541D"/>
    <w:rsid w:val="00B955B6"/>
    <w:rsid w:val="00B95B3A"/>
    <w:rsid w:val="00B96F56"/>
    <w:rsid w:val="00BA139D"/>
    <w:rsid w:val="00BA1E61"/>
    <w:rsid w:val="00BA274E"/>
    <w:rsid w:val="00BA3147"/>
    <w:rsid w:val="00BA3AD4"/>
    <w:rsid w:val="00BA646C"/>
    <w:rsid w:val="00BA6547"/>
    <w:rsid w:val="00BA76B0"/>
    <w:rsid w:val="00BB0168"/>
    <w:rsid w:val="00BB0A83"/>
    <w:rsid w:val="00BB16C8"/>
    <w:rsid w:val="00BB1CC9"/>
    <w:rsid w:val="00BB1E36"/>
    <w:rsid w:val="00BB3CAC"/>
    <w:rsid w:val="00BB3E02"/>
    <w:rsid w:val="00BB53EE"/>
    <w:rsid w:val="00BB6455"/>
    <w:rsid w:val="00BB65A7"/>
    <w:rsid w:val="00BC06CE"/>
    <w:rsid w:val="00BC097B"/>
    <w:rsid w:val="00BC28AB"/>
    <w:rsid w:val="00BC336A"/>
    <w:rsid w:val="00BC3935"/>
    <w:rsid w:val="00BC3F5B"/>
    <w:rsid w:val="00BC5154"/>
    <w:rsid w:val="00BC586F"/>
    <w:rsid w:val="00BC6924"/>
    <w:rsid w:val="00BD0118"/>
    <w:rsid w:val="00BD139B"/>
    <w:rsid w:val="00BD488F"/>
    <w:rsid w:val="00BE1A14"/>
    <w:rsid w:val="00BE1EAD"/>
    <w:rsid w:val="00BE56B7"/>
    <w:rsid w:val="00BE7C88"/>
    <w:rsid w:val="00BE7CE6"/>
    <w:rsid w:val="00BF15F6"/>
    <w:rsid w:val="00BF28D4"/>
    <w:rsid w:val="00BF30A7"/>
    <w:rsid w:val="00BF30BC"/>
    <w:rsid w:val="00BF3378"/>
    <w:rsid w:val="00BF55C3"/>
    <w:rsid w:val="00BF6F70"/>
    <w:rsid w:val="00BF71ED"/>
    <w:rsid w:val="00BF7610"/>
    <w:rsid w:val="00BF79A3"/>
    <w:rsid w:val="00C00459"/>
    <w:rsid w:val="00C01C41"/>
    <w:rsid w:val="00C04A1F"/>
    <w:rsid w:val="00C05351"/>
    <w:rsid w:val="00C058BC"/>
    <w:rsid w:val="00C059E2"/>
    <w:rsid w:val="00C0640F"/>
    <w:rsid w:val="00C07064"/>
    <w:rsid w:val="00C07A5D"/>
    <w:rsid w:val="00C1191A"/>
    <w:rsid w:val="00C12C5B"/>
    <w:rsid w:val="00C1414C"/>
    <w:rsid w:val="00C16222"/>
    <w:rsid w:val="00C168C9"/>
    <w:rsid w:val="00C16F16"/>
    <w:rsid w:val="00C213AE"/>
    <w:rsid w:val="00C21718"/>
    <w:rsid w:val="00C2206A"/>
    <w:rsid w:val="00C233FF"/>
    <w:rsid w:val="00C23655"/>
    <w:rsid w:val="00C24AA9"/>
    <w:rsid w:val="00C25370"/>
    <w:rsid w:val="00C2659C"/>
    <w:rsid w:val="00C27F06"/>
    <w:rsid w:val="00C3201F"/>
    <w:rsid w:val="00C3360A"/>
    <w:rsid w:val="00C34C24"/>
    <w:rsid w:val="00C37038"/>
    <w:rsid w:val="00C37868"/>
    <w:rsid w:val="00C40663"/>
    <w:rsid w:val="00C41F3E"/>
    <w:rsid w:val="00C452D2"/>
    <w:rsid w:val="00C457B7"/>
    <w:rsid w:val="00C47C4A"/>
    <w:rsid w:val="00C515F1"/>
    <w:rsid w:val="00C526B1"/>
    <w:rsid w:val="00C5451F"/>
    <w:rsid w:val="00C55D2F"/>
    <w:rsid w:val="00C60C4C"/>
    <w:rsid w:val="00C617BD"/>
    <w:rsid w:val="00C62308"/>
    <w:rsid w:val="00C628B4"/>
    <w:rsid w:val="00C656B6"/>
    <w:rsid w:val="00C66D17"/>
    <w:rsid w:val="00C66FCE"/>
    <w:rsid w:val="00C67131"/>
    <w:rsid w:val="00C67C51"/>
    <w:rsid w:val="00C75264"/>
    <w:rsid w:val="00C7612E"/>
    <w:rsid w:val="00C76DBA"/>
    <w:rsid w:val="00C83928"/>
    <w:rsid w:val="00C84135"/>
    <w:rsid w:val="00C84350"/>
    <w:rsid w:val="00C877E9"/>
    <w:rsid w:val="00C915AE"/>
    <w:rsid w:val="00C917FE"/>
    <w:rsid w:val="00C922A7"/>
    <w:rsid w:val="00C9241D"/>
    <w:rsid w:val="00C9391F"/>
    <w:rsid w:val="00C93CBE"/>
    <w:rsid w:val="00C94496"/>
    <w:rsid w:val="00C949D2"/>
    <w:rsid w:val="00C95DE9"/>
    <w:rsid w:val="00C967E1"/>
    <w:rsid w:val="00C9774C"/>
    <w:rsid w:val="00CA28E5"/>
    <w:rsid w:val="00CA2FBF"/>
    <w:rsid w:val="00CA3840"/>
    <w:rsid w:val="00CA55DE"/>
    <w:rsid w:val="00CA67BD"/>
    <w:rsid w:val="00CA7BAE"/>
    <w:rsid w:val="00CB0462"/>
    <w:rsid w:val="00CB112C"/>
    <w:rsid w:val="00CB2996"/>
    <w:rsid w:val="00CB2CE9"/>
    <w:rsid w:val="00CB5BA8"/>
    <w:rsid w:val="00CB6DF0"/>
    <w:rsid w:val="00CB767F"/>
    <w:rsid w:val="00CC1AEE"/>
    <w:rsid w:val="00CC22DD"/>
    <w:rsid w:val="00CC29C9"/>
    <w:rsid w:val="00CC3C56"/>
    <w:rsid w:val="00CC65B5"/>
    <w:rsid w:val="00CC69F7"/>
    <w:rsid w:val="00CC75DF"/>
    <w:rsid w:val="00CD1006"/>
    <w:rsid w:val="00CD11A0"/>
    <w:rsid w:val="00CD2825"/>
    <w:rsid w:val="00CD5DD3"/>
    <w:rsid w:val="00CE391C"/>
    <w:rsid w:val="00CE3A5D"/>
    <w:rsid w:val="00CE4584"/>
    <w:rsid w:val="00CE4FD5"/>
    <w:rsid w:val="00CE6911"/>
    <w:rsid w:val="00CF3D0A"/>
    <w:rsid w:val="00CF40F5"/>
    <w:rsid w:val="00CF46A2"/>
    <w:rsid w:val="00CF52B6"/>
    <w:rsid w:val="00D011AB"/>
    <w:rsid w:val="00D01CBF"/>
    <w:rsid w:val="00D02CF3"/>
    <w:rsid w:val="00D04056"/>
    <w:rsid w:val="00D04B8D"/>
    <w:rsid w:val="00D05406"/>
    <w:rsid w:val="00D05FB4"/>
    <w:rsid w:val="00D074D7"/>
    <w:rsid w:val="00D10BAD"/>
    <w:rsid w:val="00D12377"/>
    <w:rsid w:val="00D1239A"/>
    <w:rsid w:val="00D13610"/>
    <w:rsid w:val="00D1570E"/>
    <w:rsid w:val="00D2049E"/>
    <w:rsid w:val="00D21129"/>
    <w:rsid w:val="00D21C25"/>
    <w:rsid w:val="00D22235"/>
    <w:rsid w:val="00D2234E"/>
    <w:rsid w:val="00D22882"/>
    <w:rsid w:val="00D22A2E"/>
    <w:rsid w:val="00D22FA5"/>
    <w:rsid w:val="00D23EE6"/>
    <w:rsid w:val="00D242E3"/>
    <w:rsid w:val="00D2456E"/>
    <w:rsid w:val="00D260BD"/>
    <w:rsid w:val="00D26D2E"/>
    <w:rsid w:val="00D2745B"/>
    <w:rsid w:val="00D3065D"/>
    <w:rsid w:val="00D31BD8"/>
    <w:rsid w:val="00D32155"/>
    <w:rsid w:val="00D32FA6"/>
    <w:rsid w:val="00D3595A"/>
    <w:rsid w:val="00D35FF7"/>
    <w:rsid w:val="00D36061"/>
    <w:rsid w:val="00D36255"/>
    <w:rsid w:val="00D376F4"/>
    <w:rsid w:val="00D409CA"/>
    <w:rsid w:val="00D41232"/>
    <w:rsid w:val="00D42037"/>
    <w:rsid w:val="00D427D7"/>
    <w:rsid w:val="00D46382"/>
    <w:rsid w:val="00D46D2B"/>
    <w:rsid w:val="00D476EC"/>
    <w:rsid w:val="00D47F51"/>
    <w:rsid w:val="00D5084F"/>
    <w:rsid w:val="00D51E37"/>
    <w:rsid w:val="00D562F1"/>
    <w:rsid w:val="00D56420"/>
    <w:rsid w:val="00D567EF"/>
    <w:rsid w:val="00D57A16"/>
    <w:rsid w:val="00D57D18"/>
    <w:rsid w:val="00D60ABE"/>
    <w:rsid w:val="00D63A9C"/>
    <w:rsid w:val="00D656EF"/>
    <w:rsid w:val="00D6670F"/>
    <w:rsid w:val="00D668B8"/>
    <w:rsid w:val="00D71D27"/>
    <w:rsid w:val="00D743A4"/>
    <w:rsid w:val="00D75482"/>
    <w:rsid w:val="00D75EC5"/>
    <w:rsid w:val="00D76401"/>
    <w:rsid w:val="00D77612"/>
    <w:rsid w:val="00D77EF1"/>
    <w:rsid w:val="00D77F92"/>
    <w:rsid w:val="00D8023D"/>
    <w:rsid w:val="00D813F3"/>
    <w:rsid w:val="00D8225A"/>
    <w:rsid w:val="00D83912"/>
    <w:rsid w:val="00D83DF6"/>
    <w:rsid w:val="00D85390"/>
    <w:rsid w:val="00D8590B"/>
    <w:rsid w:val="00D86D07"/>
    <w:rsid w:val="00D8783C"/>
    <w:rsid w:val="00D91928"/>
    <w:rsid w:val="00D92A17"/>
    <w:rsid w:val="00D92E42"/>
    <w:rsid w:val="00D9394D"/>
    <w:rsid w:val="00D94139"/>
    <w:rsid w:val="00D95412"/>
    <w:rsid w:val="00D978E2"/>
    <w:rsid w:val="00DA0AAA"/>
    <w:rsid w:val="00DA0BAA"/>
    <w:rsid w:val="00DA2DA2"/>
    <w:rsid w:val="00DA31A2"/>
    <w:rsid w:val="00DA347F"/>
    <w:rsid w:val="00DA4833"/>
    <w:rsid w:val="00DA6B15"/>
    <w:rsid w:val="00DA6BE8"/>
    <w:rsid w:val="00DA717D"/>
    <w:rsid w:val="00DA7CA7"/>
    <w:rsid w:val="00DB36E4"/>
    <w:rsid w:val="00DB3981"/>
    <w:rsid w:val="00DB4785"/>
    <w:rsid w:val="00DB4DC2"/>
    <w:rsid w:val="00DB5719"/>
    <w:rsid w:val="00DB635D"/>
    <w:rsid w:val="00DB6D06"/>
    <w:rsid w:val="00DB703C"/>
    <w:rsid w:val="00DB731D"/>
    <w:rsid w:val="00DC0259"/>
    <w:rsid w:val="00DC180E"/>
    <w:rsid w:val="00DC48B5"/>
    <w:rsid w:val="00DC53A8"/>
    <w:rsid w:val="00DC573B"/>
    <w:rsid w:val="00DC6760"/>
    <w:rsid w:val="00DC7CB1"/>
    <w:rsid w:val="00DD4EF6"/>
    <w:rsid w:val="00DE19D4"/>
    <w:rsid w:val="00DE24D0"/>
    <w:rsid w:val="00DE4424"/>
    <w:rsid w:val="00DE44E3"/>
    <w:rsid w:val="00DE4E46"/>
    <w:rsid w:val="00DE5E8E"/>
    <w:rsid w:val="00DE68C9"/>
    <w:rsid w:val="00DE6F20"/>
    <w:rsid w:val="00DF0899"/>
    <w:rsid w:val="00DF0912"/>
    <w:rsid w:val="00DF1A95"/>
    <w:rsid w:val="00DF1E07"/>
    <w:rsid w:val="00DF3F9A"/>
    <w:rsid w:val="00DF448D"/>
    <w:rsid w:val="00DF4C12"/>
    <w:rsid w:val="00DF4E32"/>
    <w:rsid w:val="00DF58C7"/>
    <w:rsid w:val="00E026B7"/>
    <w:rsid w:val="00E027DC"/>
    <w:rsid w:val="00E04B9F"/>
    <w:rsid w:val="00E05B41"/>
    <w:rsid w:val="00E11D07"/>
    <w:rsid w:val="00E11DFF"/>
    <w:rsid w:val="00E126F7"/>
    <w:rsid w:val="00E12A0A"/>
    <w:rsid w:val="00E15078"/>
    <w:rsid w:val="00E15410"/>
    <w:rsid w:val="00E15A69"/>
    <w:rsid w:val="00E16BD2"/>
    <w:rsid w:val="00E16CD0"/>
    <w:rsid w:val="00E22B48"/>
    <w:rsid w:val="00E2390F"/>
    <w:rsid w:val="00E2519E"/>
    <w:rsid w:val="00E25F15"/>
    <w:rsid w:val="00E2642D"/>
    <w:rsid w:val="00E27635"/>
    <w:rsid w:val="00E27C52"/>
    <w:rsid w:val="00E31906"/>
    <w:rsid w:val="00E31D58"/>
    <w:rsid w:val="00E32C64"/>
    <w:rsid w:val="00E34750"/>
    <w:rsid w:val="00E35B96"/>
    <w:rsid w:val="00E362BF"/>
    <w:rsid w:val="00E36F79"/>
    <w:rsid w:val="00E37164"/>
    <w:rsid w:val="00E42E7C"/>
    <w:rsid w:val="00E43B74"/>
    <w:rsid w:val="00E43FA1"/>
    <w:rsid w:val="00E444BE"/>
    <w:rsid w:val="00E44A97"/>
    <w:rsid w:val="00E44C7B"/>
    <w:rsid w:val="00E4519A"/>
    <w:rsid w:val="00E4658F"/>
    <w:rsid w:val="00E469A0"/>
    <w:rsid w:val="00E46A91"/>
    <w:rsid w:val="00E46E16"/>
    <w:rsid w:val="00E4749B"/>
    <w:rsid w:val="00E47591"/>
    <w:rsid w:val="00E50160"/>
    <w:rsid w:val="00E50590"/>
    <w:rsid w:val="00E51A7A"/>
    <w:rsid w:val="00E52BB4"/>
    <w:rsid w:val="00E53C88"/>
    <w:rsid w:val="00E53C99"/>
    <w:rsid w:val="00E54116"/>
    <w:rsid w:val="00E544B8"/>
    <w:rsid w:val="00E55B49"/>
    <w:rsid w:val="00E55CCD"/>
    <w:rsid w:val="00E57780"/>
    <w:rsid w:val="00E614BF"/>
    <w:rsid w:val="00E628A1"/>
    <w:rsid w:val="00E62A3E"/>
    <w:rsid w:val="00E62F57"/>
    <w:rsid w:val="00E63F00"/>
    <w:rsid w:val="00E65140"/>
    <w:rsid w:val="00E666A2"/>
    <w:rsid w:val="00E6775C"/>
    <w:rsid w:val="00E70D69"/>
    <w:rsid w:val="00E72D00"/>
    <w:rsid w:val="00E73812"/>
    <w:rsid w:val="00E74B35"/>
    <w:rsid w:val="00E75430"/>
    <w:rsid w:val="00E75E6E"/>
    <w:rsid w:val="00E80616"/>
    <w:rsid w:val="00E80911"/>
    <w:rsid w:val="00E826E3"/>
    <w:rsid w:val="00E90CE4"/>
    <w:rsid w:val="00E9110B"/>
    <w:rsid w:val="00E913CC"/>
    <w:rsid w:val="00E919C8"/>
    <w:rsid w:val="00E938EF"/>
    <w:rsid w:val="00E9452A"/>
    <w:rsid w:val="00E94B80"/>
    <w:rsid w:val="00E95338"/>
    <w:rsid w:val="00E9556A"/>
    <w:rsid w:val="00E95ACB"/>
    <w:rsid w:val="00E9620F"/>
    <w:rsid w:val="00EA101A"/>
    <w:rsid w:val="00EA1564"/>
    <w:rsid w:val="00EA2DD2"/>
    <w:rsid w:val="00EA43E8"/>
    <w:rsid w:val="00EA493D"/>
    <w:rsid w:val="00EA4FAA"/>
    <w:rsid w:val="00EA5881"/>
    <w:rsid w:val="00EA6021"/>
    <w:rsid w:val="00EA7204"/>
    <w:rsid w:val="00EA7A1F"/>
    <w:rsid w:val="00EB01AD"/>
    <w:rsid w:val="00EB0D52"/>
    <w:rsid w:val="00EB203B"/>
    <w:rsid w:val="00EB2E9C"/>
    <w:rsid w:val="00EB3093"/>
    <w:rsid w:val="00EB37BB"/>
    <w:rsid w:val="00EB66C8"/>
    <w:rsid w:val="00EC02EB"/>
    <w:rsid w:val="00EC2134"/>
    <w:rsid w:val="00EC2218"/>
    <w:rsid w:val="00EC2EF5"/>
    <w:rsid w:val="00EC3D17"/>
    <w:rsid w:val="00EC7B84"/>
    <w:rsid w:val="00EC7DB4"/>
    <w:rsid w:val="00EC7F03"/>
    <w:rsid w:val="00ED195D"/>
    <w:rsid w:val="00ED446F"/>
    <w:rsid w:val="00ED5BCB"/>
    <w:rsid w:val="00ED7E41"/>
    <w:rsid w:val="00EE05A7"/>
    <w:rsid w:val="00EE0B6B"/>
    <w:rsid w:val="00EE1039"/>
    <w:rsid w:val="00EE1243"/>
    <w:rsid w:val="00EE2BAD"/>
    <w:rsid w:val="00EE5B50"/>
    <w:rsid w:val="00EE71F3"/>
    <w:rsid w:val="00EE7368"/>
    <w:rsid w:val="00EE73E2"/>
    <w:rsid w:val="00EE743E"/>
    <w:rsid w:val="00EF0DB8"/>
    <w:rsid w:val="00EF2ADD"/>
    <w:rsid w:val="00EF2CCB"/>
    <w:rsid w:val="00EF3496"/>
    <w:rsid w:val="00EF462C"/>
    <w:rsid w:val="00EF50BE"/>
    <w:rsid w:val="00EF7706"/>
    <w:rsid w:val="00F009C1"/>
    <w:rsid w:val="00F00B75"/>
    <w:rsid w:val="00F01AB9"/>
    <w:rsid w:val="00F036CB"/>
    <w:rsid w:val="00F038F1"/>
    <w:rsid w:val="00F05DA0"/>
    <w:rsid w:val="00F06F9B"/>
    <w:rsid w:val="00F10649"/>
    <w:rsid w:val="00F11219"/>
    <w:rsid w:val="00F13883"/>
    <w:rsid w:val="00F14C7D"/>
    <w:rsid w:val="00F15116"/>
    <w:rsid w:val="00F1514C"/>
    <w:rsid w:val="00F1718E"/>
    <w:rsid w:val="00F22480"/>
    <w:rsid w:val="00F252AB"/>
    <w:rsid w:val="00F3081C"/>
    <w:rsid w:val="00F30A49"/>
    <w:rsid w:val="00F3167C"/>
    <w:rsid w:val="00F31C93"/>
    <w:rsid w:val="00F330E0"/>
    <w:rsid w:val="00F33CE7"/>
    <w:rsid w:val="00F33DB7"/>
    <w:rsid w:val="00F34AAE"/>
    <w:rsid w:val="00F3502A"/>
    <w:rsid w:val="00F3577D"/>
    <w:rsid w:val="00F419BB"/>
    <w:rsid w:val="00F41DAB"/>
    <w:rsid w:val="00F43F8B"/>
    <w:rsid w:val="00F44A34"/>
    <w:rsid w:val="00F44B5C"/>
    <w:rsid w:val="00F45551"/>
    <w:rsid w:val="00F45AE8"/>
    <w:rsid w:val="00F46655"/>
    <w:rsid w:val="00F475C9"/>
    <w:rsid w:val="00F50250"/>
    <w:rsid w:val="00F5057D"/>
    <w:rsid w:val="00F507F7"/>
    <w:rsid w:val="00F5117E"/>
    <w:rsid w:val="00F511DB"/>
    <w:rsid w:val="00F51A3A"/>
    <w:rsid w:val="00F53700"/>
    <w:rsid w:val="00F5389A"/>
    <w:rsid w:val="00F54703"/>
    <w:rsid w:val="00F56C7A"/>
    <w:rsid w:val="00F5778F"/>
    <w:rsid w:val="00F57C2F"/>
    <w:rsid w:val="00F60051"/>
    <w:rsid w:val="00F60342"/>
    <w:rsid w:val="00F61231"/>
    <w:rsid w:val="00F617B0"/>
    <w:rsid w:val="00F63180"/>
    <w:rsid w:val="00F635AC"/>
    <w:rsid w:val="00F63EE8"/>
    <w:rsid w:val="00F65DA1"/>
    <w:rsid w:val="00F67515"/>
    <w:rsid w:val="00F67573"/>
    <w:rsid w:val="00F70694"/>
    <w:rsid w:val="00F708AA"/>
    <w:rsid w:val="00F724D1"/>
    <w:rsid w:val="00F74980"/>
    <w:rsid w:val="00F75098"/>
    <w:rsid w:val="00F76C85"/>
    <w:rsid w:val="00F77950"/>
    <w:rsid w:val="00F802C4"/>
    <w:rsid w:val="00F81B4E"/>
    <w:rsid w:val="00F828A1"/>
    <w:rsid w:val="00F84461"/>
    <w:rsid w:val="00F84622"/>
    <w:rsid w:val="00F846F2"/>
    <w:rsid w:val="00F84ABF"/>
    <w:rsid w:val="00F87FA9"/>
    <w:rsid w:val="00F9127D"/>
    <w:rsid w:val="00F92B12"/>
    <w:rsid w:val="00F93D5A"/>
    <w:rsid w:val="00F955A8"/>
    <w:rsid w:val="00F962A4"/>
    <w:rsid w:val="00F97638"/>
    <w:rsid w:val="00F97A4C"/>
    <w:rsid w:val="00FA1A9B"/>
    <w:rsid w:val="00FA2759"/>
    <w:rsid w:val="00FA27F4"/>
    <w:rsid w:val="00FA4C11"/>
    <w:rsid w:val="00FA5F63"/>
    <w:rsid w:val="00FA6F15"/>
    <w:rsid w:val="00FA7538"/>
    <w:rsid w:val="00FB0FBA"/>
    <w:rsid w:val="00FB153F"/>
    <w:rsid w:val="00FB2133"/>
    <w:rsid w:val="00FB2B8F"/>
    <w:rsid w:val="00FB3B66"/>
    <w:rsid w:val="00FB561F"/>
    <w:rsid w:val="00FB58E3"/>
    <w:rsid w:val="00FB5EC5"/>
    <w:rsid w:val="00FB71CA"/>
    <w:rsid w:val="00FB72C5"/>
    <w:rsid w:val="00FC05AB"/>
    <w:rsid w:val="00FC1519"/>
    <w:rsid w:val="00FC1974"/>
    <w:rsid w:val="00FC1C35"/>
    <w:rsid w:val="00FC25DF"/>
    <w:rsid w:val="00FC3D80"/>
    <w:rsid w:val="00FC446B"/>
    <w:rsid w:val="00FC489B"/>
    <w:rsid w:val="00FC5E74"/>
    <w:rsid w:val="00FC6F1F"/>
    <w:rsid w:val="00FC7823"/>
    <w:rsid w:val="00FE2334"/>
    <w:rsid w:val="00FE292E"/>
    <w:rsid w:val="00FE3187"/>
    <w:rsid w:val="00FE353B"/>
    <w:rsid w:val="00FE380F"/>
    <w:rsid w:val="00FE474F"/>
    <w:rsid w:val="00FE52BA"/>
    <w:rsid w:val="00FE5F70"/>
    <w:rsid w:val="00FE6BA2"/>
    <w:rsid w:val="00FE7B7F"/>
    <w:rsid w:val="00FF06B0"/>
    <w:rsid w:val="00FF1120"/>
    <w:rsid w:val="00FF6C69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0EFEF"/>
  <w15:chartTrackingRefBased/>
  <w15:docId w15:val="{2A6E22FD-62F9-42DA-A85F-67D37511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91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27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274A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27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274AF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nhideWhenUsed/>
    <w:qFormat/>
    <w:rsid w:val="00CC22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C22DD"/>
    <w:rPr>
      <w:kern w:val="2"/>
      <w:sz w:val="18"/>
      <w:szCs w:val="18"/>
    </w:rPr>
  </w:style>
  <w:style w:type="character" w:customStyle="1" w:styleId="tgt">
    <w:name w:val="tgt"/>
    <w:basedOn w:val="DefaultParagraphFont"/>
    <w:rsid w:val="00CC22DD"/>
  </w:style>
  <w:style w:type="paragraph" w:styleId="Revision">
    <w:name w:val="Revision"/>
    <w:hidden/>
    <w:uiPriority w:val="99"/>
    <w:semiHidden/>
    <w:rsid w:val="00D5084F"/>
    <w:rPr>
      <w:kern w:val="2"/>
      <w:sz w:val="21"/>
      <w:szCs w:val="24"/>
    </w:rPr>
  </w:style>
  <w:style w:type="character" w:customStyle="1" w:styleId="CommentTextChar">
    <w:name w:val="Comment Text Char"/>
    <w:link w:val="CommentText"/>
    <w:uiPriority w:val="99"/>
    <w:rsid w:val="00AC5C69"/>
    <w:rPr>
      <w:kern w:val="2"/>
      <w:sz w:val="21"/>
      <w:szCs w:val="24"/>
    </w:rPr>
  </w:style>
  <w:style w:type="paragraph" w:styleId="CommentText">
    <w:name w:val="annotation text"/>
    <w:basedOn w:val="Normal"/>
    <w:link w:val="CommentTextChar"/>
    <w:uiPriority w:val="99"/>
    <w:rsid w:val="00AC5C69"/>
    <w:pPr>
      <w:jc w:val="left"/>
    </w:pPr>
  </w:style>
  <w:style w:type="character" w:customStyle="1" w:styleId="1">
    <w:name w:val="批注文字 字符1"/>
    <w:basedOn w:val="DefaultParagraphFont"/>
    <w:rsid w:val="00AC5C69"/>
    <w:rPr>
      <w:kern w:val="2"/>
      <w:sz w:val="21"/>
      <w:szCs w:val="24"/>
    </w:rPr>
  </w:style>
  <w:style w:type="table" w:styleId="TableGrid">
    <w:name w:val="Table Grid"/>
    <w:basedOn w:val="TableNormal"/>
    <w:rsid w:val="00AC5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9</Pages>
  <Words>1738</Words>
  <Characters>9541</Characters>
  <Application>Microsoft Office Word</Application>
  <DocSecurity>0</DocSecurity>
  <Lines>79</Lines>
  <Paragraphs>22</Paragraphs>
  <ScaleCrop>false</ScaleCrop>
  <Company/>
  <LinksUpToDate>false</LinksUpToDate>
  <CharactersWithSpaces>1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ribalamurugan R.</cp:lastModifiedBy>
  <cp:revision>9</cp:revision>
  <dcterms:created xsi:type="dcterms:W3CDTF">2022-08-10T15:50:00Z</dcterms:created>
  <dcterms:modified xsi:type="dcterms:W3CDTF">2022-08-16T18:51:00Z</dcterms:modified>
</cp:coreProperties>
</file>